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00"/>
        <w:gridCol w:w="4520"/>
      </w:tblGrid>
      <w:tr w:rsidR="00A2043F" w:rsidRPr="00A2043F" w14:paraId="13B3C036" w14:textId="77777777" w:rsidTr="00F5174F">
        <w:trPr>
          <w:trHeight w:val="330"/>
          <w:jc w:val="center"/>
        </w:trPr>
        <w:tc>
          <w:tcPr>
            <w:tcW w:w="4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3382" w14:textId="77777777" w:rsidR="00A2043F" w:rsidRPr="00A2043F" w:rsidRDefault="00A2043F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5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F06C7" w14:textId="22B1C41D" w:rsidR="00A2043F" w:rsidRPr="00A2043F" w:rsidRDefault="00A2043F" w:rsidP="00A20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Patients with </w:t>
            </w:r>
            <w:r w:rsidR="0059278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mood </w:t>
            </w: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isorder (n=24)</w:t>
            </w:r>
          </w:p>
        </w:tc>
      </w:tr>
      <w:tr w:rsidR="00A2043F" w:rsidRPr="00A2043F" w14:paraId="27FCA82F" w14:textId="77777777" w:rsidTr="00F5174F">
        <w:trPr>
          <w:trHeight w:val="315"/>
          <w:jc w:val="center"/>
        </w:trPr>
        <w:tc>
          <w:tcPr>
            <w:tcW w:w="4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88C4" w14:textId="7CB50F4B" w:rsidR="00A2043F" w:rsidRPr="00A2043F" w:rsidRDefault="00A2043F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ge mean</w:t>
            </w:r>
            <w:r w:rsid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s.d., range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CD66" w14:textId="77777777" w:rsidR="00A2043F" w:rsidRPr="00A2043F" w:rsidRDefault="00A2043F" w:rsidP="00A20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8.0 (11.5, 41)</w:t>
            </w:r>
          </w:p>
        </w:tc>
      </w:tr>
      <w:tr w:rsidR="00A2043F" w:rsidRPr="00A2043F" w14:paraId="3CCFFA38" w14:textId="77777777" w:rsidTr="00F5174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DCBB" w14:textId="77777777" w:rsidR="00A2043F" w:rsidRPr="00A2043F" w:rsidRDefault="00A2043F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x (Male, Female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BA9E" w14:textId="77777777" w:rsidR="00A2043F" w:rsidRPr="00A2043F" w:rsidRDefault="00A2043F" w:rsidP="00A20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, 12</w:t>
            </w:r>
          </w:p>
        </w:tc>
      </w:tr>
      <w:tr w:rsidR="00A2043F" w:rsidRPr="00A2043F" w14:paraId="6DD2ADD8" w14:textId="77777777" w:rsidTr="00F5174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0060" w14:textId="77777777" w:rsidR="00A2043F" w:rsidRPr="00A2043F" w:rsidRDefault="00A2043F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iagnosi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2808" w14:textId="663B5AD5" w:rsidR="00A2043F" w:rsidRPr="00A2043F" w:rsidRDefault="00AA3E19" w:rsidP="00A20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DD</w:t>
            </w:r>
            <w:r w:rsidR="00A2043F"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: 17, BP: 7</w:t>
            </w:r>
          </w:p>
        </w:tc>
      </w:tr>
      <w:tr w:rsidR="00A2043F" w:rsidRPr="00A2043F" w14:paraId="5DCC2F20" w14:textId="77777777" w:rsidTr="00F5174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29BC" w14:textId="77777777" w:rsidR="00A2043F" w:rsidRPr="00A2043F" w:rsidRDefault="00A2043F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as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EB4A" w14:textId="77777777" w:rsidR="00A2043F" w:rsidRPr="00A2043F" w:rsidRDefault="00A2043F" w:rsidP="00A20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pring:2, Summer:7, Autumn:7, Winter:8</w:t>
            </w:r>
          </w:p>
        </w:tc>
      </w:tr>
      <w:tr w:rsidR="00A2043F" w:rsidRPr="00A2043F" w14:paraId="10420A2A" w14:textId="77777777" w:rsidTr="00F5174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D622" w14:textId="07849C46" w:rsidR="00A2043F" w:rsidRPr="00A2043F" w:rsidRDefault="00A2043F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AM-D (s.d., range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CBB1" w14:textId="77777777" w:rsidR="00A2043F" w:rsidRPr="00A2043F" w:rsidRDefault="00A2043F" w:rsidP="00A20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.5 (3.8, 15)</w:t>
            </w:r>
          </w:p>
        </w:tc>
      </w:tr>
      <w:tr w:rsidR="00A2043F" w:rsidRPr="00A2043F" w14:paraId="0F003E88" w14:textId="77777777" w:rsidTr="00F5174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9DF6" w14:textId="26BCEED9" w:rsidR="00A2043F" w:rsidRPr="00A2043F" w:rsidRDefault="00A2043F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DI</w:t>
            </w:r>
            <w:r w:rsid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.d., range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C2C1" w14:textId="77777777" w:rsidR="00A2043F" w:rsidRPr="00A2043F" w:rsidRDefault="00A2043F" w:rsidP="00A20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9.8 (10.2, 36)</w:t>
            </w:r>
          </w:p>
        </w:tc>
      </w:tr>
      <w:tr w:rsidR="00A2043F" w:rsidRPr="00A2043F" w14:paraId="3A972784" w14:textId="77777777" w:rsidTr="00F5174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A7C6" w14:textId="41D15743" w:rsidR="00A2043F" w:rsidRPr="00A2043F" w:rsidRDefault="00A2043F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MRS</w:t>
            </w:r>
            <w:r w:rsid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s.d., range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0B88" w14:textId="77777777" w:rsidR="00A2043F" w:rsidRPr="00A2043F" w:rsidRDefault="00A2043F" w:rsidP="00A20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1 (1.2, 4)</w:t>
            </w:r>
          </w:p>
        </w:tc>
      </w:tr>
      <w:tr w:rsidR="00A2043F" w:rsidRPr="00A2043F" w14:paraId="5E094423" w14:textId="77777777" w:rsidTr="00F5174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B4E4" w14:textId="3303FDB0" w:rsidR="00A2043F" w:rsidRPr="00A2043F" w:rsidRDefault="00A2043F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VAS of mood (s.d., range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62AB" w14:textId="77777777" w:rsidR="00A2043F" w:rsidRPr="00A2043F" w:rsidRDefault="00A2043F" w:rsidP="00A20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4.0 (14.3, 58.0)</w:t>
            </w:r>
          </w:p>
        </w:tc>
      </w:tr>
      <w:tr w:rsidR="00A2043F" w:rsidRPr="00A2043F" w14:paraId="64EF1590" w14:textId="77777777" w:rsidTr="00F5174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E309" w14:textId="77777777" w:rsidR="00A2043F" w:rsidRPr="00A2043F" w:rsidRDefault="00A2043F" w:rsidP="00A20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8E77" w14:textId="77777777" w:rsidR="00A2043F" w:rsidRPr="00A2043F" w:rsidRDefault="00A2043F" w:rsidP="00A20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2043F" w:rsidRPr="00A2043F" w14:paraId="57A70466" w14:textId="77777777" w:rsidTr="00F5174F">
        <w:trPr>
          <w:trHeight w:val="37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2734" w14:textId="017BDAC6" w:rsidR="00A2043F" w:rsidRPr="00A2043F" w:rsidRDefault="000A2ED5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Baseline </w:t>
            </w:r>
            <w:r w:rsidR="00A2043F"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G Volume mm</w:t>
            </w:r>
            <w:r w:rsidR="00A2043F"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="00A2043F"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mean (s.d., range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D355" w14:textId="77777777" w:rsidR="00A2043F" w:rsidRPr="00A2043F" w:rsidRDefault="00A2043F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043F" w:rsidRPr="00A2043F" w14:paraId="58458514" w14:textId="77777777" w:rsidTr="00F5174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9073" w14:textId="6EF7F690" w:rsidR="00A2043F" w:rsidRPr="00A2043F" w:rsidRDefault="00A2043F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ft DG</w:t>
            </w:r>
            <w:r w:rsidR="000A2ED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ea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6BFC" w14:textId="77777777" w:rsidR="00A2043F" w:rsidRPr="00A2043F" w:rsidRDefault="00A2043F" w:rsidP="00A20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54.8 (20.2, 90.2)</w:t>
            </w:r>
          </w:p>
        </w:tc>
      </w:tr>
      <w:tr w:rsidR="00A2043F" w:rsidRPr="00A2043F" w14:paraId="00E35922" w14:textId="77777777" w:rsidTr="00F5174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24A2" w14:textId="16D1BC52" w:rsidR="00A2043F" w:rsidRPr="00A2043F" w:rsidRDefault="00A2043F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ft DG</w:t>
            </w:r>
            <w:r w:rsid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od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48EC" w14:textId="77777777" w:rsidR="00A2043F" w:rsidRPr="00A2043F" w:rsidRDefault="00A2043F" w:rsidP="00A20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31.9 (17.7, 64.1)</w:t>
            </w:r>
          </w:p>
        </w:tc>
      </w:tr>
      <w:tr w:rsidR="00A2043F" w:rsidRPr="00A2043F" w14:paraId="0BCF0B8A" w14:textId="77777777" w:rsidTr="00F5174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2733" w14:textId="7AAA9061" w:rsidR="00A2043F" w:rsidRPr="00A2043F" w:rsidRDefault="00A2043F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ft DG</w:t>
            </w:r>
            <w:r w:rsid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total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8BB3" w14:textId="77777777" w:rsidR="00A2043F" w:rsidRPr="00A2043F" w:rsidRDefault="00A2043F" w:rsidP="00A20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86.8 (33.1, 133.2)</w:t>
            </w:r>
          </w:p>
        </w:tc>
      </w:tr>
      <w:tr w:rsidR="00A2043F" w:rsidRPr="00A2043F" w14:paraId="2C575772" w14:textId="77777777" w:rsidTr="00F5174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5D20" w14:textId="34F209C5" w:rsidR="00A2043F" w:rsidRPr="00A2043F" w:rsidRDefault="00A2043F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ight DG</w:t>
            </w:r>
            <w:r w:rsid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ea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685C" w14:textId="77777777" w:rsidR="00A2043F" w:rsidRPr="00A2043F" w:rsidRDefault="00A2043F" w:rsidP="00A20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60.0 (18.2, 72.1)</w:t>
            </w:r>
          </w:p>
        </w:tc>
      </w:tr>
      <w:tr w:rsidR="00A2043F" w:rsidRPr="00A2043F" w14:paraId="1AB2033A" w14:textId="77777777" w:rsidTr="00F5174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6D42" w14:textId="3B381340" w:rsidR="00A2043F" w:rsidRPr="00A2043F" w:rsidRDefault="00A2043F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ight DG</w:t>
            </w:r>
            <w:r w:rsid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od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4356" w14:textId="77777777" w:rsidR="00A2043F" w:rsidRPr="00A2043F" w:rsidRDefault="00A2043F" w:rsidP="00A20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35.8 (17.6, 69.0)</w:t>
            </w:r>
          </w:p>
        </w:tc>
      </w:tr>
      <w:tr w:rsidR="00A2043F" w:rsidRPr="00A2043F" w14:paraId="1E948A64" w14:textId="77777777" w:rsidTr="00F5174F">
        <w:trPr>
          <w:trHeight w:val="330"/>
          <w:jc w:val="center"/>
        </w:trPr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7866" w14:textId="35667816" w:rsidR="00A2043F" w:rsidRPr="00A2043F" w:rsidRDefault="00A2043F" w:rsidP="00A20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ight DG</w:t>
            </w:r>
            <w:r w:rsid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total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41C0F7" w14:textId="77777777" w:rsidR="00A2043F" w:rsidRPr="00A2043F" w:rsidRDefault="00A2043F" w:rsidP="00A20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04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95.8 (30.5, 125.6)</w:t>
            </w:r>
          </w:p>
        </w:tc>
      </w:tr>
    </w:tbl>
    <w:p w14:paraId="445FEC34" w14:textId="77777777" w:rsidR="00A2043F" w:rsidRDefault="00A2043F" w:rsidP="0042406C">
      <w:pPr>
        <w:rPr>
          <w:rFonts w:ascii="Times New Roman" w:hAnsi="Times New Roman" w:cs="Times New Roman"/>
          <w:b/>
          <w:szCs w:val="21"/>
        </w:rPr>
      </w:pPr>
    </w:p>
    <w:p w14:paraId="13A718F9" w14:textId="007DF1B5" w:rsidR="00A2043F" w:rsidRDefault="00A2043F" w:rsidP="0042406C">
      <w:pPr>
        <w:rPr>
          <w:rFonts w:ascii="Times New Roman" w:hAnsi="Times New Roman" w:cs="Times New Roman"/>
          <w:b/>
          <w:szCs w:val="21"/>
        </w:rPr>
      </w:pPr>
      <w:r w:rsidRPr="00F023EE">
        <w:rPr>
          <w:rFonts w:ascii="Times New Roman" w:hAnsi="Times New Roman" w:cs="Times New Roman"/>
          <w:b/>
          <w:szCs w:val="21"/>
        </w:rPr>
        <w:t>Supplementary</w:t>
      </w:r>
      <w:r w:rsidRPr="00D3494D">
        <w:rPr>
          <w:rFonts w:ascii="Times New Roman" w:hAnsi="Times New Roman" w:cs="Times New Roman"/>
          <w:b/>
          <w:szCs w:val="21"/>
        </w:rPr>
        <w:t xml:space="preserve"> Table </w:t>
      </w:r>
      <w:r>
        <w:rPr>
          <w:rFonts w:ascii="Times New Roman" w:hAnsi="Times New Roman" w:cs="Times New Roman"/>
          <w:b/>
          <w:szCs w:val="21"/>
        </w:rPr>
        <w:t>1</w:t>
      </w:r>
      <w:r w:rsidRPr="00D3494D">
        <w:rPr>
          <w:rFonts w:ascii="Times New Roman" w:hAnsi="Times New Roman" w:cs="Times New Roman"/>
          <w:b/>
          <w:szCs w:val="21"/>
        </w:rPr>
        <w:t>.</w:t>
      </w:r>
      <w:r w:rsidR="00F5174F" w:rsidRPr="003A07F9">
        <w:rPr>
          <w:rFonts w:ascii="Times New Roman" w:hAnsi="Times New Roman" w:cs="Times New Roman"/>
          <w:b/>
          <w:szCs w:val="21"/>
        </w:rPr>
        <w:t xml:space="preserve"> The demographic characteristics</w:t>
      </w:r>
      <w:r w:rsidR="00F5174F">
        <w:rPr>
          <w:rFonts w:ascii="Times New Roman" w:hAnsi="Times New Roman" w:cs="Times New Roman"/>
          <w:b/>
          <w:szCs w:val="21"/>
        </w:rPr>
        <w:t xml:space="preserve"> of</w:t>
      </w:r>
      <w:r w:rsidR="00AA3E19">
        <w:rPr>
          <w:rFonts w:ascii="Times New Roman" w:hAnsi="Times New Roman" w:cs="Times New Roman"/>
          <w:b/>
          <w:szCs w:val="21"/>
        </w:rPr>
        <w:t xml:space="preserve"> all</w:t>
      </w:r>
      <w:r w:rsidR="00F5174F">
        <w:rPr>
          <w:rFonts w:ascii="Times New Roman" w:hAnsi="Times New Roman" w:cs="Times New Roman"/>
          <w:b/>
          <w:szCs w:val="21"/>
        </w:rPr>
        <w:t xml:space="preserve"> p</w:t>
      </w:r>
      <w:r w:rsidR="00F5174F" w:rsidRPr="003A07F9">
        <w:rPr>
          <w:rFonts w:ascii="Times New Roman" w:hAnsi="Times New Roman" w:cs="Times New Roman"/>
          <w:b/>
          <w:szCs w:val="21"/>
        </w:rPr>
        <w:t xml:space="preserve">atients with </w:t>
      </w:r>
      <w:r w:rsidR="00F5174F">
        <w:rPr>
          <w:rFonts w:ascii="Times New Roman" w:hAnsi="Times New Roman" w:cs="Times New Roman"/>
          <w:b/>
          <w:szCs w:val="21"/>
        </w:rPr>
        <w:t>mood</w:t>
      </w:r>
      <w:r w:rsidR="00F5174F" w:rsidRPr="003A07F9">
        <w:rPr>
          <w:rFonts w:ascii="Times New Roman" w:hAnsi="Times New Roman" w:cs="Times New Roman"/>
          <w:b/>
          <w:szCs w:val="21"/>
        </w:rPr>
        <w:t xml:space="preserve"> disorder</w:t>
      </w:r>
    </w:p>
    <w:p w14:paraId="1B117020" w14:textId="4C72AF45" w:rsidR="00AA3E19" w:rsidRPr="007E33CC" w:rsidRDefault="00AA3E19" w:rsidP="0042406C">
      <w:pPr>
        <w:rPr>
          <w:rFonts w:ascii="Times New Roman" w:hAnsi="Times New Roman" w:cs="Times New Roman"/>
          <w:bCs/>
          <w:szCs w:val="21"/>
        </w:rPr>
      </w:pPr>
      <w:r w:rsidRPr="003A07F9">
        <w:rPr>
          <w:rFonts w:ascii="Times New Roman" w:hAnsi="Times New Roman" w:cs="Times New Roman"/>
          <w:bCs/>
          <w:szCs w:val="21"/>
        </w:rPr>
        <w:t xml:space="preserve">Abbreviation; </w:t>
      </w:r>
      <w:r>
        <w:rPr>
          <w:rFonts w:ascii="Times New Roman" w:hAnsi="Times New Roman" w:cs="Times New Roman"/>
          <w:color w:val="000000" w:themeColor="text1"/>
          <w:szCs w:val="21"/>
        </w:rPr>
        <w:t>B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eck Depression Inventory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BDI,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 w:rsidRPr="006D39CF">
        <w:rPr>
          <w:rFonts w:ascii="Times New Roman" w:hAnsi="Times New Roman" w:cs="Times New Roman"/>
          <w:bCs/>
          <w:szCs w:val="21"/>
        </w:rPr>
        <w:t>Bipolar disorder: BP,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 w:rsidRPr="003A07F9">
        <w:rPr>
          <w:rFonts w:ascii="Times New Roman" w:hAnsi="Times New Roman" w:cs="Times New Roman"/>
          <w:bCs/>
          <w:szCs w:val="21"/>
        </w:rPr>
        <w:t xml:space="preserve">Dentate gyrus: DG, </w:t>
      </w:r>
      <w:r>
        <w:rPr>
          <w:rFonts w:ascii="Times New Roman" w:hAnsi="Times New Roman" w:cs="Times New Roman"/>
          <w:bCs/>
          <w:szCs w:val="21"/>
        </w:rPr>
        <w:t>H</w:t>
      </w:r>
      <w:r w:rsidRPr="006D39CF">
        <w:rPr>
          <w:rFonts w:ascii="Times New Roman" w:hAnsi="Times New Roman" w:cs="Times New Roman"/>
          <w:bCs/>
          <w:szCs w:val="21"/>
        </w:rPr>
        <w:t>amilton Depression Rating Scale: HAM-D</w:t>
      </w:r>
      <w:r>
        <w:rPr>
          <w:rFonts w:ascii="Times New Roman" w:eastAsia="ＭＳ Ｐゴシック" w:hAnsi="Times New Roman" w:cs="Times New Roman" w:hint="eastAsia"/>
          <w:kern w:val="0"/>
          <w:szCs w:val="21"/>
        </w:rPr>
        <w:t>,</w:t>
      </w:r>
      <w:r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Pr="00A07181">
        <w:rPr>
          <w:rFonts w:ascii="Times New Roman" w:hAnsi="Times New Roman" w:cs="Times New Roman"/>
          <w:bCs/>
          <w:color w:val="000000" w:themeColor="text1"/>
          <w:szCs w:val="21"/>
        </w:rPr>
        <w:t>Major Depressive Disorder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: MDD</w:t>
      </w:r>
      <w:r>
        <w:rPr>
          <w:rFonts w:ascii="Times New Roman" w:hAnsi="Times New Roman" w:cs="Times New Roman"/>
          <w:bCs/>
          <w:szCs w:val="21"/>
        </w:rPr>
        <w:t xml:space="preserve">, </w:t>
      </w:r>
      <w:r w:rsidRPr="003A07F9">
        <w:rPr>
          <w:rFonts w:ascii="Times New Roman" w:hAnsi="Times New Roman" w:cs="Times New Roman"/>
          <w:bCs/>
          <w:szCs w:val="21"/>
        </w:rPr>
        <w:t>Standard deviation: s.d.</w:t>
      </w:r>
      <w:r>
        <w:rPr>
          <w:rFonts w:ascii="Times New Roman" w:hAnsi="Times New Roman" w:cs="Times New Roman" w:hint="eastAsia"/>
          <w:bCs/>
          <w:szCs w:val="21"/>
        </w:rPr>
        <w:t>,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V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 xml:space="preserve">isual </w:t>
      </w:r>
      <w:r>
        <w:rPr>
          <w:rFonts w:ascii="Times New Roman" w:hAnsi="Times New Roman" w:cs="Times New Roman"/>
          <w:color w:val="000000" w:themeColor="text1"/>
          <w:szCs w:val="21"/>
        </w:rPr>
        <w:t>A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 xml:space="preserve">nalog 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cal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VAS</w:t>
      </w:r>
      <w:r>
        <w:rPr>
          <w:rFonts w:ascii="Times New Roman" w:eastAsia="ＭＳ Ｐゴシック" w:hAnsi="Times New Roman" w:cs="Times New Roman" w:hint="eastAsia"/>
          <w:kern w:val="0"/>
          <w:szCs w:val="21"/>
        </w:rPr>
        <w:t>,</w:t>
      </w:r>
      <w:r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Young Mania Rating Scal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YMRS</w:t>
      </w:r>
    </w:p>
    <w:p w14:paraId="1FC262F1" w14:textId="47B5B7A4" w:rsidR="00A2043F" w:rsidRDefault="00692A77" w:rsidP="0042406C">
      <w:pPr>
        <w:rPr>
          <w:rFonts w:ascii="Times New Roman" w:hAnsi="Times New Roman" w:cs="Times New Roman"/>
          <w:b/>
          <w:szCs w:val="21"/>
        </w:rPr>
      </w:pPr>
      <w:r w:rsidRPr="00D3494D">
        <w:rPr>
          <w:rFonts w:ascii="Times New Roman" w:hAnsi="Times New Roman" w:cs="Times New Roman"/>
          <w:szCs w:val="21"/>
        </w:rPr>
        <w:t>*Indicates that the p values &lt; 0.0</w:t>
      </w:r>
      <w:r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D3494D">
        <w:rPr>
          <w:rFonts w:ascii="Times New Roman" w:hAnsi="Times New Roman" w:cs="Times New Roman"/>
          <w:szCs w:val="21"/>
        </w:rPr>
        <w:t>**</w:t>
      </w:r>
      <w:r w:rsidRPr="00307420">
        <w:rPr>
          <w:rFonts w:ascii="Times New Roman" w:hAnsi="Times New Roman" w:cs="Times New Roman"/>
          <w:szCs w:val="21"/>
        </w:rPr>
        <w:t xml:space="preserve"> </w:t>
      </w:r>
      <w:r w:rsidRPr="00D3494D">
        <w:rPr>
          <w:rFonts w:ascii="Times New Roman" w:hAnsi="Times New Roman" w:cs="Times New Roman"/>
          <w:szCs w:val="21"/>
        </w:rPr>
        <w:t>Indicates that the p val</w:t>
      </w:r>
      <w:r w:rsidRPr="00307420">
        <w:rPr>
          <w:rFonts w:ascii="Times New Roman" w:hAnsi="Times New Roman" w:cs="Times New Roman"/>
          <w:szCs w:val="21"/>
        </w:rPr>
        <w:t>ues &lt; 0.0</w:t>
      </w:r>
      <w:r>
        <w:rPr>
          <w:rFonts w:ascii="Times New Roman" w:hAnsi="Times New Roman" w:cs="Times New Roman"/>
          <w:szCs w:val="21"/>
        </w:rPr>
        <w:t>1</w:t>
      </w:r>
    </w:p>
    <w:p w14:paraId="33AD730E" w14:textId="77777777" w:rsidR="00E63632" w:rsidRDefault="00E63632" w:rsidP="0042406C">
      <w:pPr>
        <w:rPr>
          <w:rFonts w:ascii="Times New Roman" w:hAnsi="Times New Roman" w:cs="Times New Roman"/>
          <w:b/>
          <w:szCs w:val="21"/>
        </w:rPr>
      </w:pPr>
    </w:p>
    <w:tbl>
      <w:tblPr>
        <w:tblW w:w="992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0"/>
        <w:gridCol w:w="1460"/>
        <w:gridCol w:w="1460"/>
        <w:gridCol w:w="1460"/>
        <w:gridCol w:w="1584"/>
        <w:gridCol w:w="1560"/>
        <w:gridCol w:w="1559"/>
      </w:tblGrid>
      <w:tr w:rsidR="000A2ED5" w:rsidRPr="000A2ED5" w14:paraId="07C8B1F8" w14:textId="77777777" w:rsidTr="00F5174F">
        <w:trPr>
          <w:trHeight w:val="330"/>
          <w:jc w:val="center"/>
        </w:trPr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0CE6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D7B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ft DG-head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FFA4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ft DG-body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0308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ft DG-total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1BB1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ight DG-head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3A00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ight DG-body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FD0C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ight DG-total</w:t>
            </w:r>
          </w:p>
        </w:tc>
      </w:tr>
      <w:tr w:rsidR="000A2ED5" w:rsidRPr="000A2ED5" w14:paraId="038DD665" w14:textId="77777777" w:rsidTr="00F5174F">
        <w:trPr>
          <w:trHeight w:val="743"/>
          <w:jc w:val="center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248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51F3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r = -0.06, </w:t>
            </w: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p = 0.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A425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r = 0.1, </w:t>
            </w: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p = 0.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0C00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r = 0.07, </w:t>
            </w: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p = 0.7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3A90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r = 0.31, </w:t>
            </w: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p = 0.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76AE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r = 0.28, </w:t>
            </w: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p = 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CC3B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r = -0.3, </w:t>
            </w: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p = 0.16</w:t>
            </w:r>
          </w:p>
        </w:tc>
      </w:tr>
    </w:tbl>
    <w:p w14:paraId="4C9A6843" w14:textId="77777777" w:rsidR="00A2043F" w:rsidRDefault="00A2043F" w:rsidP="0042406C">
      <w:pPr>
        <w:rPr>
          <w:rFonts w:ascii="Times New Roman" w:hAnsi="Times New Roman" w:cs="Times New Roman"/>
          <w:b/>
          <w:szCs w:val="21"/>
        </w:rPr>
      </w:pPr>
    </w:p>
    <w:p w14:paraId="179E8B96" w14:textId="632321D9" w:rsidR="00A2043F" w:rsidRDefault="000A2ED5" w:rsidP="0042406C">
      <w:pPr>
        <w:rPr>
          <w:rFonts w:ascii="Times New Roman" w:hAnsi="Times New Roman" w:cs="Times New Roman"/>
          <w:b/>
          <w:szCs w:val="21"/>
        </w:rPr>
      </w:pPr>
      <w:r w:rsidRPr="00F023EE">
        <w:rPr>
          <w:rFonts w:ascii="Times New Roman" w:hAnsi="Times New Roman" w:cs="Times New Roman"/>
          <w:b/>
          <w:szCs w:val="21"/>
        </w:rPr>
        <w:t>Supplementary</w:t>
      </w:r>
      <w:r w:rsidRPr="00D3494D">
        <w:rPr>
          <w:rFonts w:ascii="Times New Roman" w:hAnsi="Times New Roman" w:cs="Times New Roman"/>
          <w:b/>
          <w:szCs w:val="21"/>
        </w:rPr>
        <w:t xml:space="preserve"> Table </w:t>
      </w:r>
      <w:r>
        <w:rPr>
          <w:rFonts w:ascii="Times New Roman" w:hAnsi="Times New Roman" w:cs="Times New Roman"/>
          <w:b/>
          <w:szCs w:val="21"/>
        </w:rPr>
        <w:t>2</w:t>
      </w:r>
      <w:r w:rsidRPr="00D3494D">
        <w:rPr>
          <w:rFonts w:ascii="Times New Roman" w:hAnsi="Times New Roman" w:cs="Times New Roman"/>
          <w:b/>
          <w:szCs w:val="21"/>
        </w:rPr>
        <w:t>.</w:t>
      </w:r>
      <w:r w:rsidR="00C4179B">
        <w:rPr>
          <w:rFonts w:ascii="Times New Roman" w:hAnsi="Times New Roman" w:cs="Times New Roman" w:hint="eastAsia"/>
          <w:b/>
          <w:szCs w:val="21"/>
        </w:rPr>
        <w:t xml:space="preserve"> </w:t>
      </w:r>
      <w:r w:rsidR="00F5174F" w:rsidRPr="00DB0964">
        <w:rPr>
          <w:rFonts w:ascii="Times New Roman" w:hAnsi="Times New Roman" w:cs="Times New Roman"/>
          <w:b/>
          <w:szCs w:val="21"/>
        </w:rPr>
        <w:t xml:space="preserve">The correlation between </w:t>
      </w:r>
      <w:r w:rsidR="00C4179B">
        <w:rPr>
          <w:rFonts w:ascii="Times New Roman" w:hAnsi="Times New Roman" w:cs="Times New Roman"/>
          <w:b/>
          <w:szCs w:val="21"/>
        </w:rPr>
        <w:t xml:space="preserve">age and </w:t>
      </w:r>
      <w:r w:rsidR="00F5174F" w:rsidRPr="00DB0964">
        <w:rPr>
          <w:rFonts w:ascii="Times New Roman" w:hAnsi="Times New Roman" w:cs="Times New Roman"/>
          <w:b/>
          <w:szCs w:val="21"/>
        </w:rPr>
        <w:t xml:space="preserve">the volume of the </w:t>
      </w:r>
      <w:r w:rsidR="006E2F89">
        <w:rPr>
          <w:rFonts w:ascii="Times New Roman" w:hAnsi="Times New Roman" w:cs="Times New Roman"/>
          <w:b/>
          <w:szCs w:val="21"/>
        </w:rPr>
        <w:t xml:space="preserve">hippocampal </w:t>
      </w:r>
      <w:r w:rsidR="00F5174F" w:rsidRPr="00DB0964">
        <w:rPr>
          <w:rFonts w:ascii="Times New Roman" w:hAnsi="Times New Roman" w:cs="Times New Roman"/>
          <w:b/>
          <w:szCs w:val="21"/>
        </w:rPr>
        <w:t>dentate gyrus</w:t>
      </w:r>
    </w:p>
    <w:p w14:paraId="25388461" w14:textId="7D45FC69" w:rsidR="00521743" w:rsidRDefault="00521743" w:rsidP="0042406C">
      <w:pPr>
        <w:rPr>
          <w:rFonts w:ascii="Times New Roman" w:hAnsi="Times New Roman" w:cs="Times New Roman"/>
          <w:bCs/>
          <w:szCs w:val="21"/>
        </w:rPr>
      </w:pPr>
      <w:r w:rsidRPr="003A07F9">
        <w:rPr>
          <w:rFonts w:ascii="Times New Roman" w:hAnsi="Times New Roman" w:cs="Times New Roman"/>
          <w:bCs/>
          <w:szCs w:val="21"/>
        </w:rPr>
        <w:t>Abbreviation;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 w:rsidRPr="003A07F9">
        <w:rPr>
          <w:rFonts w:ascii="Times New Roman" w:hAnsi="Times New Roman" w:cs="Times New Roman"/>
          <w:bCs/>
          <w:szCs w:val="21"/>
        </w:rPr>
        <w:t>Dentate gyrus: DG</w:t>
      </w:r>
    </w:p>
    <w:p w14:paraId="75C20FB2" w14:textId="30E120D7" w:rsidR="00692A77" w:rsidRDefault="00692A77" w:rsidP="0042406C">
      <w:pPr>
        <w:rPr>
          <w:rFonts w:ascii="Times New Roman" w:hAnsi="Times New Roman" w:cs="Times New Roman"/>
          <w:b/>
          <w:szCs w:val="21"/>
        </w:rPr>
      </w:pPr>
      <w:r w:rsidRPr="00D3494D">
        <w:rPr>
          <w:rFonts w:ascii="Times New Roman" w:hAnsi="Times New Roman" w:cs="Times New Roman"/>
          <w:szCs w:val="21"/>
        </w:rPr>
        <w:t>*Indicates that the p values &lt; 0.0</w:t>
      </w:r>
      <w:r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D3494D">
        <w:rPr>
          <w:rFonts w:ascii="Times New Roman" w:hAnsi="Times New Roman" w:cs="Times New Roman"/>
          <w:szCs w:val="21"/>
        </w:rPr>
        <w:t>**</w:t>
      </w:r>
      <w:r w:rsidRPr="00307420">
        <w:rPr>
          <w:rFonts w:ascii="Times New Roman" w:hAnsi="Times New Roman" w:cs="Times New Roman"/>
          <w:szCs w:val="21"/>
        </w:rPr>
        <w:t xml:space="preserve"> </w:t>
      </w:r>
      <w:r w:rsidRPr="00D3494D">
        <w:rPr>
          <w:rFonts w:ascii="Times New Roman" w:hAnsi="Times New Roman" w:cs="Times New Roman"/>
          <w:szCs w:val="21"/>
        </w:rPr>
        <w:t>Indicates that the p val</w:t>
      </w:r>
      <w:r w:rsidRPr="00307420">
        <w:rPr>
          <w:rFonts w:ascii="Times New Roman" w:hAnsi="Times New Roman" w:cs="Times New Roman"/>
          <w:szCs w:val="21"/>
        </w:rPr>
        <w:t>ues &lt; 0.0</w:t>
      </w:r>
      <w:r>
        <w:rPr>
          <w:rFonts w:ascii="Times New Roman" w:hAnsi="Times New Roman" w:cs="Times New Roman"/>
          <w:szCs w:val="21"/>
        </w:rPr>
        <w:t>1</w:t>
      </w:r>
    </w:p>
    <w:p w14:paraId="01228555" w14:textId="77777777" w:rsidR="00A2043F" w:rsidRDefault="00A2043F" w:rsidP="0042406C">
      <w:pPr>
        <w:rPr>
          <w:rFonts w:ascii="Times New Roman" w:hAnsi="Times New Roman" w:cs="Times New Roman"/>
          <w:b/>
          <w:szCs w:val="21"/>
        </w:rPr>
      </w:pPr>
    </w:p>
    <w:p w14:paraId="122B329B" w14:textId="77777777" w:rsidR="00E63632" w:rsidRDefault="00E63632" w:rsidP="0042406C">
      <w:pPr>
        <w:rPr>
          <w:rFonts w:ascii="Times New Roman" w:hAnsi="Times New Roman" w:cs="Times New Roman"/>
          <w:b/>
          <w:szCs w:val="21"/>
        </w:rPr>
      </w:pPr>
    </w:p>
    <w:tbl>
      <w:tblPr>
        <w:tblW w:w="1005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3260"/>
        <w:gridCol w:w="2454"/>
        <w:gridCol w:w="801"/>
      </w:tblGrid>
      <w:tr w:rsidR="000A2ED5" w:rsidRPr="000A2ED5" w14:paraId="5C1C4DD5" w14:textId="77777777" w:rsidTr="00F5174F">
        <w:trPr>
          <w:trHeight w:val="310"/>
          <w:jc w:val="center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7AB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14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1369E" w14:textId="310CC599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Patients with </w:t>
            </w:r>
            <w:r w:rsidR="0059278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ood</w:t>
            </w: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disorder (n=24)</w:t>
            </w: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E8FC1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0A2ED5" w:rsidRPr="000A2ED5" w14:paraId="3D0A2668" w14:textId="77777777" w:rsidTr="00F5174F">
        <w:trPr>
          <w:trHeight w:val="310"/>
          <w:jc w:val="center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E2BCC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719E7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ale (n=12)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D962E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emale (n=12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B4BED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A2ED5" w:rsidRPr="000A2ED5" w14:paraId="16E128EF" w14:textId="77777777" w:rsidTr="00F5174F">
        <w:trPr>
          <w:trHeight w:val="32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37A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ge mean (s.d.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D8C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0.1 (12.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3A7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5.9 (11.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6979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9</w:t>
            </w:r>
          </w:p>
        </w:tc>
      </w:tr>
      <w:tr w:rsidR="000A2ED5" w:rsidRPr="000A2ED5" w14:paraId="0162F058" w14:textId="77777777" w:rsidTr="00F5174F">
        <w:trPr>
          <w:trHeight w:val="30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267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EA8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6A2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F7D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2ED5" w:rsidRPr="000A2ED5" w14:paraId="777DD934" w14:textId="77777777" w:rsidTr="00F5174F">
        <w:trPr>
          <w:trHeight w:val="30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1AA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aseline DG Volume mm</w:t>
            </w: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mean (s.d.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C1A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BC5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8CA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2ED5" w:rsidRPr="000A2ED5" w14:paraId="49D95ABA" w14:textId="77777777" w:rsidTr="00F5174F">
        <w:trPr>
          <w:trHeight w:val="30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875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ft DG-hea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F52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5.2 (19.0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57A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4.4 (22.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230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0A2ED5" w:rsidRPr="000A2ED5" w14:paraId="5284114E" w14:textId="77777777" w:rsidTr="00F5174F">
        <w:trPr>
          <w:trHeight w:val="30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637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ft DG-bod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BA8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8.1 (20.9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8EE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5.8 (13.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272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0A2ED5" w:rsidRPr="000A2ED5" w14:paraId="37EB748D" w14:textId="77777777" w:rsidTr="00F5174F">
        <w:trPr>
          <w:trHeight w:val="30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CD2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ft DG-tot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452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83.3 (35.7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CA2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0.2 (31.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C2E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2</w:t>
            </w:r>
          </w:p>
        </w:tc>
      </w:tr>
      <w:tr w:rsidR="000A2ED5" w:rsidRPr="000A2ED5" w14:paraId="68B284F1" w14:textId="77777777" w:rsidTr="00F5174F">
        <w:trPr>
          <w:trHeight w:val="30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294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>Right DG-hea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68E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2.0 (14.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019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8.1 (21.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F27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0A2ED5" w:rsidRPr="000A2ED5" w14:paraId="1BEAA026" w14:textId="77777777" w:rsidTr="00F5174F">
        <w:trPr>
          <w:trHeight w:val="2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021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ight DG-bod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25D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5.2 (19.2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874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6.4 (16.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E1F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6</w:t>
            </w:r>
          </w:p>
        </w:tc>
      </w:tr>
      <w:tr w:rsidR="000A2ED5" w:rsidRPr="000A2ED5" w14:paraId="3B23574B" w14:textId="77777777" w:rsidTr="00F5174F">
        <w:trPr>
          <w:trHeight w:val="310"/>
          <w:jc w:val="center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E816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ight DG-tot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6738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7.2 (25.1)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D81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4.5 (36.2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CB7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2</w:t>
            </w:r>
          </w:p>
        </w:tc>
      </w:tr>
    </w:tbl>
    <w:p w14:paraId="1CA37B7F" w14:textId="77777777" w:rsidR="000A2ED5" w:rsidRDefault="000A2ED5" w:rsidP="0042406C">
      <w:pPr>
        <w:rPr>
          <w:rFonts w:ascii="Times New Roman" w:hAnsi="Times New Roman" w:cs="Times New Roman"/>
          <w:b/>
          <w:szCs w:val="21"/>
        </w:rPr>
      </w:pPr>
    </w:p>
    <w:p w14:paraId="234A1870" w14:textId="34E244E8" w:rsidR="000A2ED5" w:rsidRDefault="000A2ED5" w:rsidP="000A2ED5">
      <w:pPr>
        <w:rPr>
          <w:rFonts w:ascii="Times New Roman" w:hAnsi="Times New Roman" w:cs="Times New Roman"/>
          <w:b/>
          <w:szCs w:val="21"/>
        </w:rPr>
      </w:pPr>
      <w:r w:rsidRPr="00F023EE">
        <w:rPr>
          <w:rFonts w:ascii="Times New Roman" w:hAnsi="Times New Roman" w:cs="Times New Roman"/>
          <w:b/>
          <w:szCs w:val="21"/>
        </w:rPr>
        <w:t>Supplementary</w:t>
      </w:r>
      <w:r w:rsidRPr="00D3494D">
        <w:rPr>
          <w:rFonts w:ascii="Times New Roman" w:hAnsi="Times New Roman" w:cs="Times New Roman"/>
          <w:b/>
          <w:szCs w:val="21"/>
        </w:rPr>
        <w:t xml:space="preserve"> Table </w:t>
      </w:r>
      <w:r>
        <w:rPr>
          <w:rFonts w:ascii="Times New Roman" w:hAnsi="Times New Roman" w:cs="Times New Roman"/>
          <w:b/>
          <w:szCs w:val="21"/>
        </w:rPr>
        <w:t>3</w:t>
      </w:r>
      <w:r w:rsidRPr="00D3494D">
        <w:rPr>
          <w:rFonts w:ascii="Times New Roman" w:hAnsi="Times New Roman" w:cs="Times New Roman"/>
          <w:b/>
          <w:szCs w:val="21"/>
        </w:rPr>
        <w:t>.</w:t>
      </w:r>
      <w:r w:rsidR="00592783" w:rsidRPr="00592783">
        <w:rPr>
          <w:rFonts w:ascii="Times New Roman" w:hAnsi="Times New Roman" w:cs="Times New Roman"/>
          <w:b/>
          <w:szCs w:val="21"/>
        </w:rPr>
        <w:t xml:space="preserve"> </w:t>
      </w:r>
      <w:r w:rsidR="00592783" w:rsidRPr="003A07F9">
        <w:rPr>
          <w:rFonts w:ascii="Times New Roman" w:hAnsi="Times New Roman" w:cs="Times New Roman"/>
          <w:b/>
          <w:szCs w:val="21"/>
        </w:rPr>
        <w:t>The</w:t>
      </w:r>
      <w:r w:rsidR="00E03426">
        <w:rPr>
          <w:rFonts w:ascii="Times New Roman" w:hAnsi="Times New Roman" w:cs="Times New Roman"/>
          <w:b/>
          <w:szCs w:val="21"/>
        </w:rPr>
        <w:t xml:space="preserve"> age and </w:t>
      </w:r>
      <w:r w:rsidR="00E03426" w:rsidRPr="00DB0964">
        <w:rPr>
          <w:rFonts w:ascii="Times New Roman" w:hAnsi="Times New Roman" w:cs="Times New Roman"/>
          <w:b/>
          <w:szCs w:val="21"/>
        </w:rPr>
        <w:t xml:space="preserve">the volume of the </w:t>
      </w:r>
      <w:r w:rsidR="00E03426">
        <w:rPr>
          <w:rFonts w:ascii="Times New Roman" w:hAnsi="Times New Roman" w:cs="Times New Roman"/>
          <w:b/>
          <w:szCs w:val="21"/>
        </w:rPr>
        <w:t xml:space="preserve">hippocampal </w:t>
      </w:r>
      <w:r w:rsidR="00E03426" w:rsidRPr="00DB0964">
        <w:rPr>
          <w:rFonts w:ascii="Times New Roman" w:hAnsi="Times New Roman" w:cs="Times New Roman"/>
          <w:b/>
          <w:szCs w:val="21"/>
        </w:rPr>
        <w:t>dentate gyrus</w:t>
      </w:r>
      <w:r w:rsidR="00E03426">
        <w:rPr>
          <w:rFonts w:ascii="Times New Roman" w:hAnsi="Times New Roman" w:cs="Times New Roman" w:hint="eastAsia"/>
          <w:b/>
          <w:szCs w:val="21"/>
        </w:rPr>
        <w:t xml:space="preserve"> </w:t>
      </w:r>
      <w:r w:rsidR="00592783">
        <w:rPr>
          <w:rFonts w:ascii="Times New Roman" w:hAnsi="Times New Roman" w:cs="Times New Roman"/>
          <w:b/>
          <w:szCs w:val="21"/>
        </w:rPr>
        <w:t>of p</w:t>
      </w:r>
      <w:r w:rsidR="00592783" w:rsidRPr="003A07F9">
        <w:rPr>
          <w:rFonts w:ascii="Times New Roman" w:hAnsi="Times New Roman" w:cs="Times New Roman"/>
          <w:b/>
          <w:szCs w:val="21"/>
        </w:rPr>
        <w:t xml:space="preserve">atients with </w:t>
      </w:r>
      <w:r w:rsidR="00592783">
        <w:rPr>
          <w:rFonts w:ascii="Times New Roman" w:hAnsi="Times New Roman" w:cs="Times New Roman"/>
          <w:b/>
          <w:szCs w:val="21"/>
        </w:rPr>
        <w:t>mood</w:t>
      </w:r>
      <w:r w:rsidR="00592783" w:rsidRPr="003A07F9">
        <w:rPr>
          <w:rFonts w:ascii="Times New Roman" w:hAnsi="Times New Roman" w:cs="Times New Roman"/>
          <w:b/>
          <w:szCs w:val="21"/>
        </w:rPr>
        <w:t xml:space="preserve"> disorder</w:t>
      </w:r>
      <w:r w:rsidR="00592783">
        <w:rPr>
          <w:rFonts w:ascii="Times New Roman" w:hAnsi="Times New Roman" w:cs="Times New Roman"/>
          <w:b/>
          <w:szCs w:val="21"/>
        </w:rPr>
        <w:t xml:space="preserve"> divided by the sex</w:t>
      </w:r>
    </w:p>
    <w:p w14:paraId="59943EE5" w14:textId="727A37AA" w:rsidR="007970CB" w:rsidRDefault="007970CB" w:rsidP="000A2ED5">
      <w:pPr>
        <w:rPr>
          <w:rFonts w:ascii="Times New Roman" w:hAnsi="Times New Roman" w:cs="Times New Roman"/>
          <w:bCs/>
          <w:szCs w:val="21"/>
        </w:rPr>
      </w:pPr>
      <w:r w:rsidRPr="003A07F9">
        <w:rPr>
          <w:rFonts w:ascii="Times New Roman" w:hAnsi="Times New Roman" w:cs="Times New Roman"/>
          <w:bCs/>
          <w:szCs w:val="21"/>
        </w:rPr>
        <w:t>Abbreviation;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 w:rsidRPr="003A07F9">
        <w:rPr>
          <w:rFonts w:ascii="Times New Roman" w:hAnsi="Times New Roman" w:cs="Times New Roman"/>
          <w:bCs/>
          <w:szCs w:val="21"/>
        </w:rPr>
        <w:t>Dentate gyrus: DG</w:t>
      </w:r>
    </w:p>
    <w:p w14:paraId="4795DF31" w14:textId="5BA02F52" w:rsidR="00692A77" w:rsidRDefault="00692A77" w:rsidP="000A2ED5">
      <w:pPr>
        <w:rPr>
          <w:rFonts w:ascii="Times New Roman" w:hAnsi="Times New Roman" w:cs="Times New Roman"/>
          <w:b/>
          <w:szCs w:val="21"/>
        </w:rPr>
      </w:pPr>
      <w:r w:rsidRPr="00D3494D">
        <w:rPr>
          <w:rFonts w:ascii="Times New Roman" w:hAnsi="Times New Roman" w:cs="Times New Roman"/>
          <w:szCs w:val="21"/>
        </w:rPr>
        <w:t>*Indicates that the p values &lt; 0.0</w:t>
      </w:r>
      <w:r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D3494D">
        <w:rPr>
          <w:rFonts w:ascii="Times New Roman" w:hAnsi="Times New Roman" w:cs="Times New Roman"/>
          <w:szCs w:val="21"/>
        </w:rPr>
        <w:t>**</w:t>
      </w:r>
      <w:r w:rsidRPr="00307420">
        <w:rPr>
          <w:rFonts w:ascii="Times New Roman" w:hAnsi="Times New Roman" w:cs="Times New Roman"/>
          <w:szCs w:val="21"/>
        </w:rPr>
        <w:t xml:space="preserve"> </w:t>
      </w:r>
      <w:r w:rsidRPr="00D3494D">
        <w:rPr>
          <w:rFonts w:ascii="Times New Roman" w:hAnsi="Times New Roman" w:cs="Times New Roman"/>
          <w:szCs w:val="21"/>
        </w:rPr>
        <w:t>Indicates that the p val</w:t>
      </w:r>
      <w:r w:rsidRPr="00307420">
        <w:rPr>
          <w:rFonts w:ascii="Times New Roman" w:hAnsi="Times New Roman" w:cs="Times New Roman"/>
          <w:szCs w:val="21"/>
        </w:rPr>
        <w:t>ues &lt; 0.0</w:t>
      </w:r>
      <w:r>
        <w:rPr>
          <w:rFonts w:ascii="Times New Roman" w:hAnsi="Times New Roman" w:cs="Times New Roman"/>
          <w:szCs w:val="21"/>
        </w:rPr>
        <w:t>1</w:t>
      </w:r>
    </w:p>
    <w:p w14:paraId="20414792" w14:textId="77777777" w:rsidR="000A2ED5" w:rsidRDefault="000A2ED5" w:rsidP="0042406C">
      <w:pPr>
        <w:rPr>
          <w:rFonts w:ascii="Times New Roman" w:hAnsi="Times New Roman" w:cs="Times New Roman"/>
          <w:b/>
          <w:szCs w:val="21"/>
        </w:rPr>
      </w:pPr>
    </w:p>
    <w:p w14:paraId="42A786C7" w14:textId="77777777" w:rsidR="00E63632" w:rsidRDefault="00E63632" w:rsidP="0042406C">
      <w:pPr>
        <w:rPr>
          <w:rFonts w:ascii="Times New Roman" w:hAnsi="Times New Roman" w:cs="Times New Roman"/>
          <w:b/>
          <w:szCs w:val="21"/>
        </w:rPr>
      </w:pPr>
    </w:p>
    <w:tbl>
      <w:tblPr>
        <w:tblW w:w="101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3"/>
        <w:gridCol w:w="2144"/>
        <w:gridCol w:w="730"/>
        <w:gridCol w:w="1121"/>
        <w:gridCol w:w="844"/>
        <w:gridCol w:w="986"/>
        <w:gridCol w:w="1056"/>
        <w:gridCol w:w="1122"/>
      </w:tblGrid>
      <w:tr w:rsidR="000A2ED5" w:rsidRPr="000A2ED5" w14:paraId="4FF8D9AD" w14:textId="77777777" w:rsidTr="000A2ED5">
        <w:trPr>
          <w:trHeight w:val="560"/>
        </w:trPr>
        <w:tc>
          <w:tcPr>
            <w:tcW w:w="21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772B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99AB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ype III</w:t>
            </w:r>
            <w:r w:rsidRPr="000A2ED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A2ED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Cs w:val="21"/>
              </w:rPr>
              <w:br/>
            </w: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um of squares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076E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F614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B77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4C9D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rtial η2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0EC4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ffect size f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4C36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0A2ED5" w:rsidRPr="000A2ED5" w14:paraId="7975DD10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8F7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Q</w:t>
            </w:r>
            <w:bookmarkStart w:id="0" w:name="_Hlk148117233"/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uestionnaire</w:t>
            </w:r>
            <w:bookmarkEnd w:id="0"/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F5B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4DE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B4F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183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BD3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E34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286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076FD35B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A81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HAM-D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8A1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BCF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5E1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76F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8B7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34B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0EB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76EAA424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F3DE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732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3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668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CD1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3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E3F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3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920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067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F15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1 **</w:t>
            </w:r>
          </w:p>
        </w:tc>
      </w:tr>
      <w:tr w:rsidR="000A2ED5" w:rsidRPr="000A2ED5" w14:paraId="242E0C60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FDDA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68F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35.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A9B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766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35.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1BF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8DF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A9B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0CA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0A2ED5" w:rsidRPr="000A2ED5" w14:paraId="442F0276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85D6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16B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1.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531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3C1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1.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9C1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DE0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7B3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F4C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0A2ED5" w:rsidRPr="000A2ED5" w14:paraId="74B6A0C0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463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BDI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055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FED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AAA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21D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EB2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E32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40A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18173A81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E967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CD7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39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244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2C9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39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3A1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3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E4F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871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290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0001 **</w:t>
            </w:r>
          </w:p>
        </w:tc>
      </w:tr>
      <w:tr w:rsidR="000A2ED5" w:rsidRPr="000A2ED5" w14:paraId="36CFDB3B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207C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02A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243.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613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67E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243.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CD2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699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AB5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F36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0A2ED5" w:rsidRPr="000A2ED5" w14:paraId="7398384F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3E19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32D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6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B30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171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6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8C2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498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6A9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766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0A2ED5" w:rsidRPr="000A2ED5" w14:paraId="6AD79EA1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1D1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YMR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047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592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77B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A0A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A87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EB0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2BA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324AF214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8065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90E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1BF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1DD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6B3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200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C6E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460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 **</w:t>
            </w:r>
          </w:p>
        </w:tc>
      </w:tr>
      <w:tr w:rsidR="000A2ED5" w:rsidRPr="000A2ED5" w14:paraId="42E37696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AF07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572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D16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3B2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E50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C92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E35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4CE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0A2ED5" w:rsidRPr="000A2ED5" w14:paraId="564C6035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4092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DFF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69D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25C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715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61A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73A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812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4</w:t>
            </w:r>
          </w:p>
        </w:tc>
      </w:tr>
      <w:tr w:rsidR="000A2ED5" w:rsidRPr="000A2ED5" w14:paraId="780EC13B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A85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VA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39A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18F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04D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73A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062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748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77D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2B56929A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E8DF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975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68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C6C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FEB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68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283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22.0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CA5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09B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FF2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1 **</w:t>
            </w:r>
          </w:p>
        </w:tc>
      </w:tr>
      <w:tr w:rsidR="000A2ED5" w:rsidRPr="000A2ED5" w14:paraId="1817AC72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D518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C79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71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FB5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0CA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71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F4F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F46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035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C88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0A2ED5" w:rsidRPr="000A2ED5" w14:paraId="6DBA8E82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5200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B9D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5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5AC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878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5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826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E8B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5D8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65A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0A2ED5" w:rsidRPr="000A2ED5" w14:paraId="25C730DC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FF2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1A4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64C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7B2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D5A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F20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393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7C5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4BFAD1EE" w14:textId="77777777" w:rsidTr="000A2ED5">
        <w:trPr>
          <w:trHeight w:val="321"/>
        </w:trPr>
        <w:tc>
          <w:tcPr>
            <w:tcW w:w="101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292F" w14:textId="22CB13DC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Adjusted age, sex, and log-transformed environmental light as covariates</w:t>
            </w:r>
          </w:p>
        </w:tc>
      </w:tr>
      <w:tr w:rsidR="000A2ED5" w:rsidRPr="000A2ED5" w14:paraId="31E1361E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79D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HAM-D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19E6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82D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514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917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9AA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4A5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E81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3C1FC0BB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DC5D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AFD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36C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6DE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A81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2EF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5A3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62D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9</w:t>
            </w:r>
          </w:p>
        </w:tc>
      </w:tr>
      <w:tr w:rsidR="000A2ED5" w:rsidRPr="000A2ED5" w14:paraId="4879A6B6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96EF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0FD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5E3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129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03A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DA3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409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851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9</w:t>
            </w:r>
          </w:p>
        </w:tc>
      </w:tr>
      <w:tr w:rsidR="000A2ED5" w:rsidRPr="000A2ED5" w14:paraId="288519C8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6868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6B3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275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9A7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454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BFC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59B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7C5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0A2ED5" w:rsidRPr="000A2ED5" w14:paraId="27400BBB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D10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BDI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6B9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FB6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FC4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03A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21A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A576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76A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049D2DB8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C778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2BD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005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D66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349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526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39A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5A6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</w:t>
            </w:r>
          </w:p>
        </w:tc>
      </w:tr>
      <w:tr w:rsidR="000A2ED5" w:rsidRPr="000A2ED5" w14:paraId="606E0454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93B5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528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2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113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8C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2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F87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296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DF5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DA0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0A2ED5" w:rsidRPr="000A2ED5" w14:paraId="3E6F38E8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0206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958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3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D42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996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3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53E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509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310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013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0A2ED5" w:rsidRPr="000A2ED5" w14:paraId="7E439A58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FB8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YMR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CB9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765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D0E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297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CED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9C9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68C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4D7BD003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0C12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C9C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D7A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F1A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331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CAC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DF3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90F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0A2ED5" w:rsidRPr="000A2ED5" w14:paraId="7F24C305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F356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E17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670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28E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FA6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4A3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D38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072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9</w:t>
            </w:r>
          </w:p>
        </w:tc>
      </w:tr>
      <w:tr w:rsidR="000A2ED5" w:rsidRPr="000A2ED5" w14:paraId="1C8D1138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9A04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676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3C4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08D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37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900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C13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8FA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1</w:t>
            </w:r>
          </w:p>
        </w:tc>
      </w:tr>
      <w:tr w:rsidR="000A2ED5" w:rsidRPr="000A2ED5" w14:paraId="49BA8E49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633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VA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097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8F5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D606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8BF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FF6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1F7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DF7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522F70B2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5220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53A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4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89E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76E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4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25B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11F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93E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219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0.04 *</w:t>
            </w:r>
          </w:p>
        </w:tc>
      </w:tr>
      <w:tr w:rsidR="000A2ED5" w:rsidRPr="000A2ED5" w14:paraId="77259361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3F46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156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28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FA5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C76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28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CF4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6DA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3C3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EBB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1</w:t>
            </w:r>
          </w:p>
        </w:tc>
      </w:tr>
      <w:tr w:rsidR="000A2ED5" w:rsidRPr="000A2ED5" w14:paraId="66C5F098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E546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A42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E0B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3B5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A22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016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29A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BAB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0A2ED5" w:rsidRPr="000A2ED5" w14:paraId="025E6EC1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E98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F3D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06E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7B3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1E9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FA4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153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D67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4911B7BE" w14:textId="77777777" w:rsidTr="000A2ED5">
        <w:trPr>
          <w:trHeight w:val="321"/>
        </w:trPr>
        <w:tc>
          <w:tcPr>
            <w:tcW w:w="101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809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Adjusted age, sex, log-transformed environmental light, diagnoses as covariates</w:t>
            </w:r>
          </w:p>
        </w:tc>
      </w:tr>
      <w:tr w:rsidR="000A2ED5" w:rsidRPr="000A2ED5" w14:paraId="14651AC9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C12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HAM-D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BEF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06F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A67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4666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688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189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6E9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3C382AD9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48C5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666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AB5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A5A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476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884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B17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7D7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0A2ED5" w:rsidRPr="000A2ED5" w14:paraId="4E286DC6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95A8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2B2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E1F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B12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03E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AFF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3EA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AEF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9</w:t>
            </w:r>
          </w:p>
        </w:tc>
      </w:tr>
      <w:tr w:rsidR="000A2ED5" w:rsidRPr="000A2ED5" w14:paraId="7E5DAF74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3421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786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.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096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14D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.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9D3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C1C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542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E45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0A2ED5" w:rsidRPr="000A2ED5" w14:paraId="73F9D3D7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F60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BDI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E17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E00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780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FFE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219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EA6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6D4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08C17A03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C3A9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FB3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52F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891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987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0A7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EBF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85E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0A2ED5" w:rsidRPr="000A2ED5" w14:paraId="1D079D92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7413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AC1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8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724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1DC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8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D61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4F0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E13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942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0A2ED5" w:rsidRPr="000A2ED5" w14:paraId="5F6914AB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B830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F49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EE9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F75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0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82D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C2F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C0F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B7C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0A2ED5" w:rsidRPr="000A2ED5" w14:paraId="2CAFB2C8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CEB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YMR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3B1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F88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4ED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D13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04C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980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BB1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6F43B5E7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706E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1AA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774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516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E2B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20B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AF5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EE7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1</w:t>
            </w:r>
          </w:p>
        </w:tc>
      </w:tr>
      <w:tr w:rsidR="000A2ED5" w:rsidRPr="000A2ED5" w14:paraId="65B3442B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5B3A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80B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7CC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6EB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C0C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DCB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5D8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DAD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8</w:t>
            </w:r>
          </w:p>
        </w:tc>
      </w:tr>
      <w:tr w:rsidR="000A2ED5" w:rsidRPr="000A2ED5" w14:paraId="33E893B3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0C33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CD8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8FE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AB6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5CC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8B5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8C0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D94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</w:t>
            </w:r>
          </w:p>
        </w:tc>
      </w:tr>
      <w:tr w:rsidR="000A2ED5" w:rsidRPr="000A2ED5" w14:paraId="72D6097E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185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VA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758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DDC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9AE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06C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FA1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CB0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856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757C02F2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195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1FE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3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D0E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29C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3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747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A88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2E7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A3C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0A2ED5" w:rsidRPr="000A2ED5" w14:paraId="64C5CF10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E3F8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63D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17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9C5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1F3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17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DBE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970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32F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5A3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0A2ED5" w:rsidRPr="000A2ED5" w14:paraId="6FF2D8E2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85EA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181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5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A33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716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5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7E1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2ED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0E8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26C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</w:t>
            </w:r>
          </w:p>
        </w:tc>
      </w:tr>
      <w:tr w:rsidR="000A2ED5" w:rsidRPr="000A2ED5" w14:paraId="79EBA209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525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6703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B9A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142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303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F7E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937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073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18E77ABF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3F2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DG Volume</w:t>
            </w: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FD76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4B1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A10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6F5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639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1D5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DCF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74842CD5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BFC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head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758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A62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94B6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D79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B50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294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65E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7C58A60B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CB43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81C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E70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26C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A12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B2A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881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4CF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0A2ED5" w:rsidRPr="000A2ED5" w14:paraId="481BFBF5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F4CC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193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1EF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A3F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A66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BB0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6CB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5D0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7</w:t>
            </w:r>
          </w:p>
        </w:tc>
      </w:tr>
      <w:tr w:rsidR="000A2ED5" w:rsidRPr="000A2ED5" w14:paraId="5CC201C3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D019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571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2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67D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96B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2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CF0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36E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FD3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74D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 **</w:t>
            </w:r>
          </w:p>
        </w:tc>
      </w:tr>
      <w:tr w:rsidR="000A2ED5" w:rsidRPr="000A2ED5" w14:paraId="7CB15382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8A8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bod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4996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C75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829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AC0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715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DB5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929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1570CB31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A115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6A0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B91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1DF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582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1FC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6F2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19F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7</w:t>
            </w:r>
          </w:p>
        </w:tc>
      </w:tr>
      <w:tr w:rsidR="000A2ED5" w:rsidRPr="000A2ED5" w14:paraId="63563097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D255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D98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40D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54E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C3A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140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A22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EE6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8</w:t>
            </w:r>
          </w:p>
        </w:tc>
      </w:tr>
      <w:tr w:rsidR="000A2ED5" w:rsidRPr="000A2ED5" w14:paraId="54B2DEE0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0EE2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E1D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05E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12E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492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7FC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F59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E0C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0A2ED5" w:rsidRPr="000A2ED5" w14:paraId="6D85D24D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142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total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579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CDD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A17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B6E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CA8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63E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94D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69C1F6DE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C304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51C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63F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9DD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9B5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43D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F31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490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8</w:t>
            </w:r>
          </w:p>
        </w:tc>
      </w:tr>
      <w:tr w:rsidR="000A2ED5" w:rsidRPr="000A2ED5" w14:paraId="6A69EC43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8960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02D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B93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34E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EF3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000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F4A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0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DB0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256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0A2ED5" w:rsidRPr="000A2ED5" w14:paraId="43098CD6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B77A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CE2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6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EB0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9B6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6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A3E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9FC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340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430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 *</w:t>
            </w:r>
          </w:p>
        </w:tc>
      </w:tr>
      <w:tr w:rsidR="000A2ED5" w:rsidRPr="000A2ED5" w14:paraId="673369F0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C74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head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F15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9A4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48B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D4D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1A5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952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D3E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08A6EEB8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0E87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31E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1.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259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F40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1.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151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53E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317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66D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0A2ED5" w:rsidRPr="000A2ED5" w14:paraId="06AB1D64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CDB5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497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7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E9E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A83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7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394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273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301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BB4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7</w:t>
            </w:r>
          </w:p>
        </w:tc>
      </w:tr>
      <w:tr w:rsidR="000A2ED5" w:rsidRPr="000A2ED5" w14:paraId="44B7A537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4371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362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F91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C46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074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F06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8A4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537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0A2ED5" w:rsidRPr="000A2ED5" w14:paraId="5175C592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168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Right DG-bod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3A4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35C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CCC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F4A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2B4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E10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518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0E7075CE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5E16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48F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C0F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A04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370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F29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A6C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A2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0A2ED5" w:rsidRPr="000A2ED5" w14:paraId="14337BF4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1111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799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69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5DF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B61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69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05F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BED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666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2F4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0A2ED5" w:rsidRPr="000A2ED5" w14:paraId="42A9B090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0C38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8C3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26C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5F1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B0C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9D7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99E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AA1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5</w:t>
            </w:r>
          </w:p>
        </w:tc>
      </w:tr>
      <w:tr w:rsidR="000A2ED5" w:rsidRPr="000A2ED5" w14:paraId="30EA5806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6D9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total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F53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79F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2B2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47D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250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6B6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BFD6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528A8F12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AB82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5F1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2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A60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69D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2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0F2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584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B6F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02C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0A2ED5" w:rsidRPr="000A2ED5" w14:paraId="41248BD4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9782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144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89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5DD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61C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89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38B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45C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DA5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917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7</w:t>
            </w:r>
          </w:p>
        </w:tc>
      </w:tr>
      <w:tr w:rsidR="000A2ED5" w:rsidRPr="000A2ED5" w14:paraId="3ACE317C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2400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E1A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97D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999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A79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44F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BF8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707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0A2ED5" w:rsidRPr="000A2ED5" w14:paraId="11DC24FB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2FC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9A1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26D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FE2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3E3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C36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985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005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5D0FB52F" w14:textId="77777777" w:rsidTr="000A2ED5">
        <w:trPr>
          <w:trHeight w:val="321"/>
        </w:trPr>
        <w:tc>
          <w:tcPr>
            <w:tcW w:w="101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66E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Adjusted age, sex, and log-transformed environmental light as covariates</w:t>
            </w:r>
          </w:p>
        </w:tc>
      </w:tr>
      <w:tr w:rsidR="000A2ED5" w:rsidRPr="000A2ED5" w14:paraId="43706D56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C34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head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A0F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B8B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18A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B16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D9F6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98A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C97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18D4F0AE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624B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C03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108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630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29F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AC3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D97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D29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0A2ED5" w:rsidRPr="000A2ED5" w14:paraId="50E436E1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066C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347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1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0A1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579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1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3E3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A78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486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4F6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4</w:t>
            </w:r>
          </w:p>
        </w:tc>
      </w:tr>
      <w:tr w:rsidR="000A2ED5" w:rsidRPr="000A2ED5" w14:paraId="574A7105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429C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319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6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3C4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5CF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6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624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134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94E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5318" w14:textId="4BE421AC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0.003 **</w:t>
            </w:r>
          </w:p>
        </w:tc>
      </w:tr>
      <w:tr w:rsidR="000A2ED5" w:rsidRPr="000A2ED5" w14:paraId="6CA0FA2C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BA96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bod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EA4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75B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12D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BE0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23A6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77B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5EC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7C6F6533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5534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A96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6B1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5F9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5A8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E71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A62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6B4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1</w:t>
            </w:r>
          </w:p>
        </w:tc>
      </w:tr>
      <w:tr w:rsidR="000A2ED5" w:rsidRPr="000A2ED5" w14:paraId="67D596BE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5BDF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6E1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4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B69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1AC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4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D5E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CCB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90F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5EC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3</w:t>
            </w:r>
          </w:p>
        </w:tc>
      </w:tr>
      <w:tr w:rsidR="000A2ED5" w:rsidRPr="000A2ED5" w14:paraId="044B9F3D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E0AD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04A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FA5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12B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40F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C30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1E2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DD1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0A2ED5" w:rsidRPr="000A2ED5" w14:paraId="551F6452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9F8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total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087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30C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F5F6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D1C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E5E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B45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781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3187460B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86B1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F32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7B4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528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D94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794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660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722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0A2ED5" w:rsidRPr="000A2ED5" w14:paraId="51F9485B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E1D9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111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5.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196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F05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5.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F95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7B1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00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096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A64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7</w:t>
            </w:r>
          </w:p>
        </w:tc>
      </w:tr>
      <w:tr w:rsidR="000A2ED5" w:rsidRPr="000A2ED5" w14:paraId="41955787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BA2D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388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0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4C6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1DA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0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654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BF5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2E9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848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0.02 *</w:t>
            </w:r>
          </w:p>
        </w:tc>
      </w:tr>
      <w:tr w:rsidR="000A2ED5" w:rsidRPr="000A2ED5" w14:paraId="1CE191F0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A9E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head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4D2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681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2AC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86B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D8C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A8D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B8F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27D40F5A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575E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66F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3BC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811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E90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E9D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971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8A8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0A2ED5" w:rsidRPr="000A2ED5" w14:paraId="0B82DA7E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B828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7C7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04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F7C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843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04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C8F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828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E2C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467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0A2ED5" w:rsidRPr="000A2ED5" w14:paraId="37803F25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DD47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CDE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D9F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3B8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F04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ABA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7B1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B46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9</w:t>
            </w:r>
          </w:p>
        </w:tc>
      </w:tr>
      <w:tr w:rsidR="000A2ED5" w:rsidRPr="000A2ED5" w14:paraId="2CBD826F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32D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bod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A8D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28A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4B1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8DD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6A4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3B4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FAA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42EA2991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004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858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AAD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E9C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F0B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038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65A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B12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0A2ED5" w:rsidRPr="000A2ED5" w14:paraId="020CB6B1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77F1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315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82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B9D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26E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82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F4B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E72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62E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B1D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0A2ED5" w:rsidRPr="000A2ED5" w14:paraId="52B920F7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4425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20D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1AC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CDA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9AE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110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0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E87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0C2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0A2ED5" w:rsidRPr="000A2ED5" w14:paraId="4D2743B6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73A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total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ACC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54F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64B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842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ED8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D74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1E46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68B0EB50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869D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2BA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7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477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50B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7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1D9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5B5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BE0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D1B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0A2ED5" w:rsidRPr="000A2ED5" w14:paraId="5B087ED8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3EBE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E15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47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395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B90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47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86D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56D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8E0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974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0A2ED5" w:rsidRPr="000A2ED5" w14:paraId="23A4294D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0E91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B24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4E4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C71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8F0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D8E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170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197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2</w:t>
            </w:r>
          </w:p>
        </w:tc>
      </w:tr>
      <w:tr w:rsidR="000A2ED5" w:rsidRPr="000A2ED5" w14:paraId="319D23A6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29A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5B0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35D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930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4AC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04E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930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DC4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2660C131" w14:textId="77777777" w:rsidTr="000A2ED5">
        <w:trPr>
          <w:trHeight w:val="321"/>
        </w:trPr>
        <w:tc>
          <w:tcPr>
            <w:tcW w:w="101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765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Adjusted age, sex, log-transformed environmental light, diagnoses as covariates</w:t>
            </w:r>
          </w:p>
        </w:tc>
      </w:tr>
      <w:tr w:rsidR="000A2ED5" w:rsidRPr="000A2ED5" w14:paraId="00C56209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3E7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head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D72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074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391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A6C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28E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252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0CB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034178AF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A480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82F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1E9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8B8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DA9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769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97B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E99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7</w:t>
            </w:r>
          </w:p>
        </w:tc>
      </w:tr>
      <w:tr w:rsidR="000A2ED5" w:rsidRPr="000A2ED5" w14:paraId="0BA48E10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819B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DB5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AD1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DDD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822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DDB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F93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CEB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0A2ED5" w:rsidRPr="000A2ED5" w14:paraId="266D5264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C325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394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8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6D0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7DC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8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20E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D6B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2F6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651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 **</w:t>
            </w:r>
          </w:p>
        </w:tc>
      </w:tr>
      <w:tr w:rsidR="000A2ED5" w:rsidRPr="000A2ED5" w14:paraId="5388CEA1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85C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bod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90D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741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AD1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3CE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D1C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661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D10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5157C581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EA54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6B5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9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AAE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A39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1C5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337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D5C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686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4</w:t>
            </w:r>
          </w:p>
        </w:tc>
      </w:tr>
      <w:tr w:rsidR="000A2ED5" w:rsidRPr="000A2ED5" w14:paraId="74AB6D42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C566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A43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7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64E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698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7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2CB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7B8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0C8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C95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5</w:t>
            </w:r>
          </w:p>
        </w:tc>
      </w:tr>
      <w:tr w:rsidR="000A2ED5" w:rsidRPr="000A2ED5" w14:paraId="362A60A4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83B2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344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884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92C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3EA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5C6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4C5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2BC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</w:t>
            </w:r>
          </w:p>
        </w:tc>
      </w:tr>
      <w:tr w:rsidR="000A2ED5" w:rsidRPr="000A2ED5" w14:paraId="5EF58A77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3AE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total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D37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29E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F4C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83A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7AF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C1F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62E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7D5BD228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E0CF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160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DB0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2B8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E7E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9D0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B37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BBC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</w:t>
            </w:r>
          </w:p>
        </w:tc>
      </w:tr>
      <w:tr w:rsidR="000A2ED5" w:rsidRPr="000A2ED5" w14:paraId="6BB0039E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4031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74C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2CD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3A0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BC5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729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401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7AD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6</w:t>
            </w:r>
          </w:p>
        </w:tc>
      </w:tr>
      <w:tr w:rsidR="000A2ED5" w:rsidRPr="000A2ED5" w14:paraId="53F2384A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A47E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612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7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AD7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C28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7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C11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.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553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1D7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02B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 *</w:t>
            </w:r>
          </w:p>
        </w:tc>
      </w:tr>
      <w:tr w:rsidR="000A2ED5" w:rsidRPr="000A2ED5" w14:paraId="31969F71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5B0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head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135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287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A0B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62C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E97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980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0CD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500F05A2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9301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8F3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7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029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BA3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7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95C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0B6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178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71C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0A2ED5" w:rsidRPr="000A2ED5" w14:paraId="5CF8EBFB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FAFB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54F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93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487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D4F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93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FCB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BAA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346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E83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8</w:t>
            </w:r>
          </w:p>
        </w:tc>
      </w:tr>
      <w:tr w:rsidR="000A2ED5" w:rsidRPr="000A2ED5" w14:paraId="54EBF73B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D4E6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57C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.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D13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66A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.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D51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94F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8C8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740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0A2ED5" w:rsidRPr="000A2ED5" w14:paraId="092D905A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6A7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bod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8E3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509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43D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80E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B43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F9E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993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5A4AE28F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771B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194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9EA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33E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DAF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4E1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79D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895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0A2ED5" w:rsidRPr="000A2ED5" w14:paraId="36F0D0C8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64A4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8F2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28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2E5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DC4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28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62A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C37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3AD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340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0A2ED5" w:rsidRPr="000A2ED5" w14:paraId="48A8053A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5E60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5AE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E59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251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4BD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DC8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2E9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FAC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8</w:t>
            </w:r>
          </w:p>
        </w:tc>
      </w:tr>
      <w:tr w:rsidR="000A2ED5" w:rsidRPr="000A2ED5" w14:paraId="07307B5A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66D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total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786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1FD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CCD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CAA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B9F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38C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14A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037E1328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EB02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983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3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9D2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777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3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21E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2BF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2BF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C9D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0A2ED5" w:rsidRPr="000A2ED5" w14:paraId="26012AF7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A047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86D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36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48D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2C4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36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A21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6DC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687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BDF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0A2ED5" w:rsidRPr="000A2ED5" w14:paraId="04118EE9" w14:textId="77777777" w:rsidTr="000A2ED5">
        <w:trPr>
          <w:trHeight w:val="321"/>
        </w:trPr>
        <w:tc>
          <w:tcPr>
            <w:tcW w:w="2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A04F9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D839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9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F495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CB17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9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12AE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79F6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A46C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E68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3</w:t>
            </w:r>
          </w:p>
        </w:tc>
      </w:tr>
    </w:tbl>
    <w:p w14:paraId="0B3FA282" w14:textId="77777777" w:rsidR="000A2ED5" w:rsidRDefault="000A2ED5" w:rsidP="0042406C">
      <w:pPr>
        <w:rPr>
          <w:rFonts w:ascii="Times New Roman" w:hAnsi="Times New Roman" w:cs="Times New Roman"/>
          <w:b/>
          <w:szCs w:val="21"/>
        </w:rPr>
      </w:pPr>
    </w:p>
    <w:p w14:paraId="75BE3912" w14:textId="4285786A" w:rsidR="0042406C" w:rsidRDefault="0042406C" w:rsidP="0042406C">
      <w:pPr>
        <w:rPr>
          <w:rFonts w:ascii="Times New Roman" w:hAnsi="Times New Roman" w:cs="Times New Roman"/>
          <w:b/>
          <w:szCs w:val="21"/>
        </w:rPr>
      </w:pPr>
      <w:r w:rsidRPr="00F023EE">
        <w:rPr>
          <w:rFonts w:ascii="Times New Roman" w:hAnsi="Times New Roman" w:cs="Times New Roman"/>
          <w:b/>
          <w:szCs w:val="21"/>
        </w:rPr>
        <w:t>Supplementary</w:t>
      </w:r>
      <w:r w:rsidRPr="00D3494D">
        <w:rPr>
          <w:rFonts w:ascii="Times New Roman" w:hAnsi="Times New Roman" w:cs="Times New Roman"/>
          <w:b/>
          <w:szCs w:val="21"/>
        </w:rPr>
        <w:t xml:space="preserve"> Table </w:t>
      </w:r>
      <w:r w:rsidR="000A2ED5">
        <w:rPr>
          <w:rFonts w:ascii="Times New Roman" w:hAnsi="Times New Roman" w:cs="Times New Roman"/>
          <w:b/>
          <w:szCs w:val="21"/>
        </w:rPr>
        <w:t>4</w:t>
      </w:r>
      <w:r w:rsidRPr="00D3494D">
        <w:rPr>
          <w:rFonts w:ascii="Times New Roman" w:hAnsi="Times New Roman" w:cs="Times New Roman"/>
          <w:b/>
          <w:szCs w:val="21"/>
        </w:rPr>
        <w:t xml:space="preserve">. </w:t>
      </w:r>
      <w:r w:rsidRPr="0042406C">
        <w:rPr>
          <w:rFonts w:ascii="Times New Roman" w:hAnsi="Times New Roman" w:cs="Times New Roman"/>
          <w:b/>
          <w:szCs w:val="21"/>
        </w:rPr>
        <w:t>The effects of different light exposures</w:t>
      </w:r>
      <w:r>
        <w:rPr>
          <w:rFonts w:ascii="Times New Roman" w:hAnsi="Times New Roman" w:cs="Times New Roman"/>
          <w:b/>
          <w:szCs w:val="21"/>
        </w:rPr>
        <w:t xml:space="preserve"> (i.e. bright light group and dim light group) and time effect </w:t>
      </w:r>
      <w:r w:rsidRPr="0042406C">
        <w:rPr>
          <w:rFonts w:ascii="Times New Roman" w:hAnsi="Times New Roman" w:cs="Times New Roman"/>
          <w:b/>
          <w:szCs w:val="21"/>
        </w:rPr>
        <w:t xml:space="preserve">on DG volumes </w:t>
      </w:r>
      <w:r>
        <w:rPr>
          <w:rFonts w:ascii="Times New Roman" w:hAnsi="Times New Roman" w:cs="Times New Roman"/>
          <w:b/>
          <w:szCs w:val="21"/>
        </w:rPr>
        <w:t>and q</w:t>
      </w:r>
      <w:r w:rsidRPr="0024340B">
        <w:rPr>
          <w:rFonts w:ascii="Times New Roman" w:eastAsia="ＭＳ Ｐゴシック" w:hAnsi="Times New Roman" w:cs="Times New Roman"/>
          <w:b/>
          <w:bCs/>
          <w:color w:val="000000"/>
          <w:kern w:val="0"/>
          <w:szCs w:val="21"/>
        </w:rPr>
        <w:t>uestionnaire</w:t>
      </w: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D3494D">
        <w:rPr>
          <w:rFonts w:ascii="Times New Roman" w:hAnsi="Times New Roman" w:cs="Times New Roman"/>
          <w:b/>
          <w:szCs w:val="21"/>
        </w:rPr>
        <w:t xml:space="preserve">in </w:t>
      </w:r>
      <w:r>
        <w:rPr>
          <w:rFonts w:ascii="Times New Roman" w:hAnsi="Times New Roman" w:cs="Times New Roman"/>
          <w:b/>
          <w:szCs w:val="21"/>
        </w:rPr>
        <w:t>p</w:t>
      </w:r>
      <w:r w:rsidRPr="0024340B">
        <w:rPr>
          <w:rFonts w:ascii="Times New Roman" w:hAnsi="Times New Roman" w:cs="Times New Roman"/>
          <w:b/>
          <w:szCs w:val="21"/>
        </w:rPr>
        <w:t xml:space="preserve">atients with </w:t>
      </w:r>
      <w:r w:rsidR="00B11AD3">
        <w:rPr>
          <w:rFonts w:ascii="Times New Roman" w:hAnsi="Times New Roman" w:cs="Times New Roman"/>
          <w:b/>
          <w:szCs w:val="21"/>
        </w:rPr>
        <w:t>mood</w:t>
      </w:r>
      <w:r w:rsidRPr="0024340B">
        <w:rPr>
          <w:rFonts w:ascii="Times New Roman" w:hAnsi="Times New Roman" w:cs="Times New Roman"/>
          <w:b/>
          <w:szCs w:val="21"/>
        </w:rPr>
        <w:t xml:space="preserve"> disord</w:t>
      </w:r>
      <w:r w:rsidRPr="0042406C">
        <w:rPr>
          <w:rFonts w:ascii="Times New Roman" w:hAnsi="Times New Roman" w:cs="Times New Roman"/>
          <w:b/>
          <w:szCs w:val="21"/>
        </w:rPr>
        <w:t>er</w:t>
      </w:r>
      <w:r w:rsidR="002C522E">
        <w:rPr>
          <w:rFonts w:ascii="Times New Roman" w:hAnsi="Times New Roman" w:cs="Times New Roman"/>
          <w:b/>
          <w:szCs w:val="21"/>
        </w:rPr>
        <w:t>.</w:t>
      </w:r>
    </w:p>
    <w:p w14:paraId="2542E351" w14:textId="0FD9C6DA" w:rsidR="00692A77" w:rsidRPr="007E33CC" w:rsidRDefault="00692A77" w:rsidP="00692A77">
      <w:pPr>
        <w:rPr>
          <w:rFonts w:ascii="Times New Roman" w:hAnsi="Times New Roman" w:cs="Times New Roman"/>
          <w:bCs/>
          <w:szCs w:val="21"/>
        </w:rPr>
      </w:pPr>
      <w:r w:rsidRPr="003A07F9">
        <w:rPr>
          <w:rFonts w:ascii="Times New Roman" w:hAnsi="Times New Roman" w:cs="Times New Roman"/>
          <w:bCs/>
          <w:szCs w:val="21"/>
        </w:rPr>
        <w:t xml:space="preserve">Abbreviation; </w:t>
      </w:r>
      <w:r>
        <w:rPr>
          <w:rFonts w:ascii="Times New Roman" w:hAnsi="Times New Roman" w:cs="Times New Roman"/>
          <w:color w:val="000000" w:themeColor="text1"/>
          <w:szCs w:val="21"/>
        </w:rPr>
        <w:t>B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eck Depression Inventory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BDI,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 w:rsidRPr="003A07F9">
        <w:rPr>
          <w:rFonts w:ascii="Times New Roman" w:hAnsi="Times New Roman" w:cs="Times New Roman"/>
          <w:bCs/>
          <w:szCs w:val="21"/>
        </w:rPr>
        <w:t xml:space="preserve">Dentate gyrus: DG, </w:t>
      </w:r>
      <w:r>
        <w:rPr>
          <w:rFonts w:ascii="Times New Roman" w:hAnsi="Times New Roman" w:cs="Times New Roman"/>
          <w:bCs/>
          <w:szCs w:val="21"/>
        </w:rPr>
        <w:t>H</w:t>
      </w:r>
      <w:r w:rsidRPr="006D39CF">
        <w:rPr>
          <w:rFonts w:ascii="Times New Roman" w:hAnsi="Times New Roman" w:cs="Times New Roman"/>
          <w:bCs/>
          <w:szCs w:val="21"/>
        </w:rPr>
        <w:t>amilton Depression Rating Scale: HAM-D</w:t>
      </w:r>
      <w:r>
        <w:rPr>
          <w:rFonts w:ascii="Times New Roman" w:eastAsia="ＭＳ Ｐゴシック" w:hAnsi="Times New Roman" w:cs="Times New Roman" w:hint="eastAsia"/>
          <w:kern w:val="0"/>
          <w:szCs w:val="21"/>
        </w:rPr>
        <w:t>,</w:t>
      </w:r>
      <w:r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V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 xml:space="preserve">isual </w:t>
      </w:r>
      <w:r>
        <w:rPr>
          <w:rFonts w:ascii="Times New Roman" w:hAnsi="Times New Roman" w:cs="Times New Roman"/>
          <w:color w:val="000000" w:themeColor="text1"/>
          <w:szCs w:val="21"/>
        </w:rPr>
        <w:t>A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 xml:space="preserve">nalog 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cal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VAS</w:t>
      </w:r>
      <w:r>
        <w:rPr>
          <w:rFonts w:ascii="Times New Roman" w:eastAsia="ＭＳ Ｐゴシック" w:hAnsi="Times New Roman" w:cs="Times New Roman" w:hint="eastAsia"/>
          <w:kern w:val="0"/>
          <w:szCs w:val="21"/>
        </w:rPr>
        <w:t>,</w:t>
      </w:r>
      <w:r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Young Mania Rating Scal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YMRS</w:t>
      </w:r>
    </w:p>
    <w:p w14:paraId="6BB10025" w14:textId="1B40FADD" w:rsidR="00DD2599" w:rsidRPr="007135B0" w:rsidRDefault="00692A77" w:rsidP="00DD2599">
      <w:pPr>
        <w:rPr>
          <w:rFonts w:ascii="Times New Roman" w:hAnsi="Times New Roman" w:cs="Times New Roman" w:hint="eastAsia"/>
          <w:b/>
          <w:szCs w:val="21"/>
        </w:rPr>
      </w:pPr>
      <w:r w:rsidRPr="00D3494D">
        <w:rPr>
          <w:rFonts w:ascii="Times New Roman" w:hAnsi="Times New Roman" w:cs="Times New Roman"/>
          <w:szCs w:val="21"/>
        </w:rPr>
        <w:t>*Indicates that the p values &lt; 0.0</w:t>
      </w:r>
      <w:r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D3494D">
        <w:rPr>
          <w:rFonts w:ascii="Times New Roman" w:hAnsi="Times New Roman" w:cs="Times New Roman"/>
          <w:szCs w:val="21"/>
        </w:rPr>
        <w:t>**</w:t>
      </w:r>
      <w:r w:rsidRPr="00307420">
        <w:rPr>
          <w:rFonts w:ascii="Times New Roman" w:hAnsi="Times New Roman" w:cs="Times New Roman"/>
          <w:szCs w:val="21"/>
        </w:rPr>
        <w:t xml:space="preserve"> </w:t>
      </w:r>
      <w:r w:rsidRPr="00D3494D">
        <w:rPr>
          <w:rFonts w:ascii="Times New Roman" w:hAnsi="Times New Roman" w:cs="Times New Roman"/>
          <w:szCs w:val="21"/>
        </w:rPr>
        <w:t>Indicates that the p val</w:t>
      </w:r>
      <w:r w:rsidRPr="00307420">
        <w:rPr>
          <w:rFonts w:ascii="Times New Roman" w:hAnsi="Times New Roman" w:cs="Times New Roman"/>
          <w:szCs w:val="21"/>
        </w:rPr>
        <w:t>ues &lt; 0.0</w:t>
      </w:r>
      <w:r>
        <w:rPr>
          <w:rFonts w:ascii="Times New Roman" w:hAnsi="Times New Roman" w:cs="Times New Roman"/>
          <w:szCs w:val="21"/>
        </w:rPr>
        <w:t>1</w:t>
      </w:r>
    </w:p>
    <w:p w14:paraId="28DCE1DF" w14:textId="77777777" w:rsidR="00FC2F05" w:rsidRDefault="00FC2F05" w:rsidP="0042406C">
      <w:pPr>
        <w:rPr>
          <w:rFonts w:ascii="Times New Roman" w:hAnsi="Times New Roman" w:cs="Times New Roman"/>
          <w:b/>
          <w:szCs w:val="21"/>
        </w:rPr>
      </w:pPr>
    </w:p>
    <w:tbl>
      <w:tblPr>
        <w:tblW w:w="10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0"/>
        <w:gridCol w:w="2259"/>
        <w:gridCol w:w="770"/>
        <w:gridCol w:w="1180"/>
        <w:gridCol w:w="890"/>
        <w:gridCol w:w="992"/>
        <w:gridCol w:w="1112"/>
        <w:gridCol w:w="1184"/>
      </w:tblGrid>
      <w:tr w:rsidR="000A2ED5" w:rsidRPr="000A2ED5" w14:paraId="65BB05AD" w14:textId="77777777" w:rsidTr="000A2ED5">
        <w:trPr>
          <w:trHeight w:val="550"/>
        </w:trPr>
        <w:tc>
          <w:tcPr>
            <w:tcW w:w="2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36D2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EA31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ype III </w:t>
            </w: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sum of squares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9F3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FF67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F2C3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1076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rtial η2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62CA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ffect size f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A10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0A2ED5" w:rsidRPr="000A2ED5" w14:paraId="79D38327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A02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DG Volume</w:t>
            </w: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DDF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53B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18F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061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2B5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A9F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230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565F3906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778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head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B316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378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C68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277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50C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E96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21B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43FA7BDE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7E16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E2D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2B9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553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A66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964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587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ED7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0A2ED5" w:rsidRPr="000A2ED5" w14:paraId="7DBFB62C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CFBB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423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95B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4D1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.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99D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D4F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0DF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493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0A2ED5" w:rsidRPr="000A2ED5" w14:paraId="21E3814E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B058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EB4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A4F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449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0D4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541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89C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FF7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 **</w:t>
            </w:r>
          </w:p>
        </w:tc>
      </w:tr>
      <w:tr w:rsidR="000A2ED5" w:rsidRPr="000A2ED5" w14:paraId="1D983E31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62D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bod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428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CA8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3BB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DA2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1CD6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F67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F9F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6FD6D4CE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9FE2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A93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B16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816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F18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DEB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1DA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FC2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0A2ED5" w:rsidRPr="000A2ED5" w14:paraId="2148BA06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D9F9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F81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5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E4B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660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5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849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8C5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075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A7D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0A2ED5" w:rsidRPr="000A2ED5" w14:paraId="5465A09B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46A0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6F2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C49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DE9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3B7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764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B1F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4C5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7</w:t>
            </w:r>
          </w:p>
        </w:tc>
      </w:tr>
      <w:tr w:rsidR="000A2ED5" w:rsidRPr="000A2ED5" w14:paraId="4E5F298F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4AB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tota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A08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0DC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3D6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714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0B2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6CB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077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68A5E608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2393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82F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F8E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62C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6AF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724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D57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A90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7</w:t>
            </w:r>
          </w:p>
        </w:tc>
      </w:tr>
      <w:tr w:rsidR="000A2ED5" w:rsidRPr="000A2ED5" w14:paraId="0EB352AC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B558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D52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73.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E70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B15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73.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259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439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CBC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7BA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0A2ED5" w:rsidRPr="000A2ED5" w14:paraId="3151990E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3FEB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CD0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30E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D47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3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569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6AC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02E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30B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 *</w:t>
            </w:r>
          </w:p>
        </w:tc>
      </w:tr>
      <w:tr w:rsidR="000A2ED5" w:rsidRPr="000A2ED5" w14:paraId="6688B88B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721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head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E66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E0C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E03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D1E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A98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DB5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368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34ADC4FB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A9DA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E59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949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8B6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59D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5C4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CFD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010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0A2ED5" w:rsidRPr="000A2ED5" w14:paraId="527FD561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9273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014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967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803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679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F83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692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803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8</w:t>
            </w:r>
          </w:p>
        </w:tc>
      </w:tr>
      <w:tr w:rsidR="000A2ED5" w:rsidRPr="000A2ED5" w14:paraId="79897086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D491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687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448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9C9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843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AAF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902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0A2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</w:t>
            </w:r>
          </w:p>
        </w:tc>
      </w:tr>
      <w:tr w:rsidR="000A2ED5" w:rsidRPr="000A2ED5" w14:paraId="731580F9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AB0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bod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308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07C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61D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5B4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C4A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5A1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D2A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3C9702C7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B9A9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3CC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2A2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28A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616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013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495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12E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2</w:t>
            </w:r>
          </w:p>
        </w:tc>
      </w:tr>
      <w:tr w:rsidR="000A2ED5" w:rsidRPr="000A2ED5" w14:paraId="7BE16136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5940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A54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4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2AA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E3D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4.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D95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ACB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2D2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9D1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2</w:t>
            </w:r>
          </w:p>
        </w:tc>
      </w:tr>
      <w:tr w:rsidR="000A2ED5" w:rsidRPr="000A2ED5" w14:paraId="63251B5F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423E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EE1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7AB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AB4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B8D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B9F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0D5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2C0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94</w:t>
            </w:r>
          </w:p>
        </w:tc>
      </w:tr>
      <w:tr w:rsidR="000A2ED5" w:rsidRPr="000A2ED5" w14:paraId="63549FD6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F2C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tota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083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1CF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1AA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5A3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299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E9A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AD0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1C60B362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BAB8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06D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24.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A32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CD5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24.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131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57C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BDD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E82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8</w:t>
            </w:r>
          </w:p>
        </w:tc>
      </w:tr>
      <w:tr w:rsidR="000A2ED5" w:rsidRPr="000A2ED5" w14:paraId="4128A7D1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7072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A7F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5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C34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8F3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5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776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109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715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778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1</w:t>
            </w:r>
          </w:p>
        </w:tc>
      </w:tr>
      <w:tr w:rsidR="000A2ED5" w:rsidRPr="000A2ED5" w14:paraId="056A47E3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E4DA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569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A43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738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AA1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DAF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3E4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AEE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0A2ED5" w:rsidRPr="000A2ED5" w14:paraId="2DD75A53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932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0D4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A17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BE1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E42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9DE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C32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319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5202DC03" w14:textId="77777777" w:rsidTr="000A2ED5">
        <w:trPr>
          <w:trHeight w:val="282"/>
        </w:trPr>
        <w:tc>
          <w:tcPr>
            <w:tcW w:w="106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E30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Adjusted age, sex, and log-transformed environmental light as covariates</w:t>
            </w:r>
          </w:p>
        </w:tc>
      </w:tr>
      <w:tr w:rsidR="000A2ED5" w:rsidRPr="000A2ED5" w14:paraId="3871F8F9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2FB6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head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440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153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BF4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109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4BD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A47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356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7AAE2906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326A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CAB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05B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7C1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A88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BD3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20E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DE0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0A2ED5" w:rsidRPr="000A2ED5" w14:paraId="1EFEE1D7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C8C3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A4C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1CA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CD9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158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E4C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DFE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04B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5</w:t>
            </w:r>
          </w:p>
        </w:tc>
      </w:tr>
      <w:tr w:rsidR="000A2ED5" w:rsidRPr="000A2ED5" w14:paraId="69EF31BB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AF67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C20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8EE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70F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71E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3B6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DCD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74A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 **</w:t>
            </w:r>
          </w:p>
        </w:tc>
      </w:tr>
      <w:tr w:rsidR="000A2ED5" w:rsidRPr="000A2ED5" w14:paraId="771F918F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CCB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bod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828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97C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C1D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69B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663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5D2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D54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5D45F2E7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09B2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B72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08B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0FE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C5F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85A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00E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8DD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0A2ED5" w:rsidRPr="000A2ED5" w14:paraId="66ABC72D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6F8B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095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31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A41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59C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31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D7D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6E4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A0E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116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8</w:t>
            </w:r>
          </w:p>
        </w:tc>
      </w:tr>
      <w:tr w:rsidR="000A2ED5" w:rsidRPr="000A2ED5" w14:paraId="22BF3078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080D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BA7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DFC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4F4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026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1E6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9B0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4EA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7</w:t>
            </w:r>
          </w:p>
        </w:tc>
      </w:tr>
      <w:tr w:rsidR="000A2ED5" w:rsidRPr="000A2ED5" w14:paraId="08B2B420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3B7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tota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363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009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A3C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C33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FE3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2B8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49B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6256109D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E8CC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A44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7DF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CA8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1CF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290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416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949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0A2ED5" w:rsidRPr="000A2ED5" w14:paraId="1B926937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33E0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CDE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41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D86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B81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41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FC5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28A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D44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54B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8</w:t>
            </w:r>
          </w:p>
        </w:tc>
      </w:tr>
      <w:tr w:rsidR="000A2ED5" w:rsidRPr="000A2ED5" w14:paraId="7D9509E7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2511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DEF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5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386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2B6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5.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C44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81F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11A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33D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 *</w:t>
            </w:r>
          </w:p>
        </w:tc>
      </w:tr>
      <w:tr w:rsidR="000A2ED5" w:rsidRPr="000A2ED5" w14:paraId="68874F71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E478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head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ABA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151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F0C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A8E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684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95D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98F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34CC7076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95F7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FE7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18D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CD9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F44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0A8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974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C45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0A2ED5" w:rsidRPr="000A2ED5" w14:paraId="79F76692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2873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857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81.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F1B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C32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81.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DE6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AA0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803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CE9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3</w:t>
            </w:r>
          </w:p>
        </w:tc>
      </w:tr>
      <w:tr w:rsidR="000A2ED5" w:rsidRPr="000A2ED5" w14:paraId="2FC50042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E893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1AD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7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1A0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498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52E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657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7D5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51A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0A2ED5" w:rsidRPr="000A2ED5" w14:paraId="28A82F49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AB3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bod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ECA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4E1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866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B9D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5AC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1B3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238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17B79E38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BD23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DBB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692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B73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4A2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116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A3D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450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5</w:t>
            </w:r>
          </w:p>
        </w:tc>
      </w:tr>
      <w:tr w:rsidR="000A2ED5" w:rsidRPr="000A2ED5" w14:paraId="4932E225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962B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E8E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CF4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727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.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59F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E94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9B3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827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9</w:t>
            </w:r>
          </w:p>
        </w:tc>
      </w:tr>
      <w:tr w:rsidR="000A2ED5" w:rsidRPr="000A2ED5" w14:paraId="0E561267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8F04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63A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817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C29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DBF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8D0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96B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B02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0A2ED5" w:rsidRPr="000A2ED5" w14:paraId="12389024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B66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tota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AE7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E5C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4DD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709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420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B81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20A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373AEF09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6BC7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7BB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43A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AF1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F97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457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E4C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9EC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</w:t>
            </w:r>
          </w:p>
        </w:tc>
      </w:tr>
      <w:tr w:rsidR="000A2ED5" w:rsidRPr="000A2ED5" w14:paraId="158F4C50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0A74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EA5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55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028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65E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55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5AF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558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E9F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7F3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9</w:t>
            </w:r>
          </w:p>
        </w:tc>
      </w:tr>
      <w:tr w:rsidR="000A2ED5" w:rsidRPr="000A2ED5" w14:paraId="51DD1C76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43EC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8AA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F5C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82F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91E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1A8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4FF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5C9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0A2ED5" w:rsidRPr="000A2ED5" w14:paraId="5FC710B4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C96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B1B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39D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A31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DB5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65C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60D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467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00AC6A0D" w14:textId="77777777" w:rsidTr="000A2ED5">
        <w:trPr>
          <w:trHeight w:val="282"/>
        </w:trPr>
        <w:tc>
          <w:tcPr>
            <w:tcW w:w="106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C28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Adjusted age, sex, log-transformed environmental light, diagnoses as covariates</w:t>
            </w:r>
          </w:p>
        </w:tc>
      </w:tr>
      <w:tr w:rsidR="000A2ED5" w:rsidRPr="000A2ED5" w14:paraId="4F582A68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2B7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head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788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02A4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519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5CE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1F2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AE7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391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4DD3CEBC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A5B6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E6F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A11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1B7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86D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9B1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383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780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7</w:t>
            </w:r>
          </w:p>
        </w:tc>
      </w:tr>
      <w:tr w:rsidR="000A2ED5" w:rsidRPr="000A2ED5" w14:paraId="7BDABCA4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E2BB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F10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A1B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722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24B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752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054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7A8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4</w:t>
            </w:r>
          </w:p>
        </w:tc>
      </w:tr>
      <w:tr w:rsidR="000A2ED5" w:rsidRPr="000A2ED5" w14:paraId="678805A7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E3AE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46A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4B1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8EF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1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885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6FA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ADC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00D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 **</w:t>
            </w:r>
          </w:p>
        </w:tc>
      </w:tr>
      <w:tr w:rsidR="000A2ED5" w:rsidRPr="000A2ED5" w14:paraId="2A4DC9F3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D7C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bod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77D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441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5AC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6D6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4F8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8CD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06C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5C99F8E2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37F6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932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627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5AC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6AB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D43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A8D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D67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6</w:t>
            </w:r>
          </w:p>
        </w:tc>
      </w:tr>
      <w:tr w:rsidR="000A2ED5" w:rsidRPr="000A2ED5" w14:paraId="5D31B594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EBE4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51F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55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075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6EF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55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D61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EF3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206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8F7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</w:t>
            </w:r>
          </w:p>
        </w:tc>
      </w:tr>
      <w:tr w:rsidR="000A2ED5" w:rsidRPr="000A2ED5" w14:paraId="12F8D1A5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E2AE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06F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6F8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453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36A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740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A51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D21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6</w:t>
            </w:r>
          </w:p>
        </w:tc>
      </w:tr>
      <w:tr w:rsidR="000A2ED5" w:rsidRPr="000A2ED5" w14:paraId="082078FA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6D7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Left DG-tota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ABB3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9A1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2B31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DCE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600A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47B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D02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46143AE5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D361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1D4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3.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C1B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E39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3.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352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16F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016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BA4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7</w:t>
            </w:r>
          </w:p>
        </w:tc>
      </w:tr>
      <w:tr w:rsidR="000A2ED5" w:rsidRPr="000A2ED5" w14:paraId="2165094F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4700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7C6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53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639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57B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53.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3E4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17F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529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7DF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2</w:t>
            </w:r>
          </w:p>
        </w:tc>
      </w:tr>
      <w:tr w:rsidR="000A2ED5" w:rsidRPr="000A2ED5" w14:paraId="0A3D416E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F098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C95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8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EB7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29E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8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C40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5DE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988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52E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 *</w:t>
            </w:r>
          </w:p>
        </w:tc>
      </w:tr>
      <w:tr w:rsidR="000A2ED5" w:rsidRPr="000A2ED5" w14:paraId="4C2A2A06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DB92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head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5C3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4EB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02BF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36A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43CB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9E6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F51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1B44D6A6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FF66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B00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59A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369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85D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59E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055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3E8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0A2ED5" w:rsidRPr="000A2ED5" w14:paraId="650886D5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547A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B2A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6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EF8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5BE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6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B42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5DA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DA8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C36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7</w:t>
            </w:r>
          </w:p>
        </w:tc>
      </w:tr>
      <w:tr w:rsidR="000A2ED5" w:rsidRPr="000A2ED5" w14:paraId="5EFBBBBD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849B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DF0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527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EAB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150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622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EC8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9F2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0A2ED5" w:rsidRPr="000A2ED5" w14:paraId="4C8C7E99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255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bod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5E3C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D420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AF8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E16D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F775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E35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AEB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0B9EF375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89AD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806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A42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B49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276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20A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101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551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0A2ED5" w:rsidRPr="000A2ED5" w14:paraId="78066DD2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92B6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4DB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8FF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AD1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E61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6DB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633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3AD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4</w:t>
            </w:r>
          </w:p>
        </w:tc>
      </w:tr>
      <w:tr w:rsidR="000A2ED5" w:rsidRPr="000A2ED5" w14:paraId="6DF2DE69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0D13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481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E74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871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A5C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432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D46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A46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5</w:t>
            </w:r>
          </w:p>
        </w:tc>
      </w:tr>
      <w:tr w:rsidR="000A2ED5" w:rsidRPr="000A2ED5" w14:paraId="7F85AD2B" w14:textId="77777777" w:rsidTr="000A2ED5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42C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Right DG-tota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989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158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9DE7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9A29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D84E" w14:textId="77777777" w:rsidR="000A2ED5" w:rsidRPr="000A2ED5" w:rsidRDefault="000A2ED5" w:rsidP="000A2E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182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842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2ED5" w:rsidRPr="000A2ED5" w14:paraId="05FB13A2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39E4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FA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1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7820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25C9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1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78C4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F4DC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66ED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651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3</w:t>
            </w:r>
          </w:p>
        </w:tc>
      </w:tr>
      <w:tr w:rsidR="000A2ED5" w:rsidRPr="000A2ED5" w14:paraId="72AEBCB6" w14:textId="77777777" w:rsidTr="000A2ED5">
        <w:trPr>
          <w:trHeight w:val="28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D844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54D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9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6F0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59B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9.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44A1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A017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76C3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D99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0A2ED5" w:rsidRPr="000A2ED5" w14:paraId="209A63A5" w14:textId="77777777" w:rsidTr="000A2ED5">
        <w:trPr>
          <w:trHeight w:val="297"/>
        </w:trPr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952B" w14:textId="77777777" w:rsidR="000A2ED5" w:rsidRPr="000A2ED5" w:rsidRDefault="000A2ED5" w:rsidP="000A2ED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609F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.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90FA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278CB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.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109DE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468E2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87AC5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ABB26" w14:textId="77777777" w:rsidR="000A2ED5" w:rsidRPr="000A2ED5" w:rsidRDefault="000A2ED5" w:rsidP="000A2E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</w:t>
            </w:r>
          </w:p>
        </w:tc>
      </w:tr>
    </w:tbl>
    <w:p w14:paraId="61B179CD" w14:textId="77777777" w:rsidR="00F20A7C" w:rsidRDefault="00F20A7C" w:rsidP="004349F6">
      <w:pPr>
        <w:tabs>
          <w:tab w:val="left" w:pos="3348"/>
        </w:tabs>
        <w:rPr>
          <w:rFonts w:ascii="Times New Roman" w:hAnsi="Times New Roman" w:cs="Times New Roman"/>
          <w:szCs w:val="21"/>
        </w:rPr>
      </w:pPr>
    </w:p>
    <w:p w14:paraId="1C78A092" w14:textId="2C589FDF" w:rsidR="0042406C" w:rsidRPr="0042406C" w:rsidRDefault="0042406C" w:rsidP="0042406C">
      <w:pPr>
        <w:rPr>
          <w:rFonts w:ascii="Times New Roman" w:hAnsi="Times New Roman" w:cs="Times New Roman"/>
          <w:b/>
          <w:szCs w:val="21"/>
        </w:rPr>
      </w:pPr>
      <w:r w:rsidRPr="00F023EE">
        <w:rPr>
          <w:rFonts w:ascii="Times New Roman" w:hAnsi="Times New Roman" w:cs="Times New Roman"/>
          <w:b/>
          <w:szCs w:val="21"/>
        </w:rPr>
        <w:t>Supplementary</w:t>
      </w:r>
      <w:r w:rsidRPr="00D3494D">
        <w:rPr>
          <w:rFonts w:ascii="Times New Roman" w:hAnsi="Times New Roman" w:cs="Times New Roman"/>
          <w:b/>
          <w:szCs w:val="21"/>
        </w:rPr>
        <w:t xml:space="preserve"> Table </w:t>
      </w:r>
      <w:r w:rsidR="00804725">
        <w:rPr>
          <w:rFonts w:ascii="Times New Roman" w:hAnsi="Times New Roman" w:cs="Times New Roman"/>
          <w:b/>
          <w:szCs w:val="21"/>
        </w:rPr>
        <w:t>5</w:t>
      </w:r>
      <w:r w:rsidRPr="00D3494D">
        <w:rPr>
          <w:rFonts w:ascii="Times New Roman" w:hAnsi="Times New Roman" w:cs="Times New Roman"/>
          <w:b/>
          <w:szCs w:val="21"/>
        </w:rPr>
        <w:t xml:space="preserve">. </w:t>
      </w:r>
      <w:r w:rsidRPr="0042406C">
        <w:rPr>
          <w:rFonts w:ascii="Times New Roman" w:hAnsi="Times New Roman" w:cs="Times New Roman"/>
          <w:b/>
          <w:szCs w:val="21"/>
        </w:rPr>
        <w:t>The effects of different light exposures</w:t>
      </w:r>
      <w:r>
        <w:rPr>
          <w:rFonts w:ascii="Times New Roman" w:hAnsi="Times New Roman" w:cs="Times New Roman"/>
          <w:b/>
          <w:szCs w:val="21"/>
        </w:rPr>
        <w:t xml:space="preserve"> (i.e. bright light group and dim light group) and time effect </w:t>
      </w:r>
      <w:r w:rsidRPr="0042406C">
        <w:rPr>
          <w:rFonts w:ascii="Times New Roman" w:hAnsi="Times New Roman" w:cs="Times New Roman"/>
          <w:b/>
          <w:szCs w:val="21"/>
        </w:rPr>
        <w:t>on DG volumes</w:t>
      </w: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D3494D">
        <w:rPr>
          <w:rFonts w:ascii="Times New Roman" w:hAnsi="Times New Roman" w:cs="Times New Roman"/>
          <w:b/>
          <w:szCs w:val="21"/>
        </w:rPr>
        <w:t xml:space="preserve">in </w:t>
      </w:r>
      <w:r>
        <w:rPr>
          <w:rFonts w:ascii="Times New Roman" w:hAnsi="Times New Roman" w:cs="Times New Roman"/>
          <w:b/>
          <w:szCs w:val="21"/>
        </w:rPr>
        <w:t>p</w:t>
      </w:r>
      <w:r w:rsidRPr="0024340B">
        <w:rPr>
          <w:rFonts w:ascii="Times New Roman" w:hAnsi="Times New Roman" w:cs="Times New Roman"/>
          <w:b/>
          <w:szCs w:val="21"/>
        </w:rPr>
        <w:t xml:space="preserve">atients with </w:t>
      </w:r>
      <w:r w:rsidR="0083536C">
        <w:rPr>
          <w:rFonts w:ascii="Times New Roman" w:hAnsi="Times New Roman" w:cs="Times New Roman"/>
          <w:b/>
          <w:szCs w:val="21"/>
        </w:rPr>
        <w:t>mood</w:t>
      </w:r>
      <w:r w:rsidRPr="0024340B">
        <w:rPr>
          <w:rFonts w:ascii="Times New Roman" w:hAnsi="Times New Roman" w:cs="Times New Roman"/>
          <w:b/>
          <w:szCs w:val="21"/>
        </w:rPr>
        <w:t xml:space="preserve"> disord</w:t>
      </w:r>
      <w:r w:rsidRPr="0042406C">
        <w:rPr>
          <w:rFonts w:ascii="Times New Roman" w:hAnsi="Times New Roman" w:cs="Times New Roman"/>
          <w:b/>
          <w:szCs w:val="21"/>
        </w:rPr>
        <w:t>er excluding those receiving lithium</w:t>
      </w:r>
      <w:r w:rsidR="002C522E">
        <w:rPr>
          <w:rFonts w:ascii="Times New Roman" w:hAnsi="Times New Roman" w:cs="Times New Roman"/>
          <w:b/>
          <w:szCs w:val="21"/>
        </w:rPr>
        <w:t>.</w:t>
      </w:r>
    </w:p>
    <w:p w14:paraId="08AA7436" w14:textId="77777777" w:rsidR="00692A77" w:rsidRPr="007E33CC" w:rsidRDefault="00692A77" w:rsidP="00692A77">
      <w:pPr>
        <w:rPr>
          <w:rFonts w:ascii="Times New Roman" w:hAnsi="Times New Roman" w:cs="Times New Roman"/>
          <w:bCs/>
          <w:szCs w:val="21"/>
        </w:rPr>
      </w:pPr>
      <w:r w:rsidRPr="003A07F9">
        <w:rPr>
          <w:rFonts w:ascii="Times New Roman" w:hAnsi="Times New Roman" w:cs="Times New Roman"/>
          <w:bCs/>
          <w:szCs w:val="21"/>
        </w:rPr>
        <w:t xml:space="preserve">Abbreviation; </w:t>
      </w:r>
      <w:r>
        <w:rPr>
          <w:rFonts w:ascii="Times New Roman" w:hAnsi="Times New Roman" w:cs="Times New Roman"/>
          <w:color w:val="000000" w:themeColor="text1"/>
          <w:szCs w:val="21"/>
        </w:rPr>
        <w:t>B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eck Depression Inventory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BDI,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 w:rsidRPr="003A07F9">
        <w:rPr>
          <w:rFonts w:ascii="Times New Roman" w:hAnsi="Times New Roman" w:cs="Times New Roman"/>
          <w:bCs/>
          <w:szCs w:val="21"/>
        </w:rPr>
        <w:t xml:space="preserve">Dentate gyrus: DG, </w:t>
      </w:r>
      <w:r>
        <w:rPr>
          <w:rFonts w:ascii="Times New Roman" w:hAnsi="Times New Roman" w:cs="Times New Roman"/>
          <w:bCs/>
          <w:szCs w:val="21"/>
        </w:rPr>
        <w:t>H</w:t>
      </w:r>
      <w:r w:rsidRPr="006D39CF">
        <w:rPr>
          <w:rFonts w:ascii="Times New Roman" w:hAnsi="Times New Roman" w:cs="Times New Roman"/>
          <w:bCs/>
          <w:szCs w:val="21"/>
        </w:rPr>
        <w:t>amilton Depression Rating Scale: HAM-D</w:t>
      </w:r>
      <w:r>
        <w:rPr>
          <w:rFonts w:ascii="Times New Roman" w:eastAsia="ＭＳ Ｐゴシック" w:hAnsi="Times New Roman" w:cs="Times New Roman" w:hint="eastAsia"/>
          <w:kern w:val="0"/>
          <w:szCs w:val="21"/>
        </w:rPr>
        <w:t>,</w:t>
      </w:r>
      <w:r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V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 xml:space="preserve">isual </w:t>
      </w:r>
      <w:r>
        <w:rPr>
          <w:rFonts w:ascii="Times New Roman" w:hAnsi="Times New Roman" w:cs="Times New Roman"/>
          <w:color w:val="000000" w:themeColor="text1"/>
          <w:szCs w:val="21"/>
        </w:rPr>
        <w:t>A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 xml:space="preserve">nalog 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cal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VAS</w:t>
      </w:r>
      <w:r>
        <w:rPr>
          <w:rFonts w:ascii="Times New Roman" w:eastAsia="ＭＳ Ｐゴシック" w:hAnsi="Times New Roman" w:cs="Times New Roman" w:hint="eastAsia"/>
          <w:kern w:val="0"/>
          <w:szCs w:val="21"/>
        </w:rPr>
        <w:t>,</w:t>
      </w:r>
      <w:r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Young Mania Rating Scal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A07181">
        <w:rPr>
          <w:rFonts w:ascii="Times New Roman" w:hAnsi="Times New Roman" w:cs="Times New Roman"/>
          <w:color w:val="000000" w:themeColor="text1"/>
          <w:szCs w:val="21"/>
        </w:rPr>
        <w:t>YMRS</w:t>
      </w:r>
    </w:p>
    <w:p w14:paraId="0E38EAE6" w14:textId="77777777" w:rsidR="00692A77" w:rsidRDefault="00692A77" w:rsidP="00692A77">
      <w:pPr>
        <w:rPr>
          <w:rFonts w:ascii="Times New Roman" w:hAnsi="Times New Roman" w:cs="Times New Roman"/>
          <w:b/>
          <w:szCs w:val="21"/>
        </w:rPr>
      </w:pPr>
      <w:r w:rsidRPr="00D3494D">
        <w:rPr>
          <w:rFonts w:ascii="Times New Roman" w:hAnsi="Times New Roman" w:cs="Times New Roman"/>
          <w:szCs w:val="21"/>
        </w:rPr>
        <w:t>*Indicates that the p values &lt; 0.0</w:t>
      </w:r>
      <w:r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D3494D">
        <w:rPr>
          <w:rFonts w:ascii="Times New Roman" w:hAnsi="Times New Roman" w:cs="Times New Roman"/>
          <w:szCs w:val="21"/>
        </w:rPr>
        <w:t>**</w:t>
      </w:r>
      <w:r w:rsidRPr="00307420">
        <w:rPr>
          <w:rFonts w:ascii="Times New Roman" w:hAnsi="Times New Roman" w:cs="Times New Roman"/>
          <w:szCs w:val="21"/>
        </w:rPr>
        <w:t xml:space="preserve"> </w:t>
      </w:r>
      <w:r w:rsidRPr="00D3494D">
        <w:rPr>
          <w:rFonts w:ascii="Times New Roman" w:hAnsi="Times New Roman" w:cs="Times New Roman"/>
          <w:szCs w:val="21"/>
        </w:rPr>
        <w:t>Indicates that the p val</w:t>
      </w:r>
      <w:r w:rsidRPr="00307420">
        <w:rPr>
          <w:rFonts w:ascii="Times New Roman" w:hAnsi="Times New Roman" w:cs="Times New Roman"/>
          <w:szCs w:val="21"/>
        </w:rPr>
        <w:t>ues &lt; 0.0</w:t>
      </w:r>
      <w:r>
        <w:rPr>
          <w:rFonts w:ascii="Times New Roman" w:hAnsi="Times New Roman" w:cs="Times New Roman"/>
          <w:szCs w:val="21"/>
        </w:rPr>
        <w:t>1</w:t>
      </w:r>
    </w:p>
    <w:p w14:paraId="6B54FEDA" w14:textId="5AB4D542" w:rsidR="0042406C" w:rsidRPr="00692A77" w:rsidRDefault="0042406C" w:rsidP="0042406C">
      <w:pPr>
        <w:rPr>
          <w:rFonts w:ascii="Times New Roman" w:hAnsi="Times New Roman" w:cs="Times New Roman"/>
          <w:b/>
          <w:szCs w:val="21"/>
        </w:rPr>
      </w:pPr>
    </w:p>
    <w:p w14:paraId="73A82FB6" w14:textId="77777777" w:rsidR="004121A6" w:rsidRDefault="004121A6" w:rsidP="004121A6">
      <w:pPr>
        <w:tabs>
          <w:tab w:val="left" w:pos="2652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</w:p>
    <w:p w14:paraId="7F85388C" w14:textId="77777777" w:rsidR="00565C45" w:rsidRDefault="00565C45" w:rsidP="004121A6">
      <w:pPr>
        <w:tabs>
          <w:tab w:val="left" w:pos="2652"/>
        </w:tabs>
        <w:rPr>
          <w:rFonts w:ascii="Times New Roman" w:hAnsi="Times New Roman" w:cs="Times New Roman"/>
          <w:szCs w:val="21"/>
        </w:rPr>
        <w:sectPr w:rsidR="00565C45" w:rsidSect="00565C45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A3BB46B" w14:textId="53B376B4" w:rsidR="00565C45" w:rsidRDefault="00565C45" w:rsidP="004121A6">
      <w:pPr>
        <w:tabs>
          <w:tab w:val="left" w:pos="2652"/>
        </w:tabs>
        <w:rPr>
          <w:rFonts w:ascii="Times New Roman" w:hAnsi="Times New Roman" w:cs="Times New Roman"/>
          <w:szCs w:val="21"/>
        </w:rPr>
      </w:pPr>
    </w:p>
    <w:p w14:paraId="30E64159" w14:textId="77777777" w:rsidR="00565C45" w:rsidRPr="002B7644" w:rsidRDefault="00565C45" w:rsidP="00565C45">
      <w:pPr>
        <w:rPr>
          <w:rFonts w:ascii="Times New Roman" w:hAnsi="Times New Roman" w:cs="Times New Roman"/>
          <w:bCs/>
          <w:szCs w:val="21"/>
        </w:rPr>
      </w:pPr>
      <w:bookmarkStart w:id="1" w:name="_Hlk81587189"/>
    </w:p>
    <w:tbl>
      <w:tblPr>
        <w:tblW w:w="1500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0"/>
        <w:gridCol w:w="1440"/>
        <w:gridCol w:w="1440"/>
        <w:gridCol w:w="1220"/>
        <w:gridCol w:w="1120"/>
        <w:gridCol w:w="1280"/>
        <w:gridCol w:w="1440"/>
        <w:gridCol w:w="1440"/>
        <w:gridCol w:w="1220"/>
        <w:gridCol w:w="1060"/>
        <w:gridCol w:w="1280"/>
      </w:tblGrid>
      <w:tr w:rsidR="00565C45" w:rsidRPr="00544AD8" w14:paraId="104781EC" w14:textId="77777777" w:rsidTr="004B318D">
        <w:trPr>
          <w:trHeight w:val="324"/>
          <w:jc w:val="center"/>
        </w:trPr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CED3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60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BC1FD0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Patients with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od</w:t>
            </w: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disorder </w:t>
            </w:r>
            <w:r w:rsidRPr="0042406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xcluding those receiving lithium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D3A04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65C45" w:rsidRPr="00544AD8" w14:paraId="0A82E673" w14:textId="77777777" w:rsidTr="004B318D">
        <w:trPr>
          <w:trHeight w:val="56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05BD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F8F6AE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L group p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1C54F1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L group pos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F37266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5 % C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788C84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B39F83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FB2C39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L group p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DC530F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L group pos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6B43CF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5 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15427A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A419EA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565C45" w:rsidRPr="00544AD8" w14:paraId="5354AC65" w14:textId="77777777" w:rsidTr="004B318D">
        <w:trPr>
          <w:trHeight w:val="6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8558" w14:textId="77777777" w:rsidR="00565C45" w:rsidRPr="00544AD8" w:rsidRDefault="00565C45" w:rsidP="004B318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DG Volume</w:t>
            </w: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44AD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mm</w:t>
            </w:r>
            <w:r w:rsidRPr="00544AD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3 </w:t>
            </w:r>
            <w:r w:rsidRPr="00544AD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br/>
            </w: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an (s.d.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6A51" w14:textId="77777777" w:rsidR="00565C45" w:rsidRPr="00544AD8" w:rsidRDefault="00565C45" w:rsidP="004B318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8E1B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4BC4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939D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C0E013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246C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3641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0832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42EE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52FD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5C45" w:rsidRPr="00544AD8" w14:paraId="049A24BA" w14:textId="77777777" w:rsidTr="004B318D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7B86" w14:textId="77777777" w:rsidR="00565C45" w:rsidRPr="00544AD8" w:rsidRDefault="00565C45" w:rsidP="004B3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ft DG-he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C5E7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5.6 (2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236F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9.6 (25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1E1B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6.0 - -1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E845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C07F93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403C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0271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7.4 (1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934D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5.8 (13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BA2D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1.1 - 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3BF1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659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8676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1</w:t>
            </w:r>
          </w:p>
        </w:tc>
      </w:tr>
      <w:tr w:rsidR="00565C45" w:rsidRPr="00544AD8" w14:paraId="30EA4E7F" w14:textId="77777777" w:rsidTr="004B318D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AE77" w14:textId="77777777" w:rsidR="00565C45" w:rsidRPr="00544AD8" w:rsidRDefault="00565C45" w:rsidP="004B3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ft DG-bo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DC3A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0.2 (1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8478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0.1 (16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E2E8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1.0 - 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CD07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49B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EA4ADA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67B5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5.9 (2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74C8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5.0 (17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D0F6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2.7 - 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189A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D12D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9E5F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</w:t>
            </w:r>
          </w:p>
        </w:tc>
      </w:tr>
      <w:tr w:rsidR="00565C45" w:rsidRPr="00544AD8" w14:paraId="18DB1E2F" w14:textId="77777777" w:rsidTr="004B318D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2984" w14:textId="77777777" w:rsidR="00565C45" w:rsidRPr="00544AD8" w:rsidRDefault="00565C45" w:rsidP="004B3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ft DG-to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7C74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85.8 (3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3D44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89.6 (37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2C5A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6.0 - -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3996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53B8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E8EE83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403C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C1D9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3.2 (3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8CC1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0.8 (28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A9AC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2.2 - 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F224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33EF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565C45" w:rsidRPr="00544AD8" w14:paraId="0AB52CCA" w14:textId="77777777" w:rsidTr="004B318D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BA0E" w14:textId="77777777" w:rsidR="00565C45" w:rsidRPr="00544AD8" w:rsidRDefault="00565C45" w:rsidP="004B3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ight DG-he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81C8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0.7 (2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8F34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1.1 (22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848C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2.8 - 2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D3B7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D3D9AF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1658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9.1 (1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0CE8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0.1 (14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D914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5.0 -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A1F7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686F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565C45" w:rsidRPr="00544AD8" w14:paraId="40C09912" w14:textId="77777777" w:rsidTr="004B318D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F947" w14:textId="77777777" w:rsidR="00565C45" w:rsidRPr="00544AD8" w:rsidRDefault="00565C45" w:rsidP="004B3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ight DG-bo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05F6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6.4 (1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A128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7.4 (15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5FDC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5.5 - 3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5D14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70A028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FAD7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4.6 (1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01EB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5.4 (20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58EE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5.3 - 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8405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7A54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</w:t>
            </w:r>
          </w:p>
        </w:tc>
      </w:tr>
      <w:tr w:rsidR="00565C45" w:rsidRPr="00544AD8" w14:paraId="15756719" w14:textId="77777777" w:rsidTr="004B318D">
        <w:trPr>
          <w:trHeight w:val="324"/>
          <w:jc w:val="center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D15FD" w14:textId="77777777" w:rsidR="00565C45" w:rsidRPr="00544AD8" w:rsidRDefault="00565C45" w:rsidP="004B3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Right DG-total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16B91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7.1 (34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87FA8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8.5 (30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60BC0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6.8 - 3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D95AC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73C7EB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5371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3.7 (24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3046B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5.5 (26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D6C11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7.8 - 4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790EE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1</w:t>
            </w: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FE29C" w14:textId="77777777" w:rsidR="00565C45" w:rsidRPr="00544AD8" w:rsidRDefault="00565C45" w:rsidP="004B31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44AD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</w:tbl>
    <w:p w14:paraId="3F4F137C" w14:textId="77777777" w:rsidR="00565C45" w:rsidRPr="00D3494D" w:rsidRDefault="00565C45" w:rsidP="00565C45">
      <w:pPr>
        <w:rPr>
          <w:rFonts w:ascii="Times New Roman" w:hAnsi="Times New Roman" w:cs="Times New Roman"/>
          <w:b/>
          <w:szCs w:val="21"/>
        </w:rPr>
      </w:pPr>
    </w:p>
    <w:p w14:paraId="57AB5656" w14:textId="393725EE" w:rsidR="00565C45" w:rsidRPr="0042406C" w:rsidRDefault="00565C45" w:rsidP="00565C45">
      <w:pPr>
        <w:rPr>
          <w:rFonts w:ascii="Times New Roman" w:hAnsi="Times New Roman" w:cs="Times New Roman"/>
          <w:b/>
          <w:szCs w:val="21"/>
        </w:rPr>
      </w:pPr>
      <w:r w:rsidRPr="00F023EE">
        <w:rPr>
          <w:rFonts w:ascii="Times New Roman" w:hAnsi="Times New Roman" w:cs="Times New Roman"/>
          <w:b/>
          <w:szCs w:val="21"/>
        </w:rPr>
        <w:t>Supplementary</w:t>
      </w:r>
      <w:r w:rsidRPr="00D3494D">
        <w:rPr>
          <w:rFonts w:ascii="Times New Roman" w:hAnsi="Times New Roman" w:cs="Times New Roman"/>
          <w:b/>
          <w:szCs w:val="21"/>
        </w:rPr>
        <w:t xml:space="preserve"> Table </w:t>
      </w:r>
      <w:r w:rsidR="00804725">
        <w:rPr>
          <w:rFonts w:ascii="Times New Roman" w:hAnsi="Times New Roman" w:cs="Times New Roman"/>
          <w:b/>
          <w:szCs w:val="21"/>
        </w:rPr>
        <w:t>6</w:t>
      </w:r>
      <w:r w:rsidRPr="00D3494D"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Cs w:val="21"/>
        </w:rPr>
        <w:t>V</w:t>
      </w:r>
      <w:r w:rsidRPr="00D3494D">
        <w:rPr>
          <w:rFonts w:ascii="Times New Roman" w:hAnsi="Times New Roman" w:cs="Times New Roman"/>
          <w:b/>
          <w:szCs w:val="21"/>
        </w:rPr>
        <w:t xml:space="preserve">olumetric change of hippocampal dental gyrus after bright or dim light exposure in </w:t>
      </w:r>
      <w:r>
        <w:rPr>
          <w:rFonts w:ascii="Times New Roman" w:hAnsi="Times New Roman" w:cs="Times New Roman"/>
          <w:b/>
          <w:szCs w:val="21"/>
        </w:rPr>
        <w:t>p</w:t>
      </w:r>
      <w:r w:rsidRPr="0024340B">
        <w:rPr>
          <w:rFonts w:ascii="Times New Roman" w:hAnsi="Times New Roman" w:cs="Times New Roman"/>
          <w:b/>
          <w:szCs w:val="21"/>
        </w:rPr>
        <w:t xml:space="preserve">atients with </w:t>
      </w:r>
      <w:r>
        <w:rPr>
          <w:rFonts w:ascii="Times New Roman" w:hAnsi="Times New Roman" w:cs="Times New Roman"/>
          <w:b/>
          <w:szCs w:val="21"/>
        </w:rPr>
        <w:t>mood</w:t>
      </w:r>
      <w:r w:rsidRPr="0024340B">
        <w:rPr>
          <w:rFonts w:ascii="Times New Roman" w:hAnsi="Times New Roman" w:cs="Times New Roman"/>
          <w:b/>
          <w:szCs w:val="21"/>
        </w:rPr>
        <w:t xml:space="preserve"> disord</w:t>
      </w:r>
      <w:r w:rsidRPr="0042406C">
        <w:rPr>
          <w:rFonts w:ascii="Times New Roman" w:hAnsi="Times New Roman" w:cs="Times New Roman"/>
          <w:b/>
          <w:szCs w:val="21"/>
        </w:rPr>
        <w:t>er excluding those receiving lithium</w:t>
      </w:r>
      <w:r>
        <w:rPr>
          <w:rFonts w:ascii="Times New Roman" w:hAnsi="Times New Roman" w:cs="Times New Roman"/>
          <w:b/>
          <w:szCs w:val="21"/>
        </w:rPr>
        <w:t>.</w:t>
      </w:r>
    </w:p>
    <w:p w14:paraId="631BF65C" w14:textId="77777777" w:rsidR="00565C45" w:rsidRDefault="00565C45" w:rsidP="00565C45">
      <w:pPr>
        <w:rPr>
          <w:rFonts w:ascii="Times New Roman" w:hAnsi="Times New Roman" w:cs="Times New Roman"/>
          <w:bCs/>
          <w:szCs w:val="21"/>
        </w:rPr>
      </w:pPr>
      <w:r w:rsidRPr="00046985">
        <w:rPr>
          <w:rFonts w:ascii="Times New Roman" w:hAnsi="Times New Roman" w:cs="Times New Roman"/>
          <w:bCs/>
          <w:szCs w:val="21"/>
        </w:rPr>
        <w:t xml:space="preserve">Abbreviation; </w:t>
      </w:r>
      <w:r w:rsidRPr="003A07F9">
        <w:rPr>
          <w:rFonts w:ascii="Times New Roman" w:hAnsi="Times New Roman" w:cs="Times New Roman"/>
          <w:bCs/>
          <w:szCs w:val="21"/>
        </w:rPr>
        <w:t>Bright light exposure group: BL group, Dentate gyrus: DG, Dim light exposure group: DL group, Standard deviation: s.d.</w:t>
      </w:r>
      <w:r>
        <w:rPr>
          <w:rFonts w:ascii="Times New Roman" w:hAnsi="Times New Roman" w:cs="Times New Roman"/>
          <w:bCs/>
          <w:szCs w:val="21"/>
        </w:rPr>
        <w:t>,</w:t>
      </w:r>
      <w:r w:rsidRPr="00113E6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bookmarkEnd w:id="1"/>
    <w:p w14:paraId="42C70E73" w14:textId="77777777" w:rsidR="00565C45" w:rsidRDefault="00565C45" w:rsidP="00565C45">
      <w:pPr>
        <w:rPr>
          <w:rFonts w:ascii="Times New Roman" w:hAnsi="Times New Roman" w:cs="Times New Roman"/>
          <w:szCs w:val="21"/>
        </w:rPr>
      </w:pPr>
      <w:r w:rsidRPr="00D3494D">
        <w:rPr>
          <w:rFonts w:ascii="Times New Roman" w:hAnsi="Times New Roman" w:cs="Times New Roman"/>
          <w:szCs w:val="21"/>
        </w:rPr>
        <w:t>*Indicates that the p values &lt; 0.0</w:t>
      </w:r>
      <w:r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D3494D">
        <w:rPr>
          <w:rFonts w:ascii="Times New Roman" w:hAnsi="Times New Roman" w:cs="Times New Roman"/>
          <w:szCs w:val="21"/>
        </w:rPr>
        <w:t>**</w:t>
      </w:r>
      <w:r w:rsidRPr="00307420">
        <w:rPr>
          <w:rFonts w:ascii="Times New Roman" w:hAnsi="Times New Roman" w:cs="Times New Roman"/>
          <w:szCs w:val="21"/>
        </w:rPr>
        <w:t xml:space="preserve"> </w:t>
      </w:r>
      <w:r w:rsidRPr="00D3494D">
        <w:rPr>
          <w:rFonts w:ascii="Times New Roman" w:hAnsi="Times New Roman" w:cs="Times New Roman"/>
          <w:szCs w:val="21"/>
        </w:rPr>
        <w:t>Indicates that the p val</w:t>
      </w:r>
      <w:r w:rsidRPr="00307420">
        <w:rPr>
          <w:rFonts w:ascii="Times New Roman" w:hAnsi="Times New Roman" w:cs="Times New Roman"/>
          <w:szCs w:val="21"/>
        </w:rPr>
        <w:t>ues &lt; 0.0</w:t>
      </w:r>
      <w:r>
        <w:rPr>
          <w:rFonts w:ascii="Times New Roman" w:hAnsi="Times New Roman" w:cs="Times New Roman"/>
          <w:szCs w:val="21"/>
        </w:rPr>
        <w:t>1</w:t>
      </w:r>
    </w:p>
    <w:p w14:paraId="7E0588C5" w14:textId="77777777" w:rsidR="000A2ED5" w:rsidRDefault="000A2ED5" w:rsidP="00565C45">
      <w:pPr>
        <w:rPr>
          <w:rFonts w:ascii="Times New Roman" w:hAnsi="Times New Roman" w:cs="Times New Roman"/>
          <w:szCs w:val="21"/>
        </w:rPr>
      </w:pPr>
    </w:p>
    <w:p w14:paraId="465D0FDE" w14:textId="77777777" w:rsidR="000A2ED5" w:rsidRDefault="000A2ED5" w:rsidP="00565C45">
      <w:pPr>
        <w:rPr>
          <w:rFonts w:ascii="Times New Roman" w:hAnsi="Times New Roman" w:cs="Times New Roman"/>
          <w:szCs w:val="21"/>
        </w:rPr>
      </w:pPr>
    </w:p>
    <w:p w14:paraId="79A8C0DC" w14:textId="77777777" w:rsidR="000A2ED5" w:rsidRDefault="000A2ED5" w:rsidP="00565C45">
      <w:pPr>
        <w:rPr>
          <w:rFonts w:ascii="Times New Roman" w:hAnsi="Times New Roman" w:cs="Times New Roman"/>
          <w:szCs w:val="21"/>
        </w:rPr>
      </w:pPr>
    </w:p>
    <w:p w14:paraId="26DDAC70" w14:textId="77777777" w:rsidR="00565C45" w:rsidRDefault="00565C45" w:rsidP="004121A6">
      <w:pPr>
        <w:tabs>
          <w:tab w:val="left" w:pos="2652"/>
        </w:tabs>
        <w:rPr>
          <w:rFonts w:ascii="Times New Roman" w:hAnsi="Times New Roman" w:cs="Times New Roman"/>
          <w:szCs w:val="21"/>
        </w:rPr>
      </w:pPr>
    </w:p>
    <w:p w14:paraId="484B807A" w14:textId="77777777" w:rsidR="00804725" w:rsidRDefault="00804725" w:rsidP="004121A6">
      <w:pPr>
        <w:tabs>
          <w:tab w:val="left" w:pos="2652"/>
        </w:tabs>
        <w:rPr>
          <w:rFonts w:ascii="Times New Roman" w:hAnsi="Times New Roman" w:cs="Times New Roman"/>
          <w:szCs w:val="21"/>
        </w:rPr>
      </w:pPr>
    </w:p>
    <w:p w14:paraId="1644046A" w14:textId="77777777" w:rsidR="00804725" w:rsidRDefault="00804725" w:rsidP="004121A6">
      <w:pPr>
        <w:tabs>
          <w:tab w:val="left" w:pos="2652"/>
        </w:tabs>
        <w:rPr>
          <w:rFonts w:ascii="Times New Roman" w:hAnsi="Times New Roman" w:cs="Times New Roman"/>
          <w:szCs w:val="21"/>
        </w:rPr>
      </w:pPr>
    </w:p>
    <w:p w14:paraId="606CE176" w14:textId="77777777" w:rsidR="00804725" w:rsidRDefault="00804725" w:rsidP="004121A6">
      <w:pPr>
        <w:tabs>
          <w:tab w:val="left" w:pos="2652"/>
        </w:tabs>
        <w:rPr>
          <w:rFonts w:ascii="Times New Roman" w:hAnsi="Times New Roman" w:cs="Times New Roman"/>
          <w:szCs w:val="21"/>
        </w:rPr>
      </w:pPr>
    </w:p>
    <w:p w14:paraId="740EC22A" w14:textId="77777777" w:rsidR="00804725" w:rsidRDefault="00804725" w:rsidP="004121A6">
      <w:pPr>
        <w:tabs>
          <w:tab w:val="left" w:pos="2652"/>
        </w:tabs>
        <w:rPr>
          <w:rFonts w:ascii="Times New Roman" w:hAnsi="Times New Roman" w:cs="Times New Roman"/>
          <w:szCs w:val="21"/>
        </w:rPr>
      </w:pPr>
    </w:p>
    <w:p w14:paraId="0FC5A09E" w14:textId="77777777" w:rsidR="00804725" w:rsidRDefault="00804725" w:rsidP="004121A6">
      <w:pPr>
        <w:tabs>
          <w:tab w:val="left" w:pos="2652"/>
        </w:tabs>
        <w:rPr>
          <w:rFonts w:ascii="Times New Roman" w:hAnsi="Times New Roman" w:cs="Times New Roman"/>
          <w:szCs w:val="21"/>
        </w:rPr>
      </w:pPr>
    </w:p>
    <w:p w14:paraId="0A933926" w14:textId="77777777" w:rsidR="00804725" w:rsidRDefault="00804725" w:rsidP="004121A6">
      <w:pPr>
        <w:tabs>
          <w:tab w:val="left" w:pos="2652"/>
        </w:tabs>
        <w:rPr>
          <w:rFonts w:ascii="Times New Roman" w:hAnsi="Times New Roman" w:cs="Times New Roman"/>
          <w:szCs w:val="21"/>
        </w:rPr>
      </w:pPr>
    </w:p>
    <w:p w14:paraId="327F41AC" w14:textId="77777777" w:rsidR="00804725" w:rsidRDefault="00804725" w:rsidP="004121A6">
      <w:pPr>
        <w:tabs>
          <w:tab w:val="left" w:pos="2652"/>
        </w:tabs>
        <w:rPr>
          <w:rFonts w:ascii="Times New Roman" w:hAnsi="Times New Roman" w:cs="Times New Roman"/>
          <w:szCs w:val="21"/>
        </w:rPr>
      </w:pPr>
    </w:p>
    <w:p w14:paraId="4B277211" w14:textId="77777777" w:rsidR="00804725" w:rsidRDefault="00804725" w:rsidP="004121A6">
      <w:pPr>
        <w:tabs>
          <w:tab w:val="left" w:pos="2652"/>
        </w:tabs>
        <w:rPr>
          <w:rFonts w:ascii="Times New Roman" w:hAnsi="Times New Roman" w:cs="Times New Roman"/>
          <w:szCs w:val="21"/>
        </w:rPr>
      </w:pPr>
    </w:p>
    <w:p w14:paraId="2B240C16" w14:textId="77777777" w:rsidR="00804725" w:rsidRDefault="00804725" w:rsidP="004121A6">
      <w:pPr>
        <w:tabs>
          <w:tab w:val="left" w:pos="2652"/>
        </w:tabs>
        <w:rPr>
          <w:rFonts w:ascii="Times New Roman" w:hAnsi="Times New Roman" w:cs="Times New Roman"/>
          <w:szCs w:val="21"/>
        </w:rPr>
        <w:sectPr w:rsidR="00804725" w:rsidSect="00565C4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6E4A2F0" w14:textId="77777777" w:rsidR="00804725" w:rsidRPr="00692A77" w:rsidRDefault="00804725" w:rsidP="00804725">
      <w:pPr>
        <w:rPr>
          <w:rFonts w:ascii="Times New Roman" w:hAnsi="Times New Roman" w:cs="Times New Roman"/>
          <w:b/>
          <w:szCs w:val="21"/>
        </w:rPr>
      </w:pPr>
    </w:p>
    <w:tbl>
      <w:tblPr>
        <w:tblW w:w="102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2"/>
        <w:gridCol w:w="2173"/>
        <w:gridCol w:w="740"/>
        <w:gridCol w:w="1135"/>
        <w:gridCol w:w="856"/>
        <w:gridCol w:w="954"/>
        <w:gridCol w:w="1070"/>
        <w:gridCol w:w="1141"/>
      </w:tblGrid>
      <w:tr w:rsidR="00804725" w:rsidRPr="000A2ED5" w14:paraId="5FD9F69B" w14:textId="77777777" w:rsidTr="00F04286">
        <w:trPr>
          <w:trHeight w:val="530"/>
        </w:trPr>
        <w:tc>
          <w:tcPr>
            <w:tcW w:w="2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4BA2F0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68B2E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ype III </w:t>
            </w: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sum of squares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6542E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834EA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C46E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69E7B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rtial η2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AB86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ffect size f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2186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804725" w:rsidRPr="000A2ED5" w14:paraId="79E6830D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8BD9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bscale of HAM-D 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E11F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1B35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9BE5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5949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2F19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82EF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F526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04725" w:rsidRPr="000A2ED5" w14:paraId="0348D5FB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782B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Depressed mood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D992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889C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A8F4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8223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6F53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B199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0A88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04725" w:rsidRPr="000A2ED5" w14:paraId="079EB9BF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B81B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A6F3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792A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25A3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AED7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32AB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8550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3AF0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 *</w:t>
            </w:r>
          </w:p>
        </w:tc>
      </w:tr>
      <w:tr w:rsidR="00804725" w:rsidRPr="000A2ED5" w14:paraId="28626C31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7C79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0E9D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8329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ABD7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18F8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AEF9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47DE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FF71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804725" w:rsidRPr="000A2ED5" w14:paraId="377794E8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5AFB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3E73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B7DE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7D51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52B5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D221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16CE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9601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04725" w:rsidRPr="000A2ED5" w14:paraId="13E6D4CE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5B62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Work and interest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5C93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400F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376C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F803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5365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2E66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B754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04725" w:rsidRPr="000A2ED5" w14:paraId="3F75BF31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9AA9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053C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9F59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D6ED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016A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1124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7B21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6DCB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804725" w:rsidRPr="000A2ED5" w14:paraId="5D0768B8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885B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BE76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7F92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E18D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AC14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242D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B2EE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3378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5</w:t>
            </w:r>
          </w:p>
        </w:tc>
      </w:tr>
      <w:tr w:rsidR="00804725" w:rsidRPr="000A2ED5" w14:paraId="4A0FD589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4ADE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C8F8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8CEA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C567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EF03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23D3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3868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D734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 *</w:t>
            </w:r>
          </w:p>
        </w:tc>
      </w:tr>
      <w:tr w:rsidR="00804725" w:rsidRPr="000A2ED5" w14:paraId="518234EC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B51F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43A0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1109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8426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85A4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A444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ADAD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B20B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04725" w:rsidRPr="000A2ED5" w14:paraId="13499BB8" w14:textId="77777777" w:rsidTr="00F04286">
        <w:trPr>
          <w:trHeight w:val="272"/>
        </w:trPr>
        <w:tc>
          <w:tcPr>
            <w:tcW w:w="102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3547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Adjusted age, sex, and log-transformed environmental light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as covariates</w:t>
            </w:r>
          </w:p>
        </w:tc>
      </w:tr>
      <w:tr w:rsidR="00804725" w:rsidRPr="000A2ED5" w14:paraId="58AC643C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9ACB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bscale of HAM-D 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1306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8647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1501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9E94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7E18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0887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0A85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04725" w:rsidRPr="000A2ED5" w14:paraId="618BE098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3C6B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Depressed mood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C0EB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CE5D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9B33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F66E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9A06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DA2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C797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04725" w:rsidRPr="000A2ED5" w14:paraId="7C214B42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00E8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AE61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A0DE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587E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8634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6E14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D267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8ACB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9</w:t>
            </w:r>
          </w:p>
        </w:tc>
      </w:tr>
      <w:tr w:rsidR="00804725" w:rsidRPr="000A2ED5" w14:paraId="37550D37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280D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44FA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04E2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38AD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383C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4B83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A1C7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2A2E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804725" w:rsidRPr="000A2ED5" w14:paraId="628BDA89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BD0A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FC19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58A0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AA3E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0E98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EA02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3442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803F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804725" w:rsidRPr="000A2ED5" w14:paraId="73E14320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97F5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Work and interest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51D8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9C05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2968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6075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609D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4778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97AB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04725" w:rsidRPr="000A2ED5" w14:paraId="5C50C7B8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11D2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6E0B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8426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6BB6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1105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8F82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4BE2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1F41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7</w:t>
            </w:r>
          </w:p>
        </w:tc>
      </w:tr>
      <w:tr w:rsidR="00804725" w:rsidRPr="000A2ED5" w14:paraId="3AEA9A5B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C625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4D4A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CD2D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0126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0BC8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F6F6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0638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7DCA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804725" w:rsidRPr="000A2ED5" w14:paraId="4F7EFB8E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6515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B02B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3DC8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0B87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2D23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4B32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6879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C359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 *</w:t>
            </w:r>
          </w:p>
        </w:tc>
      </w:tr>
      <w:tr w:rsidR="00804725" w:rsidRPr="000A2ED5" w14:paraId="67E2D444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68B3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8D5D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3009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7780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461C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8D7E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F536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FBAC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04725" w:rsidRPr="000A2ED5" w14:paraId="160DE8D4" w14:textId="77777777" w:rsidTr="00F04286">
        <w:trPr>
          <w:trHeight w:val="272"/>
        </w:trPr>
        <w:tc>
          <w:tcPr>
            <w:tcW w:w="102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2C4B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Adjusted age, sex, log-transformed environmental light, diagnoses as covariates</w:t>
            </w:r>
          </w:p>
        </w:tc>
      </w:tr>
      <w:tr w:rsidR="00804725" w:rsidRPr="000A2ED5" w14:paraId="56863A49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CD9B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bscale of HAM-D 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7CD0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18AB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418C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6124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6E49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8F95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0F49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04725" w:rsidRPr="000A2ED5" w14:paraId="07D92B1C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E965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Depressed mood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B097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7615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ECAE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9C04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FFE6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E81B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2D93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04725" w:rsidRPr="000A2ED5" w14:paraId="27557B1D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8852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7FA5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85DB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DCC7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9D4E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902D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FC31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C8BA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804725" w:rsidRPr="000A2ED5" w14:paraId="4CA8E2C0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BE76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6DD0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A032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A3FD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E445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1039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166C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2484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804725" w:rsidRPr="000A2ED5" w14:paraId="46ECC3D7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B0E7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3688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C41E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7C07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FD2D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58A7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C614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A4B7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04725" w:rsidRPr="000A2ED5" w14:paraId="4CD80017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F443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Work and interest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6A0F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9260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26F2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E2FC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CBEB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BF34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F6A6" w14:textId="77777777" w:rsidR="00804725" w:rsidRPr="000A2ED5" w:rsidRDefault="00804725" w:rsidP="00F04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04725" w:rsidRPr="000A2ED5" w14:paraId="6DB69201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5EA1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0C06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0B3D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DA76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964B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8246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BF20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06AA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804725" w:rsidRPr="000A2ED5" w14:paraId="6A990D7E" w14:textId="77777777" w:rsidTr="00F04286">
        <w:trPr>
          <w:trHeight w:val="272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1FEF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D922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C7DD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5350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D85C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3962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3705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B386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1</w:t>
            </w:r>
          </w:p>
        </w:tc>
      </w:tr>
      <w:tr w:rsidR="00804725" w:rsidRPr="000A2ED5" w14:paraId="2CCBC6C0" w14:textId="77777777" w:rsidTr="00F04286">
        <w:trPr>
          <w:trHeight w:val="286"/>
        </w:trPr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7979C" w14:textId="77777777" w:rsidR="00804725" w:rsidRPr="000A2ED5" w:rsidRDefault="00804725" w:rsidP="00F0428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ime*Group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FE051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D3016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A795B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E8F33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843A9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83B6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1A45F" w14:textId="77777777" w:rsidR="00804725" w:rsidRPr="000A2ED5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A2ED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 *</w:t>
            </w:r>
          </w:p>
        </w:tc>
      </w:tr>
    </w:tbl>
    <w:p w14:paraId="20947F81" w14:textId="77777777" w:rsidR="00804725" w:rsidRDefault="00804725" w:rsidP="00804725">
      <w:pPr>
        <w:rPr>
          <w:rFonts w:ascii="Times New Roman" w:hAnsi="Times New Roman" w:cs="Times New Roman"/>
          <w:b/>
          <w:szCs w:val="21"/>
        </w:rPr>
      </w:pPr>
    </w:p>
    <w:p w14:paraId="7BEC43D6" w14:textId="32AB4A86" w:rsidR="00804725" w:rsidRDefault="00804725" w:rsidP="00804725">
      <w:pPr>
        <w:rPr>
          <w:rFonts w:ascii="Times New Roman" w:hAnsi="Times New Roman" w:cs="Times New Roman"/>
          <w:b/>
          <w:szCs w:val="21"/>
        </w:rPr>
      </w:pPr>
      <w:r w:rsidRPr="00F023EE">
        <w:rPr>
          <w:rFonts w:ascii="Times New Roman" w:hAnsi="Times New Roman" w:cs="Times New Roman"/>
          <w:b/>
          <w:szCs w:val="21"/>
        </w:rPr>
        <w:t>Supplementary</w:t>
      </w:r>
      <w:r w:rsidRPr="00D3494D">
        <w:rPr>
          <w:rFonts w:ascii="Times New Roman" w:hAnsi="Times New Roman" w:cs="Times New Roman"/>
          <w:b/>
          <w:szCs w:val="21"/>
        </w:rPr>
        <w:t xml:space="preserve"> Table </w:t>
      </w:r>
      <w:r>
        <w:rPr>
          <w:rFonts w:ascii="Times New Roman" w:hAnsi="Times New Roman" w:cs="Times New Roman"/>
          <w:b/>
          <w:szCs w:val="21"/>
        </w:rPr>
        <w:t>7</w:t>
      </w:r>
      <w:r w:rsidRPr="00D3494D">
        <w:rPr>
          <w:rFonts w:ascii="Times New Roman" w:hAnsi="Times New Roman" w:cs="Times New Roman"/>
          <w:b/>
          <w:szCs w:val="21"/>
        </w:rPr>
        <w:t xml:space="preserve">. </w:t>
      </w:r>
      <w:r w:rsidRPr="0042406C">
        <w:rPr>
          <w:rFonts w:ascii="Times New Roman" w:hAnsi="Times New Roman" w:cs="Times New Roman"/>
          <w:b/>
          <w:szCs w:val="21"/>
        </w:rPr>
        <w:t>The effects of different light exposures</w:t>
      </w:r>
      <w:r>
        <w:rPr>
          <w:rFonts w:ascii="Times New Roman" w:hAnsi="Times New Roman" w:cs="Times New Roman"/>
          <w:b/>
          <w:szCs w:val="21"/>
        </w:rPr>
        <w:t xml:space="preserve"> (i.e. bright light group and dim light group) and time effect </w:t>
      </w:r>
      <w:r w:rsidRPr="0042406C">
        <w:rPr>
          <w:rFonts w:ascii="Times New Roman" w:hAnsi="Times New Roman" w:cs="Times New Roman"/>
          <w:b/>
          <w:szCs w:val="21"/>
        </w:rPr>
        <w:t>on</w:t>
      </w:r>
      <w:r w:rsidRPr="00F32324">
        <w:rPr>
          <w:rFonts w:ascii="Times New Roman" w:eastAsia="ＭＳ Ｐゴシック" w:hAnsi="Times New Roman" w:cs="Times New Roman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Cs w:val="21"/>
        </w:rPr>
        <w:t>the s</w:t>
      </w:r>
      <w:r w:rsidRPr="002C2598">
        <w:rPr>
          <w:rFonts w:ascii="Times New Roman" w:eastAsia="ＭＳ Ｐゴシック" w:hAnsi="Times New Roman" w:cs="Times New Roman"/>
          <w:b/>
          <w:bCs/>
          <w:color w:val="000000"/>
          <w:kern w:val="0"/>
          <w:szCs w:val="21"/>
        </w:rPr>
        <w:t xml:space="preserve">ubscale of </w:t>
      </w:r>
      <w:r w:rsidRPr="002C2598">
        <w:rPr>
          <w:rFonts w:ascii="Times New Roman" w:hAnsi="Times New Roman" w:cs="Times New Roman"/>
          <w:b/>
          <w:bCs/>
          <w:szCs w:val="21"/>
        </w:rPr>
        <w:t>Hamilton Depression Rating Scale</w:t>
      </w: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D3494D">
        <w:rPr>
          <w:rFonts w:ascii="Times New Roman" w:hAnsi="Times New Roman" w:cs="Times New Roman"/>
          <w:b/>
          <w:szCs w:val="21"/>
        </w:rPr>
        <w:t xml:space="preserve">in </w:t>
      </w:r>
      <w:r>
        <w:rPr>
          <w:rFonts w:ascii="Times New Roman" w:hAnsi="Times New Roman" w:cs="Times New Roman"/>
          <w:b/>
          <w:szCs w:val="21"/>
        </w:rPr>
        <w:t>p</w:t>
      </w:r>
      <w:r w:rsidRPr="0024340B">
        <w:rPr>
          <w:rFonts w:ascii="Times New Roman" w:hAnsi="Times New Roman" w:cs="Times New Roman"/>
          <w:b/>
          <w:szCs w:val="21"/>
        </w:rPr>
        <w:t xml:space="preserve">atients with </w:t>
      </w:r>
      <w:r>
        <w:rPr>
          <w:rFonts w:ascii="Times New Roman" w:hAnsi="Times New Roman" w:cs="Times New Roman"/>
          <w:b/>
          <w:szCs w:val="21"/>
        </w:rPr>
        <w:t>mood</w:t>
      </w:r>
      <w:r w:rsidRPr="0024340B">
        <w:rPr>
          <w:rFonts w:ascii="Times New Roman" w:hAnsi="Times New Roman" w:cs="Times New Roman"/>
          <w:b/>
          <w:szCs w:val="21"/>
        </w:rPr>
        <w:t xml:space="preserve"> disord</w:t>
      </w:r>
      <w:r w:rsidRPr="0042406C">
        <w:rPr>
          <w:rFonts w:ascii="Times New Roman" w:hAnsi="Times New Roman" w:cs="Times New Roman"/>
          <w:b/>
          <w:szCs w:val="21"/>
        </w:rPr>
        <w:t>er</w:t>
      </w:r>
      <w:r>
        <w:rPr>
          <w:rFonts w:ascii="Times New Roman" w:hAnsi="Times New Roman" w:cs="Times New Roman"/>
          <w:b/>
          <w:szCs w:val="21"/>
        </w:rPr>
        <w:t>.</w:t>
      </w:r>
    </w:p>
    <w:p w14:paraId="31F36FFD" w14:textId="77777777" w:rsidR="00804725" w:rsidRDefault="00804725" w:rsidP="00804725">
      <w:pPr>
        <w:rPr>
          <w:rFonts w:ascii="Times New Roman" w:hAnsi="Times New Roman" w:cs="Times New Roman"/>
          <w:bCs/>
          <w:szCs w:val="21"/>
        </w:rPr>
      </w:pPr>
      <w:r w:rsidRPr="00046985">
        <w:rPr>
          <w:rFonts w:ascii="Times New Roman" w:hAnsi="Times New Roman" w:cs="Times New Roman"/>
          <w:bCs/>
          <w:szCs w:val="21"/>
        </w:rPr>
        <w:t>Abbreviation;</w:t>
      </w:r>
      <w:r w:rsidRPr="003A07F9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H</w:t>
      </w:r>
      <w:r w:rsidRPr="006D39CF">
        <w:rPr>
          <w:rFonts w:ascii="Times New Roman" w:hAnsi="Times New Roman" w:cs="Times New Roman"/>
          <w:bCs/>
          <w:szCs w:val="21"/>
        </w:rPr>
        <w:t>amilton Depression Rating Scale: HAM-D</w:t>
      </w:r>
    </w:p>
    <w:p w14:paraId="631C1181" w14:textId="77777777" w:rsidR="00804725" w:rsidRPr="00692A77" w:rsidRDefault="00804725" w:rsidP="00804725">
      <w:pPr>
        <w:rPr>
          <w:rFonts w:ascii="Times New Roman" w:hAnsi="Times New Roman" w:cs="Times New Roman"/>
          <w:b/>
          <w:szCs w:val="21"/>
        </w:rPr>
      </w:pPr>
      <w:r w:rsidRPr="00D3494D">
        <w:rPr>
          <w:rFonts w:ascii="Times New Roman" w:hAnsi="Times New Roman" w:cs="Times New Roman"/>
          <w:szCs w:val="21"/>
        </w:rPr>
        <w:t>*Indicates that the p values &lt; 0.0</w:t>
      </w:r>
      <w:r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D3494D">
        <w:rPr>
          <w:rFonts w:ascii="Times New Roman" w:hAnsi="Times New Roman" w:cs="Times New Roman"/>
          <w:szCs w:val="21"/>
        </w:rPr>
        <w:t>**</w:t>
      </w:r>
      <w:r w:rsidRPr="00307420">
        <w:rPr>
          <w:rFonts w:ascii="Times New Roman" w:hAnsi="Times New Roman" w:cs="Times New Roman"/>
          <w:szCs w:val="21"/>
        </w:rPr>
        <w:t xml:space="preserve"> </w:t>
      </w:r>
      <w:r w:rsidRPr="00D3494D">
        <w:rPr>
          <w:rFonts w:ascii="Times New Roman" w:hAnsi="Times New Roman" w:cs="Times New Roman"/>
          <w:szCs w:val="21"/>
        </w:rPr>
        <w:t>Indicates that the p val</w:t>
      </w:r>
      <w:r w:rsidRPr="00307420">
        <w:rPr>
          <w:rFonts w:ascii="Times New Roman" w:hAnsi="Times New Roman" w:cs="Times New Roman"/>
          <w:szCs w:val="21"/>
        </w:rPr>
        <w:t>ues &lt; 0.0</w:t>
      </w:r>
      <w:r>
        <w:rPr>
          <w:rFonts w:ascii="Times New Roman" w:hAnsi="Times New Roman" w:cs="Times New Roman"/>
          <w:szCs w:val="21"/>
        </w:rPr>
        <w:t>1</w:t>
      </w:r>
    </w:p>
    <w:p w14:paraId="46D85E79" w14:textId="77777777" w:rsidR="00804725" w:rsidRDefault="00804725" w:rsidP="00804725">
      <w:pPr>
        <w:rPr>
          <w:rFonts w:ascii="Times New Roman" w:hAnsi="Times New Roman" w:cs="Times New Roman"/>
          <w:b/>
          <w:szCs w:val="21"/>
        </w:rPr>
      </w:pPr>
    </w:p>
    <w:p w14:paraId="75AD3546" w14:textId="77777777" w:rsidR="00804725" w:rsidRDefault="00804725" w:rsidP="00804725">
      <w:pPr>
        <w:rPr>
          <w:rFonts w:ascii="Times New Roman" w:hAnsi="Times New Roman" w:cs="Times New Roman"/>
          <w:b/>
          <w:szCs w:val="21"/>
        </w:rPr>
      </w:pPr>
    </w:p>
    <w:p w14:paraId="4E4DC732" w14:textId="77777777" w:rsidR="00804725" w:rsidRDefault="00804725" w:rsidP="00804725">
      <w:pPr>
        <w:rPr>
          <w:rFonts w:ascii="Times New Roman" w:hAnsi="Times New Roman" w:cs="Times New Roman" w:hint="eastAsia"/>
          <w:b/>
          <w:szCs w:val="21"/>
        </w:rPr>
      </w:pPr>
    </w:p>
    <w:tbl>
      <w:tblPr>
        <w:tblW w:w="10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1060"/>
        <w:gridCol w:w="1060"/>
        <w:gridCol w:w="1060"/>
        <w:gridCol w:w="760"/>
        <w:gridCol w:w="780"/>
        <w:gridCol w:w="1060"/>
        <w:gridCol w:w="1060"/>
        <w:gridCol w:w="860"/>
        <w:gridCol w:w="860"/>
        <w:gridCol w:w="820"/>
      </w:tblGrid>
      <w:tr w:rsidR="00804725" w:rsidRPr="00DD2599" w14:paraId="32AD89F7" w14:textId="77777777" w:rsidTr="00F04286">
        <w:trPr>
          <w:trHeight w:val="360"/>
        </w:trPr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BF29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8560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6F3DC5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Patients with the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ood</w:t>
            </w: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disorder 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1790C" w14:textId="77777777" w:rsidR="00804725" w:rsidRPr="00DD2599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04725" w:rsidRPr="00DD2599" w14:paraId="627EA852" w14:textId="77777777" w:rsidTr="00F04286">
        <w:trPr>
          <w:trHeight w:val="6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2A2F2" w14:textId="77777777" w:rsidR="00804725" w:rsidRPr="00DD2599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81EC11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L group p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4A0CF6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L group po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E00978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5 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D811BE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hen 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2D74FF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EE45B6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L group p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F5203E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L group pos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E2F584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5 % 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F1A0B2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hen 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AE9B0A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804725" w:rsidRPr="00DD2599" w14:paraId="49823278" w14:textId="77777777" w:rsidTr="00F04286">
        <w:trPr>
          <w:trHeight w:val="6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3BE4" w14:textId="77777777" w:rsidR="00804725" w:rsidRPr="00DD2599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bscale of </w:t>
            </w:r>
            <w:r w:rsidRPr="00DD259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br/>
              <w:t xml:space="preserve">HAM-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25518" w14:textId="77777777" w:rsidR="00804725" w:rsidRPr="00DD2599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6D8F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D9BF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4336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74BC1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FC7D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04ED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D6CF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8D74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297534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04725" w:rsidRPr="00DD2599" w14:paraId="09299D5B" w14:textId="77777777" w:rsidTr="00F04286">
        <w:trPr>
          <w:trHeight w:val="6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F29F" w14:textId="77777777" w:rsidR="00804725" w:rsidRPr="00DD2599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Depressed </w:t>
            </w: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moo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8D1D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 (0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52BA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 (0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5E19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 - 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A539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1F4D42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DDD1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0 (0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6E53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 (0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1FFE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0.2 -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5C2B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16C8FE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804725" w:rsidRPr="00DD2599" w14:paraId="2F04FDD2" w14:textId="77777777" w:rsidTr="00F04286">
        <w:trPr>
          <w:trHeight w:val="600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660D0" w14:textId="77777777" w:rsidR="00804725" w:rsidRPr="00DD2599" w:rsidRDefault="00804725" w:rsidP="00F042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Work and </w:t>
            </w: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br/>
              <w:t>inte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BA3E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 (0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1BC95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 (0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74B9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 - 1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6B9D1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D3743E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F6F54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 (0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EA648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 (0.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DFDE9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2A0BE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1D95B4" w14:textId="77777777" w:rsidR="00804725" w:rsidRPr="00DD2599" w:rsidRDefault="00804725" w:rsidP="00F042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D259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6D8A3C8D" w14:textId="77777777" w:rsidR="00804725" w:rsidRDefault="00804725" w:rsidP="00804725">
      <w:pPr>
        <w:rPr>
          <w:rFonts w:ascii="Times New Roman" w:hAnsi="Times New Roman" w:cs="Times New Roman"/>
          <w:b/>
          <w:szCs w:val="21"/>
        </w:rPr>
      </w:pPr>
    </w:p>
    <w:p w14:paraId="6B41D033" w14:textId="54B143BA" w:rsidR="00804725" w:rsidRPr="002C2598" w:rsidRDefault="00804725" w:rsidP="00804725">
      <w:pPr>
        <w:rPr>
          <w:rFonts w:ascii="Times New Roman" w:hAnsi="Times New Roman" w:cs="Times New Roman"/>
          <w:b/>
          <w:bCs/>
          <w:szCs w:val="21"/>
        </w:rPr>
      </w:pPr>
      <w:bookmarkStart w:id="2" w:name="_Hlk148117955"/>
      <w:r w:rsidRPr="00F023EE">
        <w:rPr>
          <w:rFonts w:ascii="Times New Roman" w:hAnsi="Times New Roman" w:cs="Times New Roman"/>
          <w:b/>
          <w:szCs w:val="21"/>
        </w:rPr>
        <w:t>Supplementary</w:t>
      </w:r>
      <w:r w:rsidRPr="00D3494D">
        <w:rPr>
          <w:rFonts w:ascii="Times New Roman" w:hAnsi="Times New Roman" w:cs="Times New Roman"/>
          <w:b/>
          <w:szCs w:val="21"/>
        </w:rPr>
        <w:t xml:space="preserve"> Table </w:t>
      </w:r>
      <w:r>
        <w:rPr>
          <w:rFonts w:ascii="Times New Roman" w:hAnsi="Times New Roman" w:cs="Times New Roman"/>
          <w:b/>
          <w:szCs w:val="21"/>
        </w:rPr>
        <w:t>8</w:t>
      </w:r>
      <w:r w:rsidRPr="00D3494D">
        <w:rPr>
          <w:rFonts w:ascii="Times New Roman" w:hAnsi="Times New Roman" w:cs="Times New Roman"/>
          <w:b/>
          <w:szCs w:val="21"/>
        </w:rPr>
        <w:t>.</w:t>
      </w:r>
      <w:bookmarkEnd w:id="2"/>
      <w:r w:rsidRPr="002C2598">
        <w:rPr>
          <w:rFonts w:ascii="Times New Roman" w:eastAsia="ＭＳ Ｐゴシック" w:hAnsi="Times New Roman" w:cs="Times New Roman"/>
          <w:b/>
          <w:bCs/>
          <w:color w:val="000000"/>
          <w:kern w:val="0"/>
          <w:szCs w:val="21"/>
        </w:rPr>
        <w:t xml:space="preserve"> Subscale of </w:t>
      </w:r>
      <w:r w:rsidRPr="002C2598">
        <w:rPr>
          <w:rFonts w:ascii="Times New Roman" w:hAnsi="Times New Roman" w:cs="Times New Roman"/>
          <w:b/>
          <w:bCs/>
          <w:szCs w:val="21"/>
        </w:rPr>
        <w:t>Hamilton Depression Rating Scale change after bright or dim light exposure in patients with mood disorder</w:t>
      </w:r>
    </w:p>
    <w:p w14:paraId="56DD32C8" w14:textId="77777777" w:rsidR="00804725" w:rsidRDefault="00804725" w:rsidP="00804725">
      <w:pPr>
        <w:rPr>
          <w:rFonts w:ascii="Times New Roman" w:hAnsi="Times New Roman" w:cs="Times New Roman"/>
          <w:bCs/>
          <w:szCs w:val="21"/>
        </w:rPr>
      </w:pPr>
      <w:r w:rsidRPr="00046985">
        <w:rPr>
          <w:rFonts w:ascii="Times New Roman" w:hAnsi="Times New Roman" w:cs="Times New Roman"/>
          <w:bCs/>
          <w:szCs w:val="21"/>
        </w:rPr>
        <w:t xml:space="preserve">Abbreviation; </w:t>
      </w:r>
      <w:r w:rsidRPr="003A07F9">
        <w:rPr>
          <w:rFonts w:ascii="Times New Roman" w:hAnsi="Times New Roman" w:cs="Times New Roman"/>
          <w:bCs/>
          <w:szCs w:val="21"/>
        </w:rPr>
        <w:t>Bright light exposure group: BL group,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Pr="005A1D14">
        <w:rPr>
          <w:rFonts w:ascii="Times New Roman" w:hAnsi="Times New Roman" w:cs="Times New Roman"/>
          <w:bCs/>
          <w:szCs w:val="21"/>
        </w:rPr>
        <w:t>Confidence interva</w:t>
      </w:r>
      <w:r>
        <w:rPr>
          <w:rFonts w:ascii="Times New Roman" w:hAnsi="Times New Roman" w:cs="Times New Roman"/>
          <w:bCs/>
          <w:szCs w:val="21"/>
        </w:rPr>
        <w:t>l: CI,</w:t>
      </w:r>
      <w:r w:rsidRPr="003A07F9">
        <w:rPr>
          <w:rFonts w:ascii="Times New Roman" w:hAnsi="Times New Roman" w:cs="Times New Roman"/>
          <w:bCs/>
          <w:szCs w:val="21"/>
        </w:rPr>
        <w:t xml:space="preserve"> Dim light exposure group: DL group, </w:t>
      </w:r>
      <w:r>
        <w:rPr>
          <w:rFonts w:ascii="Times New Roman" w:hAnsi="Times New Roman" w:cs="Times New Roman"/>
          <w:bCs/>
          <w:szCs w:val="21"/>
        </w:rPr>
        <w:t>H</w:t>
      </w:r>
      <w:r w:rsidRPr="006D39CF">
        <w:rPr>
          <w:rFonts w:ascii="Times New Roman" w:hAnsi="Times New Roman" w:cs="Times New Roman"/>
          <w:bCs/>
          <w:szCs w:val="21"/>
        </w:rPr>
        <w:t>amilton Depression Rating Scale: HAM-D</w:t>
      </w:r>
    </w:p>
    <w:p w14:paraId="7EF1FF0A" w14:textId="77777777" w:rsidR="00804725" w:rsidRPr="00BD17A0" w:rsidRDefault="00804725" w:rsidP="00804725">
      <w:pPr>
        <w:rPr>
          <w:rFonts w:ascii="Times New Roman" w:hAnsi="Times New Roman" w:cs="Times New Roman"/>
          <w:szCs w:val="21"/>
        </w:rPr>
      </w:pPr>
      <w:bookmarkStart w:id="3" w:name="_Hlk129354123"/>
      <w:r w:rsidRPr="00D3494D">
        <w:rPr>
          <w:rFonts w:ascii="Times New Roman" w:hAnsi="Times New Roman" w:cs="Times New Roman"/>
          <w:szCs w:val="21"/>
        </w:rPr>
        <w:t>*Indicates that the p values &lt; 0.0</w:t>
      </w:r>
      <w:r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D3494D">
        <w:rPr>
          <w:rFonts w:ascii="Times New Roman" w:hAnsi="Times New Roman" w:cs="Times New Roman"/>
          <w:szCs w:val="21"/>
        </w:rPr>
        <w:t>**</w:t>
      </w:r>
      <w:r w:rsidRPr="00307420">
        <w:rPr>
          <w:rFonts w:ascii="Times New Roman" w:hAnsi="Times New Roman" w:cs="Times New Roman"/>
          <w:szCs w:val="21"/>
        </w:rPr>
        <w:t xml:space="preserve"> </w:t>
      </w:r>
      <w:r w:rsidRPr="00D3494D">
        <w:rPr>
          <w:rFonts w:ascii="Times New Roman" w:hAnsi="Times New Roman" w:cs="Times New Roman"/>
          <w:szCs w:val="21"/>
        </w:rPr>
        <w:t>Indicates that the p val</w:t>
      </w:r>
      <w:r w:rsidRPr="00307420">
        <w:rPr>
          <w:rFonts w:ascii="Times New Roman" w:hAnsi="Times New Roman" w:cs="Times New Roman"/>
          <w:szCs w:val="21"/>
        </w:rPr>
        <w:t>ues &lt; 0.0</w:t>
      </w:r>
      <w:r>
        <w:rPr>
          <w:rFonts w:ascii="Times New Roman" w:hAnsi="Times New Roman" w:cs="Times New Roman"/>
          <w:szCs w:val="21"/>
        </w:rPr>
        <w:t>1</w:t>
      </w:r>
    </w:p>
    <w:bookmarkEnd w:id="3"/>
    <w:p w14:paraId="67F1BADD" w14:textId="77777777" w:rsidR="00804725" w:rsidRPr="00804725" w:rsidRDefault="00804725" w:rsidP="004121A6">
      <w:pPr>
        <w:tabs>
          <w:tab w:val="left" w:pos="2652"/>
        </w:tabs>
        <w:rPr>
          <w:rFonts w:ascii="Times New Roman" w:hAnsi="Times New Roman" w:cs="Times New Roman" w:hint="eastAsia"/>
          <w:szCs w:val="21"/>
        </w:rPr>
      </w:pPr>
    </w:p>
    <w:sectPr w:rsidR="00804725" w:rsidRPr="00804725" w:rsidSect="0080472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89275" w14:textId="77777777" w:rsidR="00841BCA" w:rsidRDefault="00841BCA" w:rsidP="00613624">
      <w:r>
        <w:separator/>
      </w:r>
    </w:p>
  </w:endnote>
  <w:endnote w:type="continuationSeparator" w:id="0">
    <w:p w14:paraId="41C62AE8" w14:textId="77777777" w:rsidR="00841BCA" w:rsidRDefault="00841BCA" w:rsidP="00613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3C877" w14:textId="77777777" w:rsidR="00841BCA" w:rsidRDefault="00841BCA" w:rsidP="00613624">
      <w:r>
        <w:separator/>
      </w:r>
    </w:p>
  </w:footnote>
  <w:footnote w:type="continuationSeparator" w:id="0">
    <w:p w14:paraId="45893E5D" w14:textId="77777777" w:rsidR="00841BCA" w:rsidRDefault="00841BCA" w:rsidP="006136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85B18"/>
    <w:multiLevelType w:val="hybridMultilevel"/>
    <w:tmpl w:val="2828D670"/>
    <w:lvl w:ilvl="0" w:tplc="F83A4BB8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10623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F55"/>
    <w:rsid w:val="00000B79"/>
    <w:rsid w:val="00001587"/>
    <w:rsid w:val="00001852"/>
    <w:rsid w:val="000025F1"/>
    <w:rsid w:val="00010755"/>
    <w:rsid w:val="0001112E"/>
    <w:rsid w:val="000168B9"/>
    <w:rsid w:val="00031D43"/>
    <w:rsid w:val="00032C95"/>
    <w:rsid w:val="000413D8"/>
    <w:rsid w:val="00046985"/>
    <w:rsid w:val="00046B25"/>
    <w:rsid w:val="00053B89"/>
    <w:rsid w:val="00055067"/>
    <w:rsid w:val="00057832"/>
    <w:rsid w:val="000649A9"/>
    <w:rsid w:val="000701CB"/>
    <w:rsid w:val="00073182"/>
    <w:rsid w:val="000775A5"/>
    <w:rsid w:val="00085882"/>
    <w:rsid w:val="00086755"/>
    <w:rsid w:val="000911BB"/>
    <w:rsid w:val="00094119"/>
    <w:rsid w:val="000961CA"/>
    <w:rsid w:val="00097B39"/>
    <w:rsid w:val="00097D97"/>
    <w:rsid w:val="000A29CB"/>
    <w:rsid w:val="000A2ED5"/>
    <w:rsid w:val="000A4506"/>
    <w:rsid w:val="000A51CB"/>
    <w:rsid w:val="000A76CA"/>
    <w:rsid w:val="000B30AB"/>
    <w:rsid w:val="000B4F29"/>
    <w:rsid w:val="000D5E29"/>
    <w:rsid w:val="000E342B"/>
    <w:rsid w:val="000E342D"/>
    <w:rsid w:val="000E6134"/>
    <w:rsid w:val="000E7E6B"/>
    <w:rsid w:val="000F02B5"/>
    <w:rsid w:val="000F3FEE"/>
    <w:rsid w:val="000F47D5"/>
    <w:rsid w:val="000F7EAE"/>
    <w:rsid w:val="0010289A"/>
    <w:rsid w:val="001057B7"/>
    <w:rsid w:val="0011294A"/>
    <w:rsid w:val="00113E6B"/>
    <w:rsid w:val="00115C5C"/>
    <w:rsid w:val="001160CC"/>
    <w:rsid w:val="00121EB8"/>
    <w:rsid w:val="00123D66"/>
    <w:rsid w:val="00124DDD"/>
    <w:rsid w:val="00125913"/>
    <w:rsid w:val="00130A3D"/>
    <w:rsid w:val="00130FBD"/>
    <w:rsid w:val="0013478F"/>
    <w:rsid w:val="00142950"/>
    <w:rsid w:val="001449B8"/>
    <w:rsid w:val="00145852"/>
    <w:rsid w:val="00150B43"/>
    <w:rsid w:val="00151156"/>
    <w:rsid w:val="001526BF"/>
    <w:rsid w:val="00155F65"/>
    <w:rsid w:val="00160E7F"/>
    <w:rsid w:val="0016626E"/>
    <w:rsid w:val="001732ED"/>
    <w:rsid w:val="001763B2"/>
    <w:rsid w:val="001803DE"/>
    <w:rsid w:val="001811B4"/>
    <w:rsid w:val="001868D3"/>
    <w:rsid w:val="00191872"/>
    <w:rsid w:val="001920A2"/>
    <w:rsid w:val="001928B2"/>
    <w:rsid w:val="00194CC7"/>
    <w:rsid w:val="0019733A"/>
    <w:rsid w:val="001A0B26"/>
    <w:rsid w:val="001A2ABF"/>
    <w:rsid w:val="001A3155"/>
    <w:rsid w:val="001B2358"/>
    <w:rsid w:val="001B3359"/>
    <w:rsid w:val="001B7A8E"/>
    <w:rsid w:val="001C0E81"/>
    <w:rsid w:val="001C1769"/>
    <w:rsid w:val="001C205A"/>
    <w:rsid w:val="001C25AB"/>
    <w:rsid w:val="001C3EEE"/>
    <w:rsid w:val="001C5178"/>
    <w:rsid w:val="001C77B2"/>
    <w:rsid w:val="001D0908"/>
    <w:rsid w:val="001D35A7"/>
    <w:rsid w:val="001D549A"/>
    <w:rsid w:val="001E05B5"/>
    <w:rsid w:val="001E1C86"/>
    <w:rsid w:val="001E239D"/>
    <w:rsid w:val="001E716E"/>
    <w:rsid w:val="001F2282"/>
    <w:rsid w:val="001F2363"/>
    <w:rsid w:val="0020487E"/>
    <w:rsid w:val="00213671"/>
    <w:rsid w:val="00220E73"/>
    <w:rsid w:val="00221413"/>
    <w:rsid w:val="0022415B"/>
    <w:rsid w:val="0022469A"/>
    <w:rsid w:val="00224B39"/>
    <w:rsid w:val="00226B4A"/>
    <w:rsid w:val="00233551"/>
    <w:rsid w:val="0023763B"/>
    <w:rsid w:val="0024340B"/>
    <w:rsid w:val="0025252C"/>
    <w:rsid w:val="0025269E"/>
    <w:rsid w:val="00253633"/>
    <w:rsid w:val="00254D1E"/>
    <w:rsid w:val="00261C82"/>
    <w:rsid w:val="002659DC"/>
    <w:rsid w:val="002772CB"/>
    <w:rsid w:val="0027798B"/>
    <w:rsid w:val="00277A28"/>
    <w:rsid w:val="002826D2"/>
    <w:rsid w:val="00282D4F"/>
    <w:rsid w:val="00286CAB"/>
    <w:rsid w:val="002906D4"/>
    <w:rsid w:val="00293E6B"/>
    <w:rsid w:val="00293F54"/>
    <w:rsid w:val="002A1547"/>
    <w:rsid w:val="002A2E02"/>
    <w:rsid w:val="002B4066"/>
    <w:rsid w:val="002B454C"/>
    <w:rsid w:val="002B52AB"/>
    <w:rsid w:val="002B6FEE"/>
    <w:rsid w:val="002B7644"/>
    <w:rsid w:val="002C2598"/>
    <w:rsid w:val="002C2F54"/>
    <w:rsid w:val="002C522E"/>
    <w:rsid w:val="002D35D4"/>
    <w:rsid w:val="002D4E2B"/>
    <w:rsid w:val="002D5718"/>
    <w:rsid w:val="002E06C6"/>
    <w:rsid w:val="002E28F5"/>
    <w:rsid w:val="002E498E"/>
    <w:rsid w:val="002E698E"/>
    <w:rsid w:val="002F0B38"/>
    <w:rsid w:val="002F2EF3"/>
    <w:rsid w:val="002F3301"/>
    <w:rsid w:val="002F6BBC"/>
    <w:rsid w:val="00301BB9"/>
    <w:rsid w:val="00304EF3"/>
    <w:rsid w:val="00307420"/>
    <w:rsid w:val="00322A7D"/>
    <w:rsid w:val="00325681"/>
    <w:rsid w:val="0032586C"/>
    <w:rsid w:val="00327C4D"/>
    <w:rsid w:val="00334082"/>
    <w:rsid w:val="00334616"/>
    <w:rsid w:val="00341585"/>
    <w:rsid w:val="00342A1D"/>
    <w:rsid w:val="00343C1C"/>
    <w:rsid w:val="003500AA"/>
    <w:rsid w:val="003559D4"/>
    <w:rsid w:val="0036478E"/>
    <w:rsid w:val="003667E3"/>
    <w:rsid w:val="003700C2"/>
    <w:rsid w:val="00372B8B"/>
    <w:rsid w:val="003731FF"/>
    <w:rsid w:val="003737D8"/>
    <w:rsid w:val="00375FC3"/>
    <w:rsid w:val="003768C1"/>
    <w:rsid w:val="003779A8"/>
    <w:rsid w:val="00387B90"/>
    <w:rsid w:val="00394836"/>
    <w:rsid w:val="00397078"/>
    <w:rsid w:val="003A07F9"/>
    <w:rsid w:val="003A081D"/>
    <w:rsid w:val="003A3E53"/>
    <w:rsid w:val="003A53AC"/>
    <w:rsid w:val="003A54C1"/>
    <w:rsid w:val="003B03E2"/>
    <w:rsid w:val="003B7600"/>
    <w:rsid w:val="003B7AAD"/>
    <w:rsid w:val="003C2961"/>
    <w:rsid w:val="003C58AE"/>
    <w:rsid w:val="003D0713"/>
    <w:rsid w:val="003D1334"/>
    <w:rsid w:val="003D25B3"/>
    <w:rsid w:val="003D4148"/>
    <w:rsid w:val="003D4161"/>
    <w:rsid w:val="003D4878"/>
    <w:rsid w:val="003D72CE"/>
    <w:rsid w:val="003D77B1"/>
    <w:rsid w:val="003E015A"/>
    <w:rsid w:val="003F29C4"/>
    <w:rsid w:val="003F3A8C"/>
    <w:rsid w:val="003F3E47"/>
    <w:rsid w:val="003F51AC"/>
    <w:rsid w:val="004003C3"/>
    <w:rsid w:val="00401237"/>
    <w:rsid w:val="00410CC1"/>
    <w:rsid w:val="004121A6"/>
    <w:rsid w:val="00415584"/>
    <w:rsid w:val="00416463"/>
    <w:rsid w:val="0042406C"/>
    <w:rsid w:val="00430B80"/>
    <w:rsid w:val="004349F6"/>
    <w:rsid w:val="00435269"/>
    <w:rsid w:val="0043785B"/>
    <w:rsid w:val="004378CF"/>
    <w:rsid w:val="00443447"/>
    <w:rsid w:val="00452205"/>
    <w:rsid w:val="0045237A"/>
    <w:rsid w:val="00453D5B"/>
    <w:rsid w:val="00454439"/>
    <w:rsid w:val="00456DDF"/>
    <w:rsid w:val="00457E38"/>
    <w:rsid w:val="00461396"/>
    <w:rsid w:val="0046246D"/>
    <w:rsid w:val="00465D1A"/>
    <w:rsid w:val="00473981"/>
    <w:rsid w:val="00476D96"/>
    <w:rsid w:val="00477FF2"/>
    <w:rsid w:val="00480BD8"/>
    <w:rsid w:val="00481D9B"/>
    <w:rsid w:val="004824DE"/>
    <w:rsid w:val="004875A8"/>
    <w:rsid w:val="004944AF"/>
    <w:rsid w:val="004A5F71"/>
    <w:rsid w:val="004B21DC"/>
    <w:rsid w:val="004B2DFF"/>
    <w:rsid w:val="004C72DC"/>
    <w:rsid w:val="004C765D"/>
    <w:rsid w:val="004D0FB4"/>
    <w:rsid w:val="004D1E44"/>
    <w:rsid w:val="004D2A53"/>
    <w:rsid w:val="004D5AEB"/>
    <w:rsid w:val="004E10FC"/>
    <w:rsid w:val="004E40B4"/>
    <w:rsid w:val="004E4A08"/>
    <w:rsid w:val="004E52A7"/>
    <w:rsid w:val="004F172C"/>
    <w:rsid w:val="004F5945"/>
    <w:rsid w:val="004F6D82"/>
    <w:rsid w:val="004F79F2"/>
    <w:rsid w:val="00504842"/>
    <w:rsid w:val="00505BD4"/>
    <w:rsid w:val="00511E70"/>
    <w:rsid w:val="005126E5"/>
    <w:rsid w:val="005152ED"/>
    <w:rsid w:val="00515FE9"/>
    <w:rsid w:val="00521743"/>
    <w:rsid w:val="0052293B"/>
    <w:rsid w:val="00524DFD"/>
    <w:rsid w:val="00524EBE"/>
    <w:rsid w:val="0052739F"/>
    <w:rsid w:val="00531487"/>
    <w:rsid w:val="00534622"/>
    <w:rsid w:val="005364B5"/>
    <w:rsid w:val="00541949"/>
    <w:rsid w:val="00541B1E"/>
    <w:rsid w:val="0054385E"/>
    <w:rsid w:val="00545903"/>
    <w:rsid w:val="005475E3"/>
    <w:rsid w:val="00551299"/>
    <w:rsid w:val="005559A3"/>
    <w:rsid w:val="00557B09"/>
    <w:rsid w:val="00561746"/>
    <w:rsid w:val="00561793"/>
    <w:rsid w:val="00563F44"/>
    <w:rsid w:val="00565C45"/>
    <w:rsid w:val="00570CD5"/>
    <w:rsid w:val="00572233"/>
    <w:rsid w:val="00572288"/>
    <w:rsid w:val="00574416"/>
    <w:rsid w:val="005813F8"/>
    <w:rsid w:val="0058149B"/>
    <w:rsid w:val="0058194E"/>
    <w:rsid w:val="00581DFC"/>
    <w:rsid w:val="005826A5"/>
    <w:rsid w:val="00586079"/>
    <w:rsid w:val="00592783"/>
    <w:rsid w:val="00594052"/>
    <w:rsid w:val="00597576"/>
    <w:rsid w:val="005A0737"/>
    <w:rsid w:val="005A5BD0"/>
    <w:rsid w:val="005A75A9"/>
    <w:rsid w:val="005B2F79"/>
    <w:rsid w:val="005B724D"/>
    <w:rsid w:val="005B7EE2"/>
    <w:rsid w:val="005C0BAC"/>
    <w:rsid w:val="005C1652"/>
    <w:rsid w:val="005C3B90"/>
    <w:rsid w:val="005D6F8A"/>
    <w:rsid w:val="005D7BBC"/>
    <w:rsid w:val="005D7BE0"/>
    <w:rsid w:val="005E01BA"/>
    <w:rsid w:val="005E520F"/>
    <w:rsid w:val="005E663F"/>
    <w:rsid w:val="005F09EE"/>
    <w:rsid w:val="005F13EF"/>
    <w:rsid w:val="005F5CB7"/>
    <w:rsid w:val="005F6348"/>
    <w:rsid w:val="00613181"/>
    <w:rsid w:val="00613624"/>
    <w:rsid w:val="00631ECC"/>
    <w:rsid w:val="0063333F"/>
    <w:rsid w:val="00633FBD"/>
    <w:rsid w:val="006358EE"/>
    <w:rsid w:val="006431FE"/>
    <w:rsid w:val="006435FE"/>
    <w:rsid w:val="00645B8B"/>
    <w:rsid w:val="006532B0"/>
    <w:rsid w:val="00660560"/>
    <w:rsid w:val="006626FD"/>
    <w:rsid w:val="0066532F"/>
    <w:rsid w:val="00666FAC"/>
    <w:rsid w:val="00670590"/>
    <w:rsid w:val="00692A77"/>
    <w:rsid w:val="00693DBD"/>
    <w:rsid w:val="00694B07"/>
    <w:rsid w:val="006A131F"/>
    <w:rsid w:val="006A1EDB"/>
    <w:rsid w:val="006A6D39"/>
    <w:rsid w:val="006B2610"/>
    <w:rsid w:val="006B3645"/>
    <w:rsid w:val="006B4401"/>
    <w:rsid w:val="006B4EBC"/>
    <w:rsid w:val="006C0F19"/>
    <w:rsid w:val="006C2C7F"/>
    <w:rsid w:val="006C356D"/>
    <w:rsid w:val="006D0A22"/>
    <w:rsid w:val="006D39CF"/>
    <w:rsid w:val="006D411F"/>
    <w:rsid w:val="006E186E"/>
    <w:rsid w:val="006E2F89"/>
    <w:rsid w:val="006E34F1"/>
    <w:rsid w:val="006E5CEA"/>
    <w:rsid w:val="006F0185"/>
    <w:rsid w:val="00700420"/>
    <w:rsid w:val="00706561"/>
    <w:rsid w:val="00711465"/>
    <w:rsid w:val="007135B0"/>
    <w:rsid w:val="0071721F"/>
    <w:rsid w:val="00722339"/>
    <w:rsid w:val="007311A2"/>
    <w:rsid w:val="0073236F"/>
    <w:rsid w:val="00733DDE"/>
    <w:rsid w:val="0073545C"/>
    <w:rsid w:val="0073654D"/>
    <w:rsid w:val="007421EE"/>
    <w:rsid w:val="00747E28"/>
    <w:rsid w:val="00751FF1"/>
    <w:rsid w:val="00752EFB"/>
    <w:rsid w:val="00755BE9"/>
    <w:rsid w:val="00762DCB"/>
    <w:rsid w:val="007634E0"/>
    <w:rsid w:val="00770D92"/>
    <w:rsid w:val="00774D86"/>
    <w:rsid w:val="00776D67"/>
    <w:rsid w:val="00780398"/>
    <w:rsid w:val="00792123"/>
    <w:rsid w:val="007970CB"/>
    <w:rsid w:val="007A0ACD"/>
    <w:rsid w:val="007A1E5E"/>
    <w:rsid w:val="007B0378"/>
    <w:rsid w:val="007B1C9C"/>
    <w:rsid w:val="007B467F"/>
    <w:rsid w:val="007B7683"/>
    <w:rsid w:val="007C2733"/>
    <w:rsid w:val="007C31A8"/>
    <w:rsid w:val="007C4B55"/>
    <w:rsid w:val="007C4F3B"/>
    <w:rsid w:val="007C62EA"/>
    <w:rsid w:val="007C761E"/>
    <w:rsid w:val="007E0D60"/>
    <w:rsid w:val="007E0ED6"/>
    <w:rsid w:val="007E10BD"/>
    <w:rsid w:val="007E33CC"/>
    <w:rsid w:val="007F4367"/>
    <w:rsid w:val="007F4A3C"/>
    <w:rsid w:val="00800901"/>
    <w:rsid w:val="00804725"/>
    <w:rsid w:val="008071C8"/>
    <w:rsid w:val="008115FE"/>
    <w:rsid w:val="00816932"/>
    <w:rsid w:val="008212C1"/>
    <w:rsid w:val="00826F20"/>
    <w:rsid w:val="00834F49"/>
    <w:rsid w:val="0083536C"/>
    <w:rsid w:val="00835C8C"/>
    <w:rsid w:val="0084198E"/>
    <w:rsid w:val="00841BCA"/>
    <w:rsid w:val="00842E15"/>
    <w:rsid w:val="008465FC"/>
    <w:rsid w:val="0086248D"/>
    <w:rsid w:val="0086258A"/>
    <w:rsid w:val="00864768"/>
    <w:rsid w:val="008708FF"/>
    <w:rsid w:val="00871033"/>
    <w:rsid w:val="0087208D"/>
    <w:rsid w:val="008742D2"/>
    <w:rsid w:val="00882496"/>
    <w:rsid w:val="00885F70"/>
    <w:rsid w:val="008876D9"/>
    <w:rsid w:val="00892399"/>
    <w:rsid w:val="00894D68"/>
    <w:rsid w:val="008C14EB"/>
    <w:rsid w:val="008C18E0"/>
    <w:rsid w:val="008D1A7B"/>
    <w:rsid w:val="008D6D77"/>
    <w:rsid w:val="008E3F6D"/>
    <w:rsid w:val="008E5FDC"/>
    <w:rsid w:val="009032C0"/>
    <w:rsid w:val="0090744A"/>
    <w:rsid w:val="009101DF"/>
    <w:rsid w:val="00910E01"/>
    <w:rsid w:val="009114AC"/>
    <w:rsid w:val="00914168"/>
    <w:rsid w:val="00916F0F"/>
    <w:rsid w:val="0092371D"/>
    <w:rsid w:val="0092568E"/>
    <w:rsid w:val="00931A9F"/>
    <w:rsid w:val="00940BE7"/>
    <w:rsid w:val="00940D61"/>
    <w:rsid w:val="00944984"/>
    <w:rsid w:val="009456F6"/>
    <w:rsid w:val="0094670E"/>
    <w:rsid w:val="009522F4"/>
    <w:rsid w:val="0095525F"/>
    <w:rsid w:val="0096103F"/>
    <w:rsid w:val="009634FE"/>
    <w:rsid w:val="00964A90"/>
    <w:rsid w:val="00965E6C"/>
    <w:rsid w:val="00966D5C"/>
    <w:rsid w:val="00967B1B"/>
    <w:rsid w:val="00973E1F"/>
    <w:rsid w:val="00974143"/>
    <w:rsid w:val="00975DBC"/>
    <w:rsid w:val="00981C75"/>
    <w:rsid w:val="00981F90"/>
    <w:rsid w:val="00985AA7"/>
    <w:rsid w:val="009916F2"/>
    <w:rsid w:val="00992E91"/>
    <w:rsid w:val="00997B66"/>
    <w:rsid w:val="009B2052"/>
    <w:rsid w:val="009C2D55"/>
    <w:rsid w:val="009C343A"/>
    <w:rsid w:val="009D147D"/>
    <w:rsid w:val="009D31A6"/>
    <w:rsid w:val="009D6172"/>
    <w:rsid w:val="009D726C"/>
    <w:rsid w:val="009E0229"/>
    <w:rsid w:val="009E769A"/>
    <w:rsid w:val="009F0A32"/>
    <w:rsid w:val="009F2053"/>
    <w:rsid w:val="009F288C"/>
    <w:rsid w:val="009F715C"/>
    <w:rsid w:val="00A07181"/>
    <w:rsid w:val="00A1320F"/>
    <w:rsid w:val="00A135A0"/>
    <w:rsid w:val="00A14708"/>
    <w:rsid w:val="00A14BA4"/>
    <w:rsid w:val="00A2043F"/>
    <w:rsid w:val="00A221F7"/>
    <w:rsid w:val="00A23A10"/>
    <w:rsid w:val="00A254D8"/>
    <w:rsid w:val="00A27C57"/>
    <w:rsid w:val="00A41895"/>
    <w:rsid w:val="00A43D4D"/>
    <w:rsid w:val="00A54E5E"/>
    <w:rsid w:val="00A55233"/>
    <w:rsid w:val="00A5575F"/>
    <w:rsid w:val="00A56051"/>
    <w:rsid w:val="00A612E9"/>
    <w:rsid w:val="00A6662B"/>
    <w:rsid w:val="00A67B02"/>
    <w:rsid w:val="00A71036"/>
    <w:rsid w:val="00A804D1"/>
    <w:rsid w:val="00A81FEE"/>
    <w:rsid w:val="00A92A1E"/>
    <w:rsid w:val="00A94E6B"/>
    <w:rsid w:val="00AA362E"/>
    <w:rsid w:val="00AA3E19"/>
    <w:rsid w:val="00AA795F"/>
    <w:rsid w:val="00AB2126"/>
    <w:rsid w:val="00AB3483"/>
    <w:rsid w:val="00AB6531"/>
    <w:rsid w:val="00AB7D2C"/>
    <w:rsid w:val="00AC5A4C"/>
    <w:rsid w:val="00AC69BA"/>
    <w:rsid w:val="00AD12D3"/>
    <w:rsid w:val="00AD186E"/>
    <w:rsid w:val="00AD2A9F"/>
    <w:rsid w:val="00AD2EE0"/>
    <w:rsid w:val="00AD358B"/>
    <w:rsid w:val="00AE006D"/>
    <w:rsid w:val="00AE1814"/>
    <w:rsid w:val="00AE2031"/>
    <w:rsid w:val="00AE277E"/>
    <w:rsid w:val="00AE2CB3"/>
    <w:rsid w:val="00AE4693"/>
    <w:rsid w:val="00AF1F65"/>
    <w:rsid w:val="00AF2FEB"/>
    <w:rsid w:val="00B05942"/>
    <w:rsid w:val="00B11AD3"/>
    <w:rsid w:val="00B134AF"/>
    <w:rsid w:val="00B17785"/>
    <w:rsid w:val="00B203DF"/>
    <w:rsid w:val="00B23789"/>
    <w:rsid w:val="00B30B98"/>
    <w:rsid w:val="00B314F5"/>
    <w:rsid w:val="00B40F55"/>
    <w:rsid w:val="00B4351B"/>
    <w:rsid w:val="00B4499E"/>
    <w:rsid w:val="00B4642F"/>
    <w:rsid w:val="00B46B33"/>
    <w:rsid w:val="00B47CB9"/>
    <w:rsid w:val="00B52747"/>
    <w:rsid w:val="00B54F3C"/>
    <w:rsid w:val="00B56EF7"/>
    <w:rsid w:val="00B63591"/>
    <w:rsid w:val="00B64DFF"/>
    <w:rsid w:val="00B663EE"/>
    <w:rsid w:val="00B7630E"/>
    <w:rsid w:val="00B7694D"/>
    <w:rsid w:val="00B849E5"/>
    <w:rsid w:val="00B909A6"/>
    <w:rsid w:val="00B9165E"/>
    <w:rsid w:val="00B94C12"/>
    <w:rsid w:val="00B9679E"/>
    <w:rsid w:val="00BA33CB"/>
    <w:rsid w:val="00BB02A1"/>
    <w:rsid w:val="00BB4A07"/>
    <w:rsid w:val="00BC106D"/>
    <w:rsid w:val="00BC3A5A"/>
    <w:rsid w:val="00BD17A0"/>
    <w:rsid w:val="00BE5BC7"/>
    <w:rsid w:val="00BF055A"/>
    <w:rsid w:val="00BF2EAF"/>
    <w:rsid w:val="00BF558C"/>
    <w:rsid w:val="00BF5BC7"/>
    <w:rsid w:val="00C00B77"/>
    <w:rsid w:val="00C01676"/>
    <w:rsid w:val="00C01972"/>
    <w:rsid w:val="00C06366"/>
    <w:rsid w:val="00C067B7"/>
    <w:rsid w:val="00C069E7"/>
    <w:rsid w:val="00C143B2"/>
    <w:rsid w:val="00C1575D"/>
    <w:rsid w:val="00C17800"/>
    <w:rsid w:val="00C200C0"/>
    <w:rsid w:val="00C21D1F"/>
    <w:rsid w:val="00C33950"/>
    <w:rsid w:val="00C33A32"/>
    <w:rsid w:val="00C33C9C"/>
    <w:rsid w:val="00C371B3"/>
    <w:rsid w:val="00C40263"/>
    <w:rsid w:val="00C403CD"/>
    <w:rsid w:val="00C4179B"/>
    <w:rsid w:val="00C428DE"/>
    <w:rsid w:val="00C56A3D"/>
    <w:rsid w:val="00C67DDB"/>
    <w:rsid w:val="00C74A3D"/>
    <w:rsid w:val="00C80D2C"/>
    <w:rsid w:val="00C90C8B"/>
    <w:rsid w:val="00C92CC7"/>
    <w:rsid w:val="00C93CA4"/>
    <w:rsid w:val="00CA139D"/>
    <w:rsid w:val="00CA3EEE"/>
    <w:rsid w:val="00CB2C01"/>
    <w:rsid w:val="00CB3CF8"/>
    <w:rsid w:val="00CB4ED7"/>
    <w:rsid w:val="00CB7FE0"/>
    <w:rsid w:val="00CC4287"/>
    <w:rsid w:val="00CC540E"/>
    <w:rsid w:val="00CD16DB"/>
    <w:rsid w:val="00CD2548"/>
    <w:rsid w:val="00CE1CF7"/>
    <w:rsid w:val="00CE1D42"/>
    <w:rsid w:val="00CE78C9"/>
    <w:rsid w:val="00CF315A"/>
    <w:rsid w:val="00CF6667"/>
    <w:rsid w:val="00D00303"/>
    <w:rsid w:val="00D004B6"/>
    <w:rsid w:val="00D0056E"/>
    <w:rsid w:val="00D14788"/>
    <w:rsid w:val="00D152D7"/>
    <w:rsid w:val="00D17760"/>
    <w:rsid w:val="00D17E11"/>
    <w:rsid w:val="00D27938"/>
    <w:rsid w:val="00D3494D"/>
    <w:rsid w:val="00D37C3A"/>
    <w:rsid w:val="00D403BF"/>
    <w:rsid w:val="00D410F9"/>
    <w:rsid w:val="00D42390"/>
    <w:rsid w:val="00D53B90"/>
    <w:rsid w:val="00D60710"/>
    <w:rsid w:val="00D7167B"/>
    <w:rsid w:val="00D77172"/>
    <w:rsid w:val="00D77F6A"/>
    <w:rsid w:val="00D87C11"/>
    <w:rsid w:val="00D91868"/>
    <w:rsid w:val="00D9473A"/>
    <w:rsid w:val="00D96718"/>
    <w:rsid w:val="00D96805"/>
    <w:rsid w:val="00D97C4C"/>
    <w:rsid w:val="00DA1A48"/>
    <w:rsid w:val="00DA6787"/>
    <w:rsid w:val="00DA73B1"/>
    <w:rsid w:val="00DB0964"/>
    <w:rsid w:val="00DB1855"/>
    <w:rsid w:val="00DB4BF9"/>
    <w:rsid w:val="00DB5491"/>
    <w:rsid w:val="00DC66B4"/>
    <w:rsid w:val="00DC6BE0"/>
    <w:rsid w:val="00DD09D5"/>
    <w:rsid w:val="00DD2599"/>
    <w:rsid w:val="00DE070F"/>
    <w:rsid w:val="00DE2E92"/>
    <w:rsid w:val="00DE4389"/>
    <w:rsid w:val="00DE5279"/>
    <w:rsid w:val="00DE7134"/>
    <w:rsid w:val="00DF0D13"/>
    <w:rsid w:val="00DF1B93"/>
    <w:rsid w:val="00DF450E"/>
    <w:rsid w:val="00E018E7"/>
    <w:rsid w:val="00E021AE"/>
    <w:rsid w:val="00E03426"/>
    <w:rsid w:val="00E03E93"/>
    <w:rsid w:val="00E1449A"/>
    <w:rsid w:val="00E2123C"/>
    <w:rsid w:val="00E2630F"/>
    <w:rsid w:val="00E30290"/>
    <w:rsid w:val="00E320E0"/>
    <w:rsid w:val="00E344F6"/>
    <w:rsid w:val="00E41440"/>
    <w:rsid w:val="00E423ED"/>
    <w:rsid w:val="00E44A24"/>
    <w:rsid w:val="00E450D1"/>
    <w:rsid w:val="00E45E85"/>
    <w:rsid w:val="00E55BFC"/>
    <w:rsid w:val="00E55CD4"/>
    <w:rsid w:val="00E60998"/>
    <w:rsid w:val="00E61E13"/>
    <w:rsid w:val="00E62B6E"/>
    <w:rsid w:val="00E63632"/>
    <w:rsid w:val="00E73ECD"/>
    <w:rsid w:val="00E75E14"/>
    <w:rsid w:val="00E84034"/>
    <w:rsid w:val="00E874A0"/>
    <w:rsid w:val="00E91DB3"/>
    <w:rsid w:val="00E94BDC"/>
    <w:rsid w:val="00E96571"/>
    <w:rsid w:val="00EA041E"/>
    <w:rsid w:val="00EA1A49"/>
    <w:rsid w:val="00EA5083"/>
    <w:rsid w:val="00EA5119"/>
    <w:rsid w:val="00EA642E"/>
    <w:rsid w:val="00EB544E"/>
    <w:rsid w:val="00EB72AA"/>
    <w:rsid w:val="00EB7550"/>
    <w:rsid w:val="00EC097E"/>
    <w:rsid w:val="00EC0BFF"/>
    <w:rsid w:val="00EC49D6"/>
    <w:rsid w:val="00ED0108"/>
    <w:rsid w:val="00ED12CA"/>
    <w:rsid w:val="00ED1F11"/>
    <w:rsid w:val="00ED3025"/>
    <w:rsid w:val="00EE0788"/>
    <w:rsid w:val="00EE6640"/>
    <w:rsid w:val="00EF25D4"/>
    <w:rsid w:val="00EF4957"/>
    <w:rsid w:val="00EF70EF"/>
    <w:rsid w:val="00F017FC"/>
    <w:rsid w:val="00F0678B"/>
    <w:rsid w:val="00F1102C"/>
    <w:rsid w:val="00F1223F"/>
    <w:rsid w:val="00F20A7C"/>
    <w:rsid w:val="00F2377A"/>
    <w:rsid w:val="00F32324"/>
    <w:rsid w:val="00F32658"/>
    <w:rsid w:val="00F3318A"/>
    <w:rsid w:val="00F3531C"/>
    <w:rsid w:val="00F35492"/>
    <w:rsid w:val="00F407F9"/>
    <w:rsid w:val="00F43F6B"/>
    <w:rsid w:val="00F44A2E"/>
    <w:rsid w:val="00F45F5E"/>
    <w:rsid w:val="00F47D81"/>
    <w:rsid w:val="00F5174F"/>
    <w:rsid w:val="00F54AC3"/>
    <w:rsid w:val="00F61C9A"/>
    <w:rsid w:val="00F64A0A"/>
    <w:rsid w:val="00F652C1"/>
    <w:rsid w:val="00F66593"/>
    <w:rsid w:val="00F711E2"/>
    <w:rsid w:val="00F733CA"/>
    <w:rsid w:val="00F77C63"/>
    <w:rsid w:val="00F87DC3"/>
    <w:rsid w:val="00FA0288"/>
    <w:rsid w:val="00FB37C5"/>
    <w:rsid w:val="00FB3B3F"/>
    <w:rsid w:val="00FC0686"/>
    <w:rsid w:val="00FC1752"/>
    <w:rsid w:val="00FC2F05"/>
    <w:rsid w:val="00FC36F2"/>
    <w:rsid w:val="00FC6004"/>
    <w:rsid w:val="00FD3270"/>
    <w:rsid w:val="00FD53BB"/>
    <w:rsid w:val="00FE03A7"/>
    <w:rsid w:val="00FE0DD9"/>
    <w:rsid w:val="00FE754D"/>
    <w:rsid w:val="00FF5D3C"/>
    <w:rsid w:val="00FF5F3A"/>
    <w:rsid w:val="00FF7013"/>
    <w:rsid w:val="00FF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AB8805"/>
  <w15:chartTrackingRefBased/>
  <w15:docId w15:val="{96EA578D-2DBD-4672-93B4-98F1D60CF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F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40F55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61362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13624"/>
  </w:style>
  <w:style w:type="paragraph" w:styleId="a6">
    <w:name w:val="footer"/>
    <w:basedOn w:val="a"/>
    <w:link w:val="a7"/>
    <w:uiPriority w:val="99"/>
    <w:unhideWhenUsed/>
    <w:rsid w:val="0061362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13624"/>
  </w:style>
  <w:style w:type="paragraph" w:styleId="a8">
    <w:name w:val="List Paragraph"/>
    <w:basedOn w:val="a"/>
    <w:uiPriority w:val="34"/>
    <w:qFormat/>
    <w:rsid w:val="004E10FC"/>
    <w:pPr>
      <w:ind w:leftChars="400" w:left="840"/>
    </w:pPr>
  </w:style>
  <w:style w:type="table" w:styleId="a9">
    <w:name w:val="Table Grid"/>
    <w:basedOn w:val="a1"/>
    <w:uiPriority w:val="39"/>
    <w:rsid w:val="00434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basedOn w:val="a0"/>
    <w:uiPriority w:val="99"/>
    <w:semiHidden/>
    <w:unhideWhenUsed/>
    <w:rsid w:val="000A2ED5"/>
    <w:rPr>
      <w:color w:val="954F72"/>
      <w:u w:val="single"/>
    </w:rPr>
  </w:style>
  <w:style w:type="paragraph" w:customStyle="1" w:styleId="msonormal0">
    <w:name w:val="msonormal"/>
    <w:basedOn w:val="a"/>
    <w:rsid w:val="000A2E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0A2E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0A2ED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Cs w:val="21"/>
    </w:rPr>
  </w:style>
  <w:style w:type="paragraph" w:customStyle="1" w:styleId="font7">
    <w:name w:val="font7"/>
    <w:basedOn w:val="a"/>
    <w:rsid w:val="000A2E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Cs w:val="21"/>
    </w:rPr>
  </w:style>
  <w:style w:type="paragraph" w:customStyle="1" w:styleId="xl66">
    <w:name w:val="xl66"/>
    <w:basedOn w:val="a"/>
    <w:rsid w:val="000A2E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0A2ED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Cs w:val="21"/>
    </w:rPr>
  </w:style>
  <w:style w:type="paragraph" w:customStyle="1" w:styleId="xl68">
    <w:name w:val="xl68"/>
    <w:basedOn w:val="a"/>
    <w:rsid w:val="000A2ED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9">
    <w:name w:val="xl69"/>
    <w:basedOn w:val="a"/>
    <w:rsid w:val="000A2ED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0">
    <w:name w:val="xl70"/>
    <w:basedOn w:val="a"/>
    <w:rsid w:val="000A2ED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1">
    <w:name w:val="xl71"/>
    <w:basedOn w:val="a"/>
    <w:rsid w:val="000A2ED5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0A2ED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3">
    <w:name w:val="xl73"/>
    <w:basedOn w:val="a"/>
    <w:rsid w:val="000A2ED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4">
    <w:name w:val="xl74"/>
    <w:basedOn w:val="a"/>
    <w:rsid w:val="000A2ED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5">
    <w:name w:val="xl75"/>
    <w:basedOn w:val="a"/>
    <w:rsid w:val="000A2ED5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6">
    <w:name w:val="xl76"/>
    <w:basedOn w:val="a"/>
    <w:rsid w:val="000A2ED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Cs w:val="21"/>
    </w:rPr>
  </w:style>
  <w:style w:type="paragraph" w:customStyle="1" w:styleId="xl77">
    <w:name w:val="xl77"/>
    <w:basedOn w:val="a"/>
    <w:rsid w:val="000A2ED5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8">
    <w:name w:val="xl78"/>
    <w:basedOn w:val="a"/>
    <w:rsid w:val="000A2ED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9">
    <w:name w:val="xl79"/>
    <w:basedOn w:val="a"/>
    <w:rsid w:val="000A2ED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0">
    <w:name w:val="xl80"/>
    <w:basedOn w:val="a"/>
    <w:rsid w:val="000A2ED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26FEA-B0A2-4AE2-97A1-68B686B02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3</TotalTime>
  <Pages>10</Pages>
  <Words>2250</Words>
  <Characters>11835</Characters>
  <Application>Microsoft Office Word</Application>
  <DocSecurity>0</DocSecurity>
  <Lines>275</Lines>
  <Paragraphs>14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fumi Hirakawa</dc:creator>
  <cp:keywords/>
  <dc:description/>
  <cp:lastModifiedBy>博文 平川</cp:lastModifiedBy>
  <cp:revision>597</cp:revision>
  <dcterms:created xsi:type="dcterms:W3CDTF">2021-07-30T14:48:00Z</dcterms:created>
  <dcterms:modified xsi:type="dcterms:W3CDTF">2023-11-24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f7e427bfa4e17289c32e4f83e25c0992ef9168af331016f7d2915051a1ff87</vt:lpwstr>
  </property>
</Properties>
</file>